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AC46E" w14:textId="771E0EA5" w:rsidR="00D824DB" w:rsidRDefault="00542DD5">
      <w:pPr>
        <w:rPr>
          <w:rFonts w:asciiTheme="majorBidi" w:eastAsia="HG正楷書体-PRO" w:hAnsiTheme="majorBidi" w:cstheme="majorBidi"/>
          <w:color w:val="000000" w:themeColor="text1"/>
        </w:rPr>
      </w:pPr>
      <w:r>
        <w:rPr>
          <w:rFonts w:asciiTheme="majorBidi" w:hAnsiTheme="majorBidi" w:cstheme="majorBidi"/>
          <w:b/>
          <w:bCs/>
        </w:rPr>
        <w:t>Supplementary Table</w:t>
      </w:r>
      <w:r w:rsidRPr="00D824DB">
        <w:rPr>
          <w:rFonts w:asciiTheme="majorBidi" w:eastAsia="HG正楷書体-PRO" w:hAnsiTheme="majorBidi" w:cstheme="majorBidi"/>
          <w:b/>
          <w:bCs/>
          <w:color w:val="000000" w:themeColor="text1"/>
        </w:rPr>
        <w:t xml:space="preserve"> </w:t>
      </w:r>
      <w:r>
        <w:rPr>
          <w:rFonts w:asciiTheme="majorBidi" w:eastAsia="HG正楷書体-PRO" w:hAnsiTheme="majorBidi" w:cstheme="majorBidi"/>
          <w:b/>
          <w:bCs/>
          <w:color w:val="000000" w:themeColor="text1"/>
        </w:rPr>
        <w:t>S</w:t>
      </w:r>
      <w:r w:rsidRPr="00D824DB">
        <w:rPr>
          <w:rFonts w:asciiTheme="majorBidi" w:eastAsia="HG正楷書体-PRO" w:hAnsiTheme="majorBidi" w:cstheme="majorBidi"/>
          <w:b/>
          <w:bCs/>
          <w:color w:val="000000" w:themeColor="text1"/>
        </w:rPr>
        <w:t>1</w:t>
      </w:r>
      <w:r w:rsidRPr="00D824DB">
        <w:rPr>
          <w:rFonts w:asciiTheme="majorBidi" w:eastAsia="HG正楷書体-PRO" w:hAnsiTheme="majorBidi" w:cstheme="majorBidi"/>
          <w:color w:val="000000" w:themeColor="text1"/>
        </w:rPr>
        <w:t xml:space="preserve"> The 143 genes detected by Rapid-Neo CGP</w:t>
      </w:r>
    </w:p>
    <w:tbl>
      <w:tblPr>
        <w:tblW w:w="12156" w:type="dxa"/>
        <w:tblBorders>
          <w:top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7"/>
        <w:gridCol w:w="1543"/>
        <w:gridCol w:w="1682"/>
        <w:gridCol w:w="1554"/>
        <w:gridCol w:w="1725"/>
        <w:gridCol w:w="1490"/>
        <w:gridCol w:w="1352"/>
        <w:gridCol w:w="1373"/>
      </w:tblGrid>
      <w:tr w:rsidR="00B95469" w14:paraId="696AE737" w14:textId="77777777" w:rsidTr="00BB4C9A">
        <w:trPr>
          <w:trHeight w:val="320"/>
        </w:trPr>
        <w:tc>
          <w:tcPr>
            <w:tcW w:w="1437" w:type="dxa"/>
            <w:shd w:val="clear" w:color="000000" w:fill="FFFFFF"/>
            <w:noWrap/>
            <w:vAlign w:val="center"/>
            <w:hideMark/>
          </w:tcPr>
          <w:p w14:paraId="6603945C" w14:textId="66A57096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K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</w:rPr>
              <w:t xml:space="preserve"> 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  <w:vertAlign w:val="superscript"/>
              </w:rPr>
              <w:t>*</w:t>
            </w:r>
          </w:p>
        </w:tc>
        <w:tc>
          <w:tcPr>
            <w:tcW w:w="1543" w:type="dxa"/>
            <w:shd w:val="clear" w:color="000000" w:fill="FFFFFF"/>
            <w:noWrap/>
            <w:vAlign w:val="center"/>
            <w:hideMark/>
          </w:tcPr>
          <w:p w14:paraId="325F7786" w14:textId="1DE7ED42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RAF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</w:rPr>
              <w:t xml:space="preserve"> 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  <w:vertAlign w:val="superscript"/>
              </w:rPr>
              <w:t>*</w:t>
            </w:r>
          </w:p>
        </w:tc>
        <w:tc>
          <w:tcPr>
            <w:tcW w:w="1682" w:type="dxa"/>
            <w:shd w:val="clear" w:color="000000" w:fill="FFFFFF"/>
            <w:noWrap/>
            <w:vAlign w:val="center"/>
            <w:hideMark/>
          </w:tcPr>
          <w:p w14:paraId="13790AF3" w14:textId="4E4FB219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GFR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</w:rPr>
              <w:t xml:space="preserve"> 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  <w:vertAlign w:val="superscript"/>
              </w:rPr>
              <w:t>*</w:t>
            </w:r>
          </w:p>
        </w:tc>
        <w:tc>
          <w:tcPr>
            <w:tcW w:w="1554" w:type="dxa"/>
            <w:shd w:val="clear" w:color="000000" w:fill="FFFFFF"/>
            <w:noWrap/>
            <w:vAlign w:val="center"/>
            <w:hideMark/>
          </w:tcPr>
          <w:p w14:paraId="25A5D9C1" w14:textId="584C694A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RBB2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</w:rPr>
              <w:t xml:space="preserve"> 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  <w:vertAlign w:val="superscript"/>
              </w:rPr>
              <w:t>*</w:t>
            </w:r>
          </w:p>
        </w:tc>
        <w:tc>
          <w:tcPr>
            <w:tcW w:w="1725" w:type="dxa"/>
            <w:shd w:val="clear" w:color="000000" w:fill="FFFFFF"/>
            <w:noWrap/>
            <w:vAlign w:val="center"/>
            <w:hideMark/>
          </w:tcPr>
          <w:p w14:paraId="669F93E8" w14:textId="4C172854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ET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</w:rPr>
              <w:t xml:space="preserve"> 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  <w:vertAlign w:val="superscript"/>
              </w:rPr>
              <w:t>*</w:t>
            </w:r>
          </w:p>
        </w:tc>
        <w:tc>
          <w:tcPr>
            <w:tcW w:w="1490" w:type="dxa"/>
            <w:shd w:val="clear" w:color="000000" w:fill="FFFFFF"/>
            <w:noWrap/>
            <w:vAlign w:val="center"/>
            <w:hideMark/>
          </w:tcPr>
          <w:p w14:paraId="12FA2079" w14:textId="5013F8A9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ET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</w:rPr>
              <w:t xml:space="preserve"> 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  <w:vertAlign w:val="superscript"/>
              </w:rPr>
              <w:t>*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14:paraId="20BC78BB" w14:textId="0314F3D7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OS1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</w:rPr>
              <w:t xml:space="preserve"> 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  <w:vertAlign w:val="superscript"/>
              </w:rPr>
              <w:t>*</w:t>
            </w:r>
          </w:p>
        </w:tc>
        <w:tc>
          <w:tcPr>
            <w:tcW w:w="1373" w:type="dxa"/>
            <w:shd w:val="clear" w:color="000000" w:fill="FFFFFF"/>
            <w:noWrap/>
            <w:vAlign w:val="center"/>
            <w:hideMark/>
          </w:tcPr>
          <w:p w14:paraId="79706F4D" w14:textId="77777777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　</w:t>
            </w:r>
          </w:p>
        </w:tc>
      </w:tr>
      <w:tr w:rsidR="00B95469" w14:paraId="5FB7F926" w14:textId="77777777" w:rsidTr="00BB4C9A">
        <w:trPr>
          <w:trHeight w:val="320"/>
        </w:trPr>
        <w:tc>
          <w:tcPr>
            <w:tcW w:w="1437" w:type="dxa"/>
            <w:shd w:val="clear" w:color="000000" w:fill="FFFFFF"/>
            <w:noWrap/>
            <w:vAlign w:val="center"/>
            <w:hideMark/>
          </w:tcPr>
          <w:p w14:paraId="453507C4" w14:textId="1D00718C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BL1</w:t>
            </w:r>
            <w:r w:rsidR="007D1809" w:rsidRPr="007D180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1543" w:type="dxa"/>
            <w:shd w:val="clear" w:color="000000" w:fill="FFFFFF"/>
            <w:noWrap/>
            <w:vAlign w:val="center"/>
            <w:hideMark/>
          </w:tcPr>
          <w:p w14:paraId="1E77BB6E" w14:textId="18E8F75F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KT1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  <w:vertAlign w:val="superscript"/>
              </w:rPr>
              <w:t>†</w:t>
            </w:r>
          </w:p>
        </w:tc>
        <w:tc>
          <w:tcPr>
            <w:tcW w:w="1682" w:type="dxa"/>
            <w:shd w:val="clear" w:color="000000" w:fill="FFFFFF"/>
            <w:noWrap/>
            <w:vAlign w:val="center"/>
            <w:hideMark/>
          </w:tcPr>
          <w:p w14:paraId="725E1A8A" w14:textId="455C598C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R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  <w:vertAlign w:val="superscript"/>
              </w:rPr>
              <w:t>†</w:t>
            </w:r>
          </w:p>
        </w:tc>
        <w:tc>
          <w:tcPr>
            <w:tcW w:w="1554" w:type="dxa"/>
            <w:shd w:val="clear" w:color="000000" w:fill="FFFFFF"/>
            <w:noWrap/>
            <w:vAlign w:val="center"/>
            <w:hideMark/>
          </w:tcPr>
          <w:p w14:paraId="1F2D0716" w14:textId="03D13DD6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XL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  <w:vertAlign w:val="superscript"/>
              </w:rPr>
              <w:t>†</w:t>
            </w:r>
          </w:p>
        </w:tc>
        <w:tc>
          <w:tcPr>
            <w:tcW w:w="1725" w:type="dxa"/>
            <w:shd w:val="clear" w:color="000000" w:fill="FFFFFF"/>
            <w:noWrap/>
            <w:vAlign w:val="center"/>
            <w:hideMark/>
          </w:tcPr>
          <w:p w14:paraId="1D75A080" w14:textId="4D039DEA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DK4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  <w:vertAlign w:val="superscript"/>
              </w:rPr>
              <w:t>†</w:t>
            </w:r>
          </w:p>
        </w:tc>
        <w:tc>
          <w:tcPr>
            <w:tcW w:w="1490" w:type="dxa"/>
            <w:shd w:val="clear" w:color="000000" w:fill="FFFFFF"/>
            <w:noWrap/>
            <w:vAlign w:val="center"/>
            <w:hideMark/>
          </w:tcPr>
          <w:p w14:paraId="449B093E" w14:textId="6C4D0ABA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TNNB1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  <w:vertAlign w:val="superscript"/>
              </w:rPr>
              <w:t>†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14:paraId="0ABE78F3" w14:textId="501A0DE2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DR2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  <w:vertAlign w:val="superscript"/>
              </w:rPr>
              <w:t>†</w:t>
            </w:r>
          </w:p>
        </w:tc>
        <w:tc>
          <w:tcPr>
            <w:tcW w:w="1373" w:type="dxa"/>
            <w:shd w:val="clear" w:color="000000" w:fill="FFFFFF"/>
            <w:noWrap/>
            <w:vAlign w:val="center"/>
            <w:hideMark/>
          </w:tcPr>
          <w:p w14:paraId="4832CB8F" w14:textId="5E3D9F7D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RBB3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  <w:vertAlign w:val="superscript"/>
              </w:rPr>
              <w:t>†</w:t>
            </w:r>
          </w:p>
        </w:tc>
      </w:tr>
      <w:tr w:rsidR="00B95469" w14:paraId="0CEC36CA" w14:textId="77777777" w:rsidTr="00BB4C9A">
        <w:trPr>
          <w:trHeight w:val="320"/>
        </w:trPr>
        <w:tc>
          <w:tcPr>
            <w:tcW w:w="1437" w:type="dxa"/>
            <w:shd w:val="clear" w:color="000000" w:fill="FFFFFF"/>
            <w:noWrap/>
            <w:vAlign w:val="center"/>
            <w:hideMark/>
          </w:tcPr>
          <w:p w14:paraId="2FDE1C98" w14:textId="5C3EEBE6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RBB4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  <w:vertAlign w:val="superscript"/>
              </w:rPr>
              <w:t>†</w:t>
            </w:r>
          </w:p>
        </w:tc>
        <w:tc>
          <w:tcPr>
            <w:tcW w:w="1543" w:type="dxa"/>
            <w:shd w:val="clear" w:color="000000" w:fill="FFFFFF"/>
            <w:noWrap/>
            <w:vAlign w:val="center"/>
            <w:hideMark/>
          </w:tcPr>
          <w:p w14:paraId="76FBBB5F" w14:textId="5255AB80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SR1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  <w:vertAlign w:val="superscript"/>
              </w:rPr>
              <w:t>†</w:t>
            </w:r>
          </w:p>
        </w:tc>
        <w:tc>
          <w:tcPr>
            <w:tcW w:w="1682" w:type="dxa"/>
            <w:shd w:val="clear" w:color="000000" w:fill="FFFFFF"/>
            <w:noWrap/>
            <w:vAlign w:val="center"/>
            <w:hideMark/>
          </w:tcPr>
          <w:p w14:paraId="325028A5" w14:textId="091A184F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GFR1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  <w:vertAlign w:val="superscript"/>
              </w:rPr>
              <w:t>†</w:t>
            </w:r>
          </w:p>
        </w:tc>
        <w:tc>
          <w:tcPr>
            <w:tcW w:w="1554" w:type="dxa"/>
            <w:shd w:val="clear" w:color="000000" w:fill="FFFFFF"/>
            <w:noWrap/>
            <w:vAlign w:val="center"/>
            <w:hideMark/>
          </w:tcPr>
          <w:p w14:paraId="48340274" w14:textId="01717B1A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GFR2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  <w:vertAlign w:val="superscript"/>
              </w:rPr>
              <w:t>†</w:t>
            </w:r>
          </w:p>
        </w:tc>
        <w:tc>
          <w:tcPr>
            <w:tcW w:w="1725" w:type="dxa"/>
            <w:shd w:val="clear" w:color="000000" w:fill="FFFFFF"/>
            <w:noWrap/>
            <w:vAlign w:val="center"/>
            <w:hideMark/>
          </w:tcPr>
          <w:p w14:paraId="0E4F050B" w14:textId="7EC725E4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GFR3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  <w:vertAlign w:val="superscript"/>
              </w:rPr>
              <w:t>†</w:t>
            </w:r>
          </w:p>
        </w:tc>
        <w:tc>
          <w:tcPr>
            <w:tcW w:w="1490" w:type="dxa"/>
            <w:shd w:val="clear" w:color="000000" w:fill="FFFFFF"/>
            <w:noWrap/>
            <w:vAlign w:val="center"/>
            <w:hideMark/>
          </w:tcPr>
          <w:p w14:paraId="088135DD" w14:textId="1D5BF4EB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NA11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  <w:vertAlign w:val="superscript"/>
              </w:rPr>
              <w:t>†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14:paraId="5FFC21F8" w14:textId="087D8C94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NAQ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  <w:vertAlign w:val="superscript"/>
              </w:rPr>
              <w:t>†</w:t>
            </w:r>
          </w:p>
        </w:tc>
        <w:tc>
          <w:tcPr>
            <w:tcW w:w="1373" w:type="dxa"/>
            <w:shd w:val="clear" w:color="000000" w:fill="FFFFFF"/>
            <w:noWrap/>
            <w:vAlign w:val="center"/>
            <w:hideMark/>
          </w:tcPr>
          <w:p w14:paraId="66B01A42" w14:textId="51E0B12D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RAS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  <w:vertAlign w:val="superscript"/>
              </w:rPr>
              <w:t>†</w:t>
            </w:r>
          </w:p>
        </w:tc>
      </w:tr>
      <w:tr w:rsidR="00B95469" w14:paraId="346CEDE3" w14:textId="77777777" w:rsidTr="00BB4C9A">
        <w:trPr>
          <w:trHeight w:val="320"/>
        </w:trPr>
        <w:tc>
          <w:tcPr>
            <w:tcW w:w="1437" w:type="dxa"/>
            <w:shd w:val="clear" w:color="000000" w:fill="FFFFFF"/>
            <w:noWrap/>
            <w:vAlign w:val="center"/>
            <w:hideMark/>
          </w:tcPr>
          <w:p w14:paraId="5CFE8A92" w14:textId="47FFB451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DH1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  <w:vertAlign w:val="superscript"/>
              </w:rPr>
              <w:t>†</w:t>
            </w:r>
          </w:p>
        </w:tc>
        <w:tc>
          <w:tcPr>
            <w:tcW w:w="1543" w:type="dxa"/>
            <w:shd w:val="clear" w:color="000000" w:fill="FFFFFF"/>
            <w:noWrap/>
            <w:vAlign w:val="center"/>
            <w:hideMark/>
          </w:tcPr>
          <w:p w14:paraId="2C16DCCE" w14:textId="0B951C9D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DH2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  <w:vertAlign w:val="superscript"/>
              </w:rPr>
              <w:t>†</w:t>
            </w:r>
          </w:p>
        </w:tc>
        <w:tc>
          <w:tcPr>
            <w:tcW w:w="1682" w:type="dxa"/>
            <w:shd w:val="clear" w:color="000000" w:fill="FFFFFF"/>
            <w:noWrap/>
            <w:vAlign w:val="center"/>
            <w:hideMark/>
          </w:tcPr>
          <w:p w14:paraId="0421958B" w14:textId="74A64E56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JAK1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  <w:vertAlign w:val="superscript"/>
              </w:rPr>
              <w:t>†</w:t>
            </w:r>
          </w:p>
        </w:tc>
        <w:tc>
          <w:tcPr>
            <w:tcW w:w="1554" w:type="dxa"/>
            <w:shd w:val="clear" w:color="000000" w:fill="FFFFFF"/>
            <w:noWrap/>
            <w:vAlign w:val="center"/>
            <w:hideMark/>
          </w:tcPr>
          <w:p w14:paraId="1772ACA5" w14:textId="4FAF5812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JAK2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  <w:vertAlign w:val="superscript"/>
              </w:rPr>
              <w:t>†</w:t>
            </w:r>
          </w:p>
        </w:tc>
        <w:tc>
          <w:tcPr>
            <w:tcW w:w="1725" w:type="dxa"/>
            <w:shd w:val="clear" w:color="000000" w:fill="FFFFFF"/>
            <w:noWrap/>
            <w:vAlign w:val="center"/>
            <w:hideMark/>
          </w:tcPr>
          <w:p w14:paraId="255603CB" w14:textId="4294BF1F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JAK3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  <w:vertAlign w:val="superscript"/>
              </w:rPr>
              <w:t>†</w:t>
            </w:r>
          </w:p>
        </w:tc>
        <w:tc>
          <w:tcPr>
            <w:tcW w:w="1490" w:type="dxa"/>
            <w:shd w:val="clear" w:color="000000" w:fill="FFFFFF"/>
            <w:noWrap/>
            <w:vAlign w:val="center"/>
            <w:hideMark/>
          </w:tcPr>
          <w:p w14:paraId="6FDC5205" w14:textId="23AB936B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KIT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  <w:vertAlign w:val="superscript"/>
              </w:rPr>
              <w:t>†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14:paraId="72436A65" w14:textId="53B3F9FB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KRAS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  <w:vertAlign w:val="superscript"/>
              </w:rPr>
              <w:t>†</w:t>
            </w:r>
          </w:p>
        </w:tc>
        <w:tc>
          <w:tcPr>
            <w:tcW w:w="1373" w:type="dxa"/>
            <w:shd w:val="clear" w:color="000000" w:fill="FFFFFF"/>
            <w:noWrap/>
            <w:vAlign w:val="center"/>
            <w:hideMark/>
          </w:tcPr>
          <w:p w14:paraId="1F55AA24" w14:textId="3DA7BF6A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P2K1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  <w:vertAlign w:val="superscript"/>
              </w:rPr>
              <w:t>†</w:t>
            </w:r>
          </w:p>
        </w:tc>
      </w:tr>
      <w:tr w:rsidR="00B95469" w14:paraId="79276EAA" w14:textId="77777777" w:rsidTr="00BB4C9A">
        <w:trPr>
          <w:trHeight w:val="320"/>
        </w:trPr>
        <w:tc>
          <w:tcPr>
            <w:tcW w:w="1437" w:type="dxa"/>
            <w:shd w:val="clear" w:color="000000" w:fill="FFFFFF"/>
            <w:noWrap/>
            <w:vAlign w:val="center"/>
            <w:hideMark/>
          </w:tcPr>
          <w:p w14:paraId="51EEE9E4" w14:textId="63C2F864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P2K2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  <w:vertAlign w:val="superscript"/>
              </w:rPr>
              <w:t>†</w:t>
            </w:r>
          </w:p>
        </w:tc>
        <w:tc>
          <w:tcPr>
            <w:tcW w:w="1543" w:type="dxa"/>
            <w:shd w:val="clear" w:color="000000" w:fill="FFFFFF"/>
            <w:noWrap/>
            <w:vAlign w:val="center"/>
            <w:hideMark/>
          </w:tcPr>
          <w:p w14:paraId="558FB428" w14:textId="674E1170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TOR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  <w:vertAlign w:val="superscript"/>
              </w:rPr>
              <w:t>†</w:t>
            </w:r>
          </w:p>
        </w:tc>
        <w:tc>
          <w:tcPr>
            <w:tcW w:w="1682" w:type="dxa"/>
            <w:shd w:val="clear" w:color="000000" w:fill="FFFFFF"/>
            <w:noWrap/>
            <w:vAlign w:val="center"/>
            <w:hideMark/>
          </w:tcPr>
          <w:p w14:paraId="04FF44B1" w14:textId="6C0B22ED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RAS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  <w:vertAlign w:val="superscript"/>
              </w:rPr>
              <w:t>†</w:t>
            </w:r>
          </w:p>
        </w:tc>
        <w:tc>
          <w:tcPr>
            <w:tcW w:w="1554" w:type="dxa"/>
            <w:shd w:val="clear" w:color="000000" w:fill="FFFFFF"/>
            <w:noWrap/>
            <w:vAlign w:val="center"/>
            <w:hideMark/>
          </w:tcPr>
          <w:p w14:paraId="4FFAEBD4" w14:textId="26841993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TRK1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  <w:vertAlign w:val="superscript"/>
              </w:rPr>
              <w:t>†</w:t>
            </w:r>
          </w:p>
        </w:tc>
        <w:tc>
          <w:tcPr>
            <w:tcW w:w="1725" w:type="dxa"/>
            <w:shd w:val="clear" w:color="000000" w:fill="FFFFFF"/>
            <w:noWrap/>
            <w:vAlign w:val="center"/>
            <w:hideMark/>
          </w:tcPr>
          <w:p w14:paraId="68360053" w14:textId="1BBFEA4D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TRK2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  <w:vertAlign w:val="superscript"/>
              </w:rPr>
              <w:t>†</w:t>
            </w:r>
          </w:p>
        </w:tc>
        <w:tc>
          <w:tcPr>
            <w:tcW w:w="1490" w:type="dxa"/>
            <w:shd w:val="clear" w:color="000000" w:fill="FFFFFF"/>
            <w:noWrap/>
            <w:vAlign w:val="center"/>
            <w:hideMark/>
          </w:tcPr>
          <w:p w14:paraId="7AB767F6" w14:textId="323FCF3A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TRK3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  <w:vertAlign w:val="superscript"/>
              </w:rPr>
              <w:t>†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14:paraId="691C3336" w14:textId="204C508C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DGFRA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  <w:vertAlign w:val="superscript"/>
              </w:rPr>
              <w:t>†</w:t>
            </w:r>
          </w:p>
        </w:tc>
        <w:tc>
          <w:tcPr>
            <w:tcW w:w="1373" w:type="dxa"/>
            <w:shd w:val="clear" w:color="000000" w:fill="FFFFFF"/>
            <w:noWrap/>
            <w:vAlign w:val="center"/>
            <w:hideMark/>
          </w:tcPr>
          <w:p w14:paraId="79E59F91" w14:textId="56985F98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IK3CA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  <w:vertAlign w:val="superscript"/>
              </w:rPr>
              <w:t>†</w:t>
            </w:r>
          </w:p>
        </w:tc>
      </w:tr>
      <w:tr w:rsidR="00B95469" w14:paraId="52CEEF04" w14:textId="77777777" w:rsidTr="00BB4C9A">
        <w:trPr>
          <w:trHeight w:val="320"/>
        </w:trPr>
        <w:tc>
          <w:tcPr>
            <w:tcW w:w="1437" w:type="dxa"/>
            <w:shd w:val="clear" w:color="000000" w:fill="FFFFFF"/>
            <w:noWrap/>
            <w:vAlign w:val="center"/>
            <w:hideMark/>
          </w:tcPr>
          <w:p w14:paraId="78CD6CA9" w14:textId="28E803DD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AF1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  <w:vertAlign w:val="superscript"/>
              </w:rPr>
              <w:t>†</w:t>
            </w:r>
          </w:p>
        </w:tc>
        <w:tc>
          <w:tcPr>
            <w:tcW w:w="1543" w:type="dxa"/>
            <w:shd w:val="clear" w:color="000000" w:fill="FFFFFF"/>
            <w:noWrap/>
            <w:vAlign w:val="center"/>
            <w:hideMark/>
          </w:tcPr>
          <w:p w14:paraId="7BCE87CD" w14:textId="6A356192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MO</w:t>
            </w:r>
            <w:r w:rsidR="007D1809" w:rsidRPr="007D1809">
              <w:rPr>
                <w:rFonts w:ascii="-webkit-standard" w:hAnsi="-webkit-standard"/>
                <w:color w:val="000000" w:themeColor="text1"/>
                <w:sz w:val="27"/>
                <w:szCs w:val="27"/>
                <w:vertAlign w:val="superscript"/>
              </w:rPr>
              <w:t>†</w:t>
            </w:r>
          </w:p>
        </w:tc>
        <w:tc>
          <w:tcPr>
            <w:tcW w:w="1682" w:type="dxa"/>
            <w:shd w:val="clear" w:color="000000" w:fill="FFFFFF"/>
            <w:noWrap/>
            <w:vAlign w:val="center"/>
          </w:tcPr>
          <w:p w14:paraId="3D3CBFC7" w14:textId="1ADFADA7" w:rsidR="00D824DB" w:rsidRPr="007D1809" w:rsidRDefault="00D824D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1554" w:type="dxa"/>
            <w:shd w:val="clear" w:color="000000" w:fill="FFFFFF"/>
            <w:noWrap/>
            <w:vAlign w:val="center"/>
          </w:tcPr>
          <w:p w14:paraId="5E961C51" w14:textId="1215A521" w:rsidR="00D824DB" w:rsidRPr="007D1809" w:rsidRDefault="00D824D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1725" w:type="dxa"/>
            <w:shd w:val="clear" w:color="000000" w:fill="FFFFFF"/>
            <w:noWrap/>
            <w:vAlign w:val="center"/>
          </w:tcPr>
          <w:p w14:paraId="3FC94643" w14:textId="636CA513" w:rsidR="00D824DB" w:rsidRPr="007D1809" w:rsidRDefault="00D824D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1490" w:type="dxa"/>
            <w:shd w:val="clear" w:color="000000" w:fill="FFFFFF"/>
            <w:noWrap/>
            <w:vAlign w:val="center"/>
          </w:tcPr>
          <w:p w14:paraId="27995554" w14:textId="5A05ABAF" w:rsidR="00D824DB" w:rsidRPr="007D1809" w:rsidRDefault="00D824D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1352" w:type="dxa"/>
            <w:shd w:val="clear" w:color="000000" w:fill="FFFFFF"/>
            <w:noWrap/>
            <w:vAlign w:val="center"/>
          </w:tcPr>
          <w:p w14:paraId="406B3AF4" w14:textId="269833FD" w:rsidR="00D824DB" w:rsidRPr="007D1809" w:rsidRDefault="00D824D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1373" w:type="dxa"/>
            <w:shd w:val="clear" w:color="000000" w:fill="FFFFFF"/>
            <w:noWrap/>
            <w:vAlign w:val="center"/>
          </w:tcPr>
          <w:p w14:paraId="6CC16865" w14:textId="380F3B77" w:rsidR="00D824DB" w:rsidRPr="007D1809" w:rsidRDefault="00D824D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</w:tr>
      <w:tr w:rsidR="00B95469" w14:paraId="6D6EECA3" w14:textId="77777777" w:rsidTr="00BB4C9A">
        <w:trPr>
          <w:trHeight w:val="320"/>
        </w:trPr>
        <w:tc>
          <w:tcPr>
            <w:tcW w:w="1437" w:type="dxa"/>
            <w:shd w:val="clear" w:color="000000" w:fill="FFFFFF"/>
            <w:noWrap/>
            <w:vAlign w:val="center"/>
            <w:hideMark/>
          </w:tcPr>
          <w:p w14:paraId="67B43DC0" w14:textId="77777777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TN4</w:t>
            </w:r>
          </w:p>
        </w:tc>
        <w:tc>
          <w:tcPr>
            <w:tcW w:w="1543" w:type="dxa"/>
            <w:shd w:val="clear" w:color="000000" w:fill="FFFFFF"/>
            <w:noWrap/>
            <w:vAlign w:val="center"/>
            <w:hideMark/>
          </w:tcPr>
          <w:p w14:paraId="08B1CBAA" w14:textId="77777777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KT2</w:t>
            </w:r>
          </w:p>
        </w:tc>
        <w:tc>
          <w:tcPr>
            <w:tcW w:w="1682" w:type="dxa"/>
            <w:shd w:val="clear" w:color="000000" w:fill="FFFFFF"/>
            <w:noWrap/>
            <w:vAlign w:val="center"/>
            <w:hideMark/>
          </w:tcPr>
          <w:p w14:paraId="27DEF53A" w14:textId="77777777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KT3</w:t>
            </w:r>
          </w:p>
        </w:tc>
        <w:tc>
          <w:tcPr>
            <w:tcW w:w="1554" w:type="dxa"/>
            <w:shd w:val="clear" w:color="000000" w:fill="FFFFFF"/>
            <w:noWrap/>
            <w:vAlign w:val="center"/>
            <w:hideMark/>
          </w:tcPr>
          <w:p w14:paraId="2F727BF3" w14:textId="77777777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PC</w:t>
            </w:r>
          </w:p>
        </w:tc>
        <w:tc>
          <w:tcPr>
            <w:tcW w:w="1725" w:type="dxa"/>
            <w:shd w:val="clear" w:color="000000" w:fill="FFFFFF"/>
            <w:noWrap/>
            <w:vAlign w:val="center"/>
            <w:hideMark/>
          </w:tcPr>
          <w:p w14:paraId="5609F6DD" w14:textId="77777777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RAF</w:t>
            </w:r>
          </w:p>
        </w:tc>
        <w:tc>
          <w:tcPr>
            <w:tcW w:w="1490" w:type="dxa"/>
            <w:shd w:val="clear" w:color="000000" w:fill="FFFFFF"/>
            <w:noWrap/>
            <w:vAlign w:val="center"/>
            <w:hideMark/>
          </w:tcPr>
          <w:p w14:paraId="5750511A" w14:textId="77777777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RID1A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14:paraId="3F4443F6" w14:textId="77777777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RID2</w:t>
            </w:r>
          </w:p>
        </w:tc>
        <w:tc>
          <w:tcPr>
            <w:tcW w:w="1373" w:type="dxa"/>
            <w:shd w:val="clear" w:color="000000" w:fill="FFFFFF"/>
            <w:noWrap/>
            <w:vAlign w:val="center"/>
            <w:hideMark/>
          </w:tcPr>
          <w:p w14:paraId="38F01553" w14:textId="77777777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SXL1</w:t>
            </w:r>
          </w:p>
        </w:tc>
      </w:tr>
      <w:tr w:rsidR="00B95469" w14:paraId="6BB7642E" w14:textId="77777777" w:rsidTr="00BB4C9A">
        <w:trPr>
          <w:trHeight w:val="320"/>
        </w:trPr>
        <w:tc>
          <w:tcPr>
            <w:tcW w:w="1437" w:type="dxa"/>
            <w:shd w:val="clear" w:color="000000" w:fill="FFFFFF"/>
            <w:noWrap/>
            <w:vAlign w:val="center"/>
            <w:hideMark/>
          </w:tcPr>
          <w:p w14:paraId="53792119" w14:textId="77777777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TM</w:t>
            </w:r>
          </w:p>
        </w:tc>
        <w:tc>
          <w:tcPr>
            <w:tcW w:w="1543" w:type="dxa"/>
            <w:shd w:val="clear" w:color="000000" w:fill="FFFFFF"/>
            <w:noWrap/>
            <w:vAlign w:val="center"/>
            <w:hideMark/>
          </w:tcPr>
          <w:p w14:paraId="68F7ADE5" w14:textId="77777777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TRX</w:t>
            </w:r>
          </w:p>
        </w:tc>
        <w:tc>
          <w:tcPr>
            <w:tcW w:w="1682" w:type="dxa"/>
            <w:shd w:val="clear" w:color="000000" w:fill="FFFFFF"/>
            <w:noWrap/>
            <w:vAlign w:val="center"/>
            <w:hideMark/>
          </w:tcPr>
          <w:p w14:paraId="00D72707" w14:textId="77777777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XIN1</w:t>
            </w:r>
          </w:p>
        </w:tc>
        <w:tc>
          <w:tcPr>
            <w:tcW w:w="1554" w:type="dxa"/>
            <w:shd w:val="clear" w:color="000000" w:fill="FFFFFF"/>
            <w:noWrap/>
            <w:vAlign w:val="center"/>
            <w:hideMark/>
          </w:tcPr>
          <w:p w14:paraId="5900DC2F" w14:textId="77777777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AP1</w:t>
            </w:r>
          </w:p>
        </w:tc>
        <w:tc>
          <w:tcPr>
            <w:tcW w:w="1725" w:type="dxa"/>
            <w:shd w:val="clear" w:color="000000" w:fill="FFFFFF"/>
            <w:noWrap/>
            <w:vAlign w:val="center"/>
            <w:hideMark/>
          </w:tcPr>
          <w:p w14:paraId="110BCA19" w14:textId="77777777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ARD1</w:t>
            </w:r>
          </w:p>
        </w:tc>
        <w:tc>
          <w:tcPr>
            <w:tcW w:w="1490" w:type="dxa"/>
            <w:shd w:val="clear" w:color="000000" w:fill="FFFFFF"/>
            <w:noWrap/>
            <w:vAlign w:val="center"/>
            <w:hideMark/>
          </w:tcPr>
          <w:p w14:paraId="0C54E9EA" w14:textId="77777777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CL2L11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14:paraId="309E7EC4" w14:textId="77777777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RCA1</w:t>
            </w:r>
          </w:p>
        </w:tc>
        <w:tc>
          <w:tcPr>
            <w:tcW w:w="1373" w:type="dxa"/>
            <w:shd w:val="clear" w:color="000000" w:fill="FFFFFF"/>
            <w:noWrap/>
            <w:vAlign w:val="center"/>
            <w:hideMark/>
          </w:tcPr>
          <w:p w14:paraId="4B71E6FD" w14:textId="77777777" w:rsidR="00D824DB" w:rsidRPr="007D180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D180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RCA2</w:t>
            </w:r>
          </w:p>
        </w:tc>
      </w:tr>
      <w:tr w:rsidR="00B95469" w14:paraId="6B1CBF6F" w14:textId="77777777" w:rsidTr="00BB4C9A">
        <w:trPr>
          <w:trHeight w:val="320"/>
        </w:trPr>
        <w:tc>
          <w:tcPr>
            <w:tcW w:w="1437" w:type="dxa"/>
            <w:shd w:val="clear" w:color="000000" w:fill="FFFFFF"/>
            <w:noWrap/>
            <w:vAlign w:val="center"/>
            <w:hideMark/>
          </w:tcPr>
          <w:p w14:paraId="758B249B" w14:textId="77777777" w:rsidR="00D824DB" w:rsidRDefault="0000000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BRIP1</w:t>
            </w:r>
          </w:p>
        </w:tc>
        <w:tc>
          <w:tcPr>
            <w:tcW w:w="1543" w:type="dxa"/>
            <w:shd w:val="clear" w:color="000000" w:fill="FFFFFF"/>
            <w:noWrap/>
            <w:vAlign w:val="center"/>
            <w:hideMark/>
          </w:tcPr>
          <w:p w14:paraId="76083DB9" w14:textId="77777777" w:rsidR="00D824DB" w:rsidRDefault="0000000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CARD11</w:t>
            </w:r>
          </w:p>
        </w:tc>
        <w:tc>
          <w:tcPr>
            <w:tcW w:w="1682" w:type="dxa"/>
            <w:shd w:val="clear" w:color="000000" w:fill="FFFFFF"/>
            <w:noWrap/>
            <w:vAlign w:val="center"/>
            <w:hideMark/>
          </w:tcPr>
          <w:p w14:paraId="3534E64E" w14:textId="77777777" w:rsidR="00D824DB" w:rsidRDefault="0000000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CCND1</w:t>
            </w:r>
          </w:p>
        </w:tc>
        <w:tc>
          <w:tcPr>
            <w:tcW w:w="1554" w:type="dxa"/>
            <w:shd w:val="clear" w:color="000000" w:fill="FFFFFF"/>
            <w:noWrap/>
            <w:vAlign w:val="center"/>
            <w:hideMark/>
          </w:tcPr>
          <w:p w14:paraId="4974212B" w14:textId="77777777" w:rsidR="00D824DB" w:rsidRDefault="0000000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CD274</w:t>
            </w:r>
          </w:p>
        </w:tc>
        <w:tc>
          <w:tcPr>
            <w:tcW w:w="1725" w:type="dxa"/>
            <w:shd w:val="clear" w:color="000000" w:fill="FFFFFF"/>
            <w:noWrap/>
            <w:vAlign w:val="center"/>
            <w:hideMark/>
          </w:tcPr>
          <w:p w14:paraId="07293881" w14:textId="77777777" w:rsidR="00D824DB" w:rsidRDefault="0000000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CD79B</w:t>
            </w:r>
          </w:p>
        </w:tc>
        <w:tc>
          <w:tcPr>
            <w:tcW w:w="1490" w:type="dxa"/>
            <w:shd w:val="clear" w:color="000000" w:fill="FFFFFF"/>
            <w:noWrap/>
            <w:vAlign w:val="center"/>
            <w:hideMark/>
          </w:tcPr>
          <w:p w14:paraId="53696416" w14:textId="77777777" w:rsidR="00D824DB" w:rsidRDefault="0000000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CDH1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14:paraId="0D3174D0" w14:textId="77777777" w:rsidR="00D824DB" w:rsidRDefault="0000000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CDK12</w:t>
            </w:r>
          </w:p>
        </w:tc>
        <w:tc>
          <w:tcPr>
            <w:tcW w:w="1373" w:type="dxa"/>
            <w:shd w:val="clear" w:color="000000" w:fill="FFFFFF"/>
            <w:noWrap/>
            <w:vAlign w:val="center"/>
            <w:hideMark/>
          </w:tcPr>
          <w:p w14:paraId="3D5B1AB7" w14:textId="77777777" w:rsidR="00D824DB" w:rsidRDefault="0000000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CDKN2A</w:t>
            </w:r>
          </w:p>
        </w:tc>
      </w:tr>
      <w:tr w:rsidR="00B95469" w14:paraId="0D3B92E1" w14:textId="77777777" w:rsidTr="00BB4C9A">
        <w:trPr>
          <w:trHeight w:val="320"/>
        </w:trPr>
        <w:tc>
          <w:tcPr>
            <w:tcW w:w="1437" w:type="dxa"/>
            <w:shd w:val="clear" w:color="000000" w:fill="FFFFFF"/>
            <w:noWrap/>
            <w:vAlign w:val="center"/>
            <w:hideMark/>
          </w:tcPr>
          <w:p w14:paraId="48E9072D" w14:textId="77777777" w:rsidR="00D824DB" w:rsidRDefault="0000000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CHEK2</w:t>
            </w:r>
          </w:p>
        </w:tc>
        <w:tc>
          <w:tcPr>
            <w:tcW w:w="1543" w:type="dxa"/>
            <w:shd w:val="clear" w:color="000000" w:fill="FFFFFF"/>
            <w:noWrap/>
            <w:vAlign w:val="center"/>
            <w:hideMark/>
          </w:tcPr>
          <w:p w14:paraId="2EC51AF2" w14:textId="77777777" w:rsidR="00D824DB" w:rsidRDefault="0000000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CREBBP</w:t>
            </w:r>
          </w:p>
        </w:tc>
        <w:tc>
          <w:tcPr>
            <w:tcW w:w="1682" w:type="dxa"/>
            <w:shd w:val="clear" w:color="000000" w:fill="FFFFFF"/>
            <w:noWrap/>
            <w:vAlign w:val="center"/>
            <w:hideMark/>
          </w:tcPr>
          <w:p w14:paraId="5AA78855" w14:textId="77777777" w:rsidR="00D824DB" w:rsidRDefault="0000000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CRKL</w:t>
            </w:r>
          </w:p>
        </w:tc>
        <w:tc>
          <w:tcPr>
            <w:tcW w:w="1554" w:type="dxa"/>
            <w:shd w:val="clear" w:color="000000" w:fill="FFFFFF"/>
            <w:noWrap/>
            <w:vAlign w:val="center"/>
            <w:hideMark/>
          </w:tcPr>
          <w:p w14:paraId="68261D96" w14:textId="77777777" w:rsidR="00D824DB" w:rsidRDefault="0000000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CSF1R</w:t>
            </w:r>
          </w:p>
        </w:tc>
        <w:tc>
          <w:tcPr>
            <w:tcW w:w="1725" w:type="dxa"/>
            <w:shd w:val="clear" w:color="000000" w:fill="FFFFFF"/>
            <w:noWrap/>
            <w:vAlign w:val="center"/>
            <w:hideMark/>
          </w:tcPr>
          <w:p w14:paraId="1949F53C" w14:textId="77777777" w:rsidR="00D824DB" w:rsidRDefault="0000000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CUL3</w:t>
            </w:r>
          </w:p>
        </w:tc>
        <w:tc>
          <w:tcPr>
            <w:tcW w:w="1490" w:type="dxa"/>
            <w:shd w:val="clear" w:color="000000" w:fill="FFFFFF"/>
            <w:noWrap/>
            <w:vAlign w:val="center"/>
            <w:hideMark/>
          </w:tcPr>
          <w:p w14:paraId="4551CE4C" w14:textId="77777777" w:rsidR="00D824DB" w:rsidRDefault="0000000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DNMT3A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14:paraId="6E6408BB" w14:textId="77777777" w:rsidR="00D824DB" w:rsidRDefault="0000000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ECT2L</w:t>
            </w:r>
          </w:p>
        </w:tc>
        <w:tc>
          <w:tcPr>
            <w:tcW w:w="1373" w:type="dxa"/>
            <w:shd w:val="clear" w:color="000000" w:fill="FFFFFF"/>
            <w:noWrap/>
            <w:vAlign w:val="center"/>
            <w:hideMark/>
          </w:tcPr>
          <w:p w14:paraId="0EAFE6F2" w14:textId="77777777" w:rsidR="00D824DB" w:rsidRDefault="0000000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ENO1</w:t>
            </w:r>
          </w:p>
        </w:tc>
      </w:tr>
      <w:tr w:rsidR="00B95469" w14:paraId="3C399C14" w14:textId="77777777" w:rsidTr="00BB4C9A">
        <w:trPr>
          <w:trHeight w:val="320"/>
        </w:trPr>
        <w:tc>
          <w:tcPr>
            <w:tcW w:w="1437" w:type="dxa"/>
            <w:shd w:val="clear" w:color="000000" w:fill="FFFFFF"/>
            <w:noWrap/>
            <w:vAlign w:val="center"/>
            <w:hideMark/>
          </w:tcPr>
          <w:p w14:paraId="417E87B9" w14:textId="77777777" w:rsidR="00D824DB" w:rsidRDefault="0000000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EP300</w:t>
            </w:r>
          </w:p>
        </w:tc>
        <w:tc>
          <w:tcPr>
            <w:tcW w:w="1543" w:type="dxa"/>
            <w:shd w:val="clear" w:color="000000" w:fill="FFFFFF"/>
            <w:noWrap/>
            <w:vAlign w:val="center"/>
            <w:hideMark/>
          </w:tcPr>
          <w:p w14:paraId="2E2990B6" w14:textId="77777777" w:rsidR="00D824DB" w:rsidRDefault="0000000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EPCAM</w:t>
            </w:r>
          </w:p>
        </w:tc>
        <w:tc>
          <w:tcPr>
            <w:tcW w:w="1682" w:type="dxa"/>
            <w:shd w:val="clear" w:color="000000" w:fill="FFFFFF"/>
            <w:noWrap/>
            <w:vAlign w:val="center"/>
            <w:hideMark/>
          </w:tcPr>
          <w:p w14:paraId="0BA15B0E" w14:textId="77777777" w:rsidR="00D824DB" w:rsidRDefault="0000000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EZH2</w:t>
            </w:r>
          </w:p>
        </w:tc>
        <w:tc>
          <w:tcPr>
            <w:tcW w:w="1554" w:type="dxa"/>
            <w:shd w:val="clear" w:color="000000" w:fill="FFFFFF"/>
            <w:noWrap/>
            <w:vAlign w:val="center"/>
            <w:hideMark/>
          </w:tcPr>
          <w:p w14:paraId="482EDFC2" w14:textId="77777777" w:rsidR="00D824DB" w:rsidRDefault="0000000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FANCA</w:t>
            </w:r>
          </w:p>
        </w:tc>
        <w:tc>
          <w:tcPr>
            <w:tcW w:w="1725" w:type="dxa"/>
            <w:shd w:val="clear" w:color="000000" w:fill="FFFFFF"/>
            <w:noWrap/>
            <w:vAlign w:val="center"/>
            <w:hideMark/>
          </w:tcPr>
          <w:p w14:paraId="494AEDBE" w14:textId="77777777" w:rsidR="00D824DB" w:rsidRDefault="0000000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FANCD2</w:t>
            </w:r>
          </w:p>
        </w:tc>
        <w:tc>
          <w:tcPr>
            <w:tcW w:w="1490" w:type="dxa"/>
            <w:shd w:val="clear" w:color="000000" w:fill="FFFFFF"/>
            <w:noWrap/>
            <w:vAlign w:val="center"/>
            <w:hideMark/>
          </w:tcPr>
          <w:p w14:paraId="5A8F6AD0" w14:textId="77777777" w:rsidR="00D824DB" w:rsidRDefault="0000000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FANCE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14:paraId="4B0190C4" w14:textId="77777777" w:rsidR="00D824DB" w:rsidRDefault="0000000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FBXW7</w:t>
            </w:r>
          </w:p>
        </w:tc>
        <w:tc>
          <w:tcPr>
            <w:tcW w:w="1373" w:type="dxa"/>
            <w:shd w:val="clear" w:color="000000" w:fill="FFFFFF"/>
            <w:noWrap/>
            <w:vAlign w:val="center"/>
            <w:hideMark/>
          </w:tcPr>
          <w:p w14:paraId="161B9BED" w14:textId="77777777" w:rsidR="00D824DB" w:rsidRDefault="0000000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FGFR4</w:t>
            </w:r>
          </w:p>
        </w:tc>
      </w:tr>
      <w:tr w:rsidR="00B95469" w14:paraId="321EA92C" w14:textId="77777777" w:rsidTr="00BB4C9A">
        <w:trPr>
          <w:trHeight w:val="320"/>
        </w:trPr>
        <w:tc>
          <w:tcPr>
            <w:tcW w:w="1437" w:type="dxa"/>
            <w:shd w:val="clear" w:color="000000" w:fill="FFFFFF"/>
            <w:noWrap/>
            <w:vAlign w:val="center"/>
            <w:hideMark/>
          </w:tcPr>
          <w:p w14:paraId="092581F6" w14:textId="77777777" w:rsidR="00D824DB" w:rsidRDefault="0000000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FH</w:t>
            </w:r>
          </w:p>
        </w:tc>
        <w:tc>
          <w:tcPr>
            <w:tcW w:w="1543" w:type="dxa"/>
            <w:shd w:val="clear" w:color="000000" w:fill="FFFFFF"/>
            <w:noWrap/>
            <w:vAlign w:val="center"/>
            <w:hideMark/>
          </w:tcPr>
          <w:p w14:paraId="7EF773E9" w14:textId="77777777" w:rsidR="00D824DB" w:rsidRDefault="0000000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FLT3</w:t>
            </w:r>
          </w:p>
        </w:tc>
        <w:tc>
          <w:tcPr>
            <w:tcW w:w="1682" w:type="dxa"/>
            <w:shd w:val="clear" w:color="000000" w:fill="FFFFFF"/>
            <w:noWrap/>
            <w:vAlign w:val="center"/>
            <w:hideMark/>
          </w:tcPr>
          <w:p w14:paraId="76269EAA" w14:textId="77777777" w:rsidR="00D824DB" w:rsidRDefault="0000000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GNAS</w:t>
            </w:r>
          </w:p>
        </w:tc>
        <w:tc>
          <w:tcPr>
            <w:tcW w:w="1554" w:type="dxa"/>
            <w:shd w:val="clear" w:color="000000" w:fill="FFFFFF"/>
            <w:noWrap/>
            <w:vAlign w:val="center"/>
            <w:hideMark/>
          </w:tcPr>
          <w:p w14:paraId="42A1C4B0" w14:textId="77777777" w:rsidR="00D824DB" w:rsidRDefault="0000000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GRIN2A</w:t>
            </w:r>
          </w:p>
        </w:tc>
        <w:tc>
          <w:tcPr>
            <w:tcW w:w="1725" w:type="dxa"/>
            <w:shd w:val="clear" w:color="000000" w:fill="FFFFFF"/>
            <w:noWrap/>
            <w:vAlign w:val="center"/>
            <w:hideMark/>
          </w:tcPr>
          <w:p w14:paraId="53036130" w14:textId="77777777" w:rsidR="00D824DB" w:rsidRDefault="0000000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IGF1R</w:t>
            </w:r>
          </w:p>
        </w:tc>
        <w:tc>
          <w:tcPr>
            <w:tcW w:w="1490" w:type="dxa"/>
            <w:shd w:val="clear" w:color="000000" w:fill="FFFFFF"/>
            <w:noWrap/>
            <w:vAlign w:val="center"/>
            <w:hideMark/>
          </w:tcPr>
          <w:p w14:paraId="43B452B1" w14:textId="77777777" w:rsidR="00D824DB" w:rsidRDefault="0000000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IGF2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14:paraId="77D52B7C" w14:textId="77777777" w:rsidR="00D824DB" w:rsidRDefault="0000000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IL7R</w:t>
            </w:r>
          </w:p>
        </w:tc>
        <w:tc>
          <w:tcPr>
            <w:tcW w:w="1373" w:type="dxa"/>
            <w:shd w:val="clear" w:color="000000" w:fill="FFFFFF"/>
            <w:noWrap/>
            <w:vAlign w:val="center"/>
            <w:hideMark/>
          </w:tcPr>
          <w:p w14:paraId="47F2366C" w14:textId="77777777" w:rsidR="00D824DB" w:rsidRDefault="0000000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KDM6A</w:t>
            </w:r>
          </w:p>
        </w:tc>
      </w:tr>
      <w:tr w:rsidR="00B95469" w14:paraId="7D648E43" w14:textId="77777777" w:rsidTr="00BB4C9A">
        <w:trPr>
          <w:trHeight w:val="320"/>
        </w:trPr>
        <w:tc>
          <w:tcPr>
            <w:tcW w:w="1437" w:type="dxa"/>
            <w:shd w:val="clear" w:color="000000" w:fill="FFFFFF"/>
            <w:noWrap/>
            <w:vAlign w:val="center"/>
            <w:hideMark/>
          </w:tcPr>
          <w:p w14:paraId="5D4CD1F4" w14:textId="77777777" w:rsidR="00D824DB" w:rsidRDefault="0000000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KDR</w:t>
            </w:r>
          </w:p>
        </w:tc>
        <w:tc>
          <w:tcPr>
            <w:tcW w:w="1543" w:type="dxa"/>
            <w:shd w:val="clear" w:color="000000" w:fill="FFFFFF"/>
            <w:noWrap/>
            <w:vAlign w:val="center"/>
            <w:hideMark/>
          </w:tcPr>
          <w:p w14:paraId="671F56BA" w14:textId="77777777" w:rsidR="00D824DB" w:rsidRDefault="0000000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KEAP1</w:t>
            </w:r>
          </w:p>
        </w:tc>
        <w:tc>
          <w:tcPr>
            <w:tcW w:w="1682" w:type="dxa"/>
            <w:shd w:val="clear" w:color="000000" w:fill="FFFFFF"/>
            <w:noWrap/>
            <w:vAlign w:val="center"/>
            <w:hideMark/>
          </w:tcPr>
          <w:p w14:paraId="384F1CA6" w14:textId="77777777" w:rsidR="00D824DB" w:rsidRDefault="0000000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KMT2D</w:t>
            </w:r>
          </w:p>
        </w:tc>
        <w:tc>
          <w:tcPr>
            <w:tcW w:w="1554" w:type="dxa"/>
            <w:shd w:val="clear" w:color="000000" w:fill="FFFFFF"/>
            <w:noWrap/>
            <w:vAlign w:val="center"/>
            <w:hideMark/>
          </w:tcPr>
          <w:p w14:paraId="4E0AE88A" w14:textId="77777777" w:rsidR="00D824DB" w:rsidRDefault="0000000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MAP2K4</w:t>
            </w:r>
          </w:p>
        </w:tc>
        <w:tc>
          <w:tcPr>
            <w:tcW w:w="1725" w:type="dxa"/>
            <w:shd w:val="clear" w:color="000000" w:fill="FFFFFF"/>
            <w:noWrap/>
            <w:vAlign w:val="center"/>
            <w:hideMark/>
          </w:tcPr>
          <w:p w14:paraId="1387E6FA" w14:textId="77777777" w:rsidR="00D824DB" w:rsidRDefault="0000000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MAP3K1</w:t>
            </w:r>
          </w:p>
        </w:tc>
        <w:tc>
          <w:tcPr>
            <w:tcW w:w="1490" w:type="dxa"/>
            <w:shd w:val="clear" w:color="000000" w:fill="FFFFFF"/>
            <w:noWrap/>
            <w:vAlign w:val="center"/>
            <w:hideMark/>
          </w:tcPr>
          <w:p w14:paraId="5FB4CD6D" w14:textId="77777777" w:rsidR="00D824DB" w:rsidRDefault="0000000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MAP3K4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14:paraId="3639A8D0" w14:textId="77777777" w:rsidR="00D824DB" w:rsidRDefault="0000000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MDM2</w:t>
            </w:r>
          </w:p>
        </w:tc>
        <w:tc>
          <w:tcPr>
            <w:tcW w:w="1373" w:type="dxa"/>
            <w:shd w:val="clear" w:color="000000" w:fill="FFFFFF"/>
            <w:noWrap/>
            <w:vAlign w:val="center"/>
            <w:hideMark/>
          </w:tcPr>
          <w:p w14:paraId="5D0E01B6" w14:textId="77777777" w:rsidR="00D824DB" w:rsidRDefault="0000000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MDM4</w:t>
            </w:r>
          </w:p>
        </w:tc>
      </w:tr>
      <w:tr w:rsidR="00B95469" w14:paraId="1AC51F38" w14:textId="77777777" w:rsidTr="00BB4C9A">
        <w:trPr>
          <w:trHeight w:val="320"/>
        </w:trPr>
        <w:tc>
          <w:tcPr>
            <w:tcW w:w="1437" w:type="dxa"/>
            <w:shd w:val="clear" w:color="auto" w:fill="FFFFFF" w:themeFill="background1"/>
            <w:noWrap/>
            <w:vAlign w:val="center"/>
          </w:tcPr>
          <w:p w14:paraId="631C3F08" w14:textId="2BBA536E" w:rsidR="00131CDA" w:rsidRDefault="00000000" w:rsidP="00131CDA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ED12</w:t>
            </w:r>
          </w:p>
        </w:tc>
        <w:tc>
          <w:tcPr>
            <w:tcW w:w="1543" w:type="dxa"/>
            <w:shd w:val="clear" w:color="auto" w:fill="FFFFFF" w:themeFill="background1"/>
            <w:noWrap/>
            <w:vAlign w:val="center"/>
          </w:tcPr>
          <w:p w14:paraId="4DAAF12B" w14:textId="39E38B60" w:rsidR="00131CDA" w:rsidRDefault="00000000" w:rsidP="00131CDA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MLH1</w:t>
            </w:r>
          </w:p>
        </w:tc>
        <w:tc>
          <w:tcPr>
            <w:tcW w:w="1682" w:type="dxa"/>
            <w:shd w:val="clear" w:color="auto" w:fill="FFFFFF" w:themeFill="background1"/>
            <w:noWrap/>
            <w:vAlign w:val="center"/>
          </w:tcPr>
          <w:p w14:paraId="31F2E19A" w14:textId="6966B784" w:rsidR="00131CDA" w:rsidRDefault="00000000" w:rsidP="00131CDA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MSH2</w:t>
            </w:r>
          </w:p>
        </w:tc>
        <w:tc>
          <w:tcPr>
            <w:tcW w:w="1554" w:type="dxa"/>
            <w:shd w:val="clear" w:color="auto" w:fill="FFFFFF" w:themeFill="background1"/>
            <w:noWrap/>
            <w:vAlign w:val="center"/>
          </w:tcPr>
          <w:p w14:paraId="4DC5A8C3" w14:textId="249B3466" w:rsidR="00131CDA" w:rsidRDefault="00000000" w:rsidP="00131CDA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MSH6</w:t>
            </w:r>
          </w:p>
        </w:tc>
        <w:tc>
          <w:tcPr>
            <w:tcW w:w="1725" w:type="dxa"/>
            <w:shd w:val="clear" w:color="auto" w:fill="FFFFFF" w:themeFill="background1"/>
            <w:noWrap/>
            <w:vAlign w:val="center"/>
          </w:tcPr>
          <w:p w14:paraId="32E8162F" w14:textId="7135E0AD" w:rsidR="00131CDA" w:rsidRDefault="00000000" w:rsidP="00131CDA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MYC</w:t>
            </w:r>
          </w:p>
        </w:tc>
        <w:tc>
          <w:tcPr>
            <w:tcW w:w="1490" w:type="dxa"/>
            <w:shd w:val="clear" w:color="auto" w:fill="FFFFFF" w:themeFill="background1"/>
            <w:noWrap/>
            <w:vAlign w:val="center"/>
          </w:tcPr>
          <w:p w14:paraId="0CA7DEA5" w14:textId="3AF952D2" w:rsidR="00131CDA" w:rsidRDefault="00000000" w:rsidP="00131CDA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MYCN</w:t>
            </w:r>
          </w:p>
        </w:tc>
        <w:tc>
          <w:tcPr>
            <w:tcW w:w="1352" w:type="dxa"/>
            <w:shd w:val="clear" w:color="auto" w:fill="FFFFFF" w:themeFill="background1"/>
            <w:noWrap/>
            <w:vAlign w:val="center"/>
          </w:tcPr>
          <w:p w14:paraId="1F15240E" w14:textId="09EB1371" w:rsidR="00131CDA" w:rsidRDefault="00000000" w:rsidP="00131CDA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MYD88</w:t>
            </w:r>
          </w:p>
        </w:tc>
        <w:tc>
          <w:tcPr>
            <w:tcW w:w="1373" w:type="dxa"/>
            <w:shd w:val="clear" w:color="auto" w:fill="FFFFFF" w:themeFill="background1"/>
            <w:noWrap/>
            <w:vAlign w:val="center"/>
          </w:tcPr>
          <w:p w14:paraId="0914E4D6" w14:textId="1A557EAA" w:rsidR="00131CDA" w:rsidRDefault="00000000" w:rsidP="00131CDA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NF1</w:t>
            </w:r>
          </w:p>
        </w:tc>
      </w:tr>
      <w:tr w:rsidR="00B95469" w14:paraId="7E783F42" w14:textId="77777777" w:rsidTr="00BB4C9A">
        <w:trPr>
          <w:trHeight w:val="320"/>
        </w:trPr>
        <w:tc>
          <w:tcPr>
            <w:tcW w:w="1437" w:type="dxa"/>
            <w:shd w:val="clear" w:color="000000" w:fill="FFFFFF"/>
            <w:noWrap/>
            <w:vAlign w:val="center"/>
            <w:hideMark/>
          </w:tcPr>
          <w:p w14:paraId="15B296CE" w14:textId="09EAE331" w:rsidR="00A16A53" w:rsidRDefault="00000000" w:rsidP="00A16A5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NF2</w:t>
            </w:r>
          </w:p>
        </w:tc>
        <w:tc>
          <w:tcPr>
            <w:tcW w:w="1543" w:type="dxa"/>
            <w:shd w:val="clear" w:color="000000" w:fill="FFFFFF"/>
            <w:noWrap/>
            <w:vAlign w:val="center"/>
            <w:hideMark/>
          </w:tcPr>
          <w:p w14:paraId="7F50170D" w14:textId="131A7970" w:rsidR="00A16A53" w:rsidRDefault="00000000" w:rsidP="00A16A5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NFE2L2</w:t>
            </w:r>
          </w:p>
        </w:tc>
        <w:tc>
          <w:tcPr>
            <w:tcW w:w="1682" w:type="dxa"/>
            <w:shd w:val="clear" w:color="000000" w:fill="FFFFFF"/>
            <w:noWrap/>
            <w:vAlign w:val="center"/>
            <w:hideMark/>
          </w:tcPr>
          <w:p w14:paraId="3E915318" w14:textId="79B17EB9" w:rsidR="00A16A53" w:rsidRDefault="00000000" w:rsidP="00A16A5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NOTCH1</w:t>
            </w:r>
          </w:p>
        </w:tc>
        <w:tc>
          <w:tcPr>
            <w:tcW w:w="1554" w:type="dxa"/>
            <w:shd w:val="clear" w:color="000000" w:fill="FFFFFF"/>
            <w:noWrap/>
            <w:vAlign w:val="center"/>
            <w:hideMark/>
          </w:tcPr>
          <w:p w14:paraId="682DA5D8" w14:textId="29577286" w:rsidR="00A16A53" w:rsidRDefault="00000000" w:rsidP="00A16A5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NOTCH2</w:t>
            </w:r>
          </w:p>
        </w:tc>
        <w:tc>
          <w:tcPr>
            <w:tcW w:w="1725" w:type="dxa"/>
            <w:shd w:val="clear" w:color="000000" w:fill="FFFFFF"/>
            <w:noWrap/>
            <w:vAlign w:val="center"/>
            <w:hideMark/>
          </w:tcPr>
          <w:p w14:paraId="3A403F6A" w14:textId="1AD14723" w:rsidR="00A16A53" w:rsidRDefault="00000000" w:rsidP="00A16A5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NOTCH3</w:t>
            </w:r>
          </w:p>
        </w:tc>
        <w:tc>
          <w:tcPr>
            <w:tcW w:w="1490" w:type="dxa"/>
            <w:shd w:val="clear" w:color="000000" w:fill="FFFFFF"/>
            <w:noWrap/>
            <w:vAlign w:val="center"/>
            <w:hideMark/>
          </w:tcPr>
          <w:p w14:paraId="4DCD8738" w14:textId="69A2D5FD" w:rsidR="00A16A53" w:rsidRDefault="00000000" w:rsidP="00A16A5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NPM1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14:paraId="60C954A5" w14:textId="26F847AB" w:rsidR="00A16A53" w:rsidRDefault="00000000" w:rsidP="00A16A5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NRG1</w:t>
            </w:r>
          </w:p>
        </w:tc>
        <w:tc>
          <w:tcPr>
            <w:tcW w:w="1373" w:type="dxa"/>
            <w:shd w:val="clear" w:color="000000" w:fill="FFFFFF"/>
            <w:noWrap/>
            <w:vAlign w:val="center"/>
            <w:hideMark/>
          </w:tcPr>
          <w:p w14:paraId="26C12DF6" w14:textId="1DE22F29" w:rsidR="00A16A53" w:rsidRDefault="00000000" w:rsidP="00A16A5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NT5C2</w:t>
            </w:r>
          </w:p>
        </w:tc>
      </w:tr>
      <w:tr w:rsidR="00B95469" w14:paraId="7587CDAF" w14:textId="77777777" w:rsidTr="00BB4C9A">
        <w:trPr>
          <w:trHeight w:val="320"/>
        </w:trPr>
        <w:tc>
          <w:tcPr>
            <w:tcW w:w="1437" w:type="dxa"/>
            <w:shd w:val="clear" w:color="000000" w:fill="FFFFFF"/>
            <w:noWrap/>
            <w:vAlign w:val="center"/>
            <w:hideMark/>
          </w:tcPr>
          <w:p w14:paraId="79A1508A" w14:textId="0937E8AD" w:rsidR="00A16A53" w:rsidRDefault="00000000" w:rsidP="00A16A5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PALB2</w:t>
            </w:r>
          </w:p>
        </w:tc>
        <w:tc>
          <w:tcPr>
            <w:tcW w:w="1543" w:type="dxa"/>
            <w:shd w:val="clear" w:color="000000" w:fill="FFFFFF"/>
            <w:noWrap/>
            <w:vAlign w:val="center"/>
            <w:hideMark/>
          </w:tcPr>
          <w:p w14:paraId="3C9BAE87" w14:textId="40E5F1D7" w:rsidR="00A16A53" w:rsidRDefault="00000000" w:rsidP="00A16A5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PBRM1</w:t>
            </w:r>
          </w:p>
        </w:tc>
        <w:tc>
          <w:tcPr>
            <w:tcW w:w="1682" w:type="dxa"/>
            <w:shd w:val="clear" w:color="000000" w:fill="FFFFFF"/>
            <w:noWrap/>
            <w:vAlign w:val="center"/>
            <w:hideMark/>
          </w:tcPr>
          <w:p w14:paraId="3B833634" w14:textId="507B9966" w:rsidR="00A16A53" w:rsidRDefault="00000000" w:rsidP="00A16A5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PDGFRB</w:t>
            </w:r>
          </w:p>
        </w:tc>
        <w:tc>
          <w:tcPr>
            <w:tcW w:w="1554" w:type="dxa"/>
            <w:shd w:val="clear" w:color="000000" w:fill="FFFFFF"/>
            <w:noWrap/>
            <w:vAlign w:val="center"/>
            <w:hideMark/>
          </w:tcPr>
          <w:p w14:paraId="33C33578" w14:textId="30B8C528" w:rsidR="00A16A53" w:rsidRDefault="00000000" w:rsidP="00A16A5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PIK3R1</w:t>
            </w:r>
          </w:p>
        </w:tc>
        <w:tc>
          <w:tcPr>
            <w:tcW w:w="1725" w:type="dxa"/>
            <w:shd w:val="clear" w:color="000000" w:fill="FFFFFF"/>
            <w:noWrap/>
            <w:vAlign w:val="center"/>
            <w:hideMark/>
          </w:tcPr>
          <w:p w14:paraId="62E7087F" w14:textId="3B7066F9" w:rsidR="00A16A53" w:rsidRDefault="00000000" w:rsidP="00A16A5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PIK3R2</w:t>
            </w:r>
          </w:p>
        </w:tc>
        <w:tc>
          <w:tcPr>
            <w:tcW w:w="1490" w:type="dxa"/>
            <w:shd w:val="clear" w:color="000000" w:fill="FFFFFF"/>
            <w:noWrap/>
            <w:vAlign w:val="center"/>
            <w:hideMark/>
          </w:tcPr>
          <w:p w14:paraId="543DCA0D" w14:textId="622B3752" w:rsidR="00A16A53" w:rsidRDefault="00000000" w:rsidP="00A16A5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PMS2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14:paraId="617D2D5C" w14:textId="2EF62EF7" w:rsidR="00A16A53" w:rsidRDefault="00000000" w:rsidP="00A16A5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POLD1</w:t>
            </w:r>
          </w:p>
        </w:tc>
        <w:tc>
          <w:tcPr>
            <w:tcW w:w="1373" w:type="dxa"/>
            <w:shd w:val="clear" w:color="000000" w:fill="FFFFFF"/>
            <w:noWrap/>
            <w:vAlign w:val="center"/>
            <w:hideMark/>
          </w:tcPr>
          <w:p w14:paraId="1A421E0E" w14:textId="35747BF8" w:rsidR="00A16A53" w:rsidRDefault="00000000" w:rsidP="00A16A5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POLE</w:t>
            </w:r>
          </w:p>
        </w:tc>
      </w:tr>
      <w:tr w:rsidR="00B95469" w14:paraId="7B7CC91C" w14:textId="77777777" w:rsidTr="00BB4C9A">
        <w:trPr>
          <w:trHeight w:val="320"/>
        </w:trPr>
        <w:tc>
          <w:tcPr>
            <w:tcW w:w="1437" w:type="dxa"/>
            <w:shd w:val="clear" w:color="000000" w:fill="FFFFFF"/>
            <w:noWrap/>
            <w:vAlign w:val="center"/>
            <w:hideMark/>
          </w:tcPr>
          <w:p w14:paraId="75EAA12A" w14:textId="50C4A273" w:rsidR="00A16A53" w:rsidRDefault="00000000" w:rsidP="00A16A5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PRKCI</w:t>
            </w:r>
          </w:p>
        </w:tc>
        <w:tc>
          <w:tcPr>
            <w:tcW w:w="1543" w:type="dxa"/>
            <w:shd w:val="clear" w:color="000000" w:fill="FFFFFF"/>
            <w:noWrap/>
            <w:vAlign w:val="center"/>
            <w:hideMark/>
          </w:tcPr>
          <w:p w14:paraId="4535CC5B" w14:textId="2298E8F3" w:rsidR="00A16A53" w:rsidRDefault="00000000" w:rsidP="00A16A5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PTCH1</w:t>
            </w:r>
          </w:p>
        </w:tc>
        <w:tc>
          <w:tcPr>
            <w:tcW w:w="1682" w:type="dxa"/>
            <w:shd w:val="clear" w:color="000000" w:fill="FFFFFF"/>
            <w:noWrap/>
            <w:vAlign w:val="center"/>
            <w:hideMark/>
          </w:tcPr>
          <w:p w14:paraId="3BEDA1E4" w14:textId="5F2D7D94" w:rsidR="00A16A53" w:rsidRDefault="00000000" w:rsidP="00A16A5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PTEN</w:t>
            </w:r>
          </w:p>
        </w:tc>
        <w:tc>
          <w:tcPr>
            <w:tcW w:w="1554" w:type="dxa"/>
            <w:shd w:val="clear" w:color="000000" w:fill="FFFFFF"/>
            <w:noWrap/>
            <w:vAlign w:val="center"/>
            <w:hideMark/>
          </w:tcPr>
          <w:p w14:paraId="266871B6" w14:textId="6F3785A8" w:rsidR="00A16A53" w:rsidRDefault="00000000" w:rsidP="00A16A5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RAC1</w:t>
            </w:r>
          </w:p>
        </w:tc>
        <w:tc>
          <w:tcPr>
            <w:tcW w:w="1725" w:type="dxa"/>
            <w:shd w:val="clear" w:color="000000" w:fill="FFFFFF"/>
            <w:noWrap/>
            <w:vAlign w:val="center"/>
            <w:hideMark/>
          </w:tcPr>
          <w:p w14:paraId="0FDF0A58" w14:textId="400F77A4" w:rsidR="00A16A53" w:rsidRDefault="00000000" w:rsidP="00A16A5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RAC2</w:t>
            </w:r>
          </w:p>
        </w:tc>
        <w:tc>
          <w:tcPr>
            <w:tcW w:w="1490" w:type="dxa"/>
            <w:shd w:val="clear" w:color="000000" w:fill="FFFFFF"/>
            <w:noWrap/>
            <w:vAlign w:val="center"/>
            <w:hideMark/>
          </w:tcPr>
          <w:p w14:paraId="7A9C806C" w14:textId="2C6DA0ED" w:rsidR="00A16A53" w:rsidRDefault="00000000" w:rsidP="00A16A5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RAD51C</w:t>
            </w:r>
          </w:p>
        </w:tc>
        <w:tc>
          <w:tcPr>
            <w:tcW w:w="1352" w:type="dxa"/>
            <w:shd w:val="clear" w:color="000000" w:fill="FFFFFF"/>
            <w:noWrap/>
            <w:vAlign w:val="center"/>
            <w:hideMark/>
          </w:tcPr>
          <w:p w14:paraId="60F7A0C0" w14:textId="04C36F7B" w:rsidR="00A16A53" w:rsidRDefault="00000000" w:rsidP="00A16A5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RB1</w:t>
            </w:r>
          </w:p>
        </w:tc>
        <w:tc>
          <w:tcPr>
            <w:tcW w:w="1373" w:type="dxa"/>
            <w:shd w:val="clear" w:color="000000" w:fill="FFFFFF"/>
            <w:noWrap/>
            <w:vAlign w:val="center"/>
            <w:hideMark/>
          </w:tcPr>
          <w:p w14:paraId="16DEC6C9" w14:textId="58986AD1" w:rsidR="00A16A53" w:rsidRDefault="00000000" w:rsidP="00A16A5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RHOA</w:t>
            </w:r>
          </w:p>
        </w:tc>
      </w:tr>
      <w:tr w:rsidR="00B95469" w14:paraId="59EA0270" w14:textId="77777777" w:rsidTr="00BB4C9A">
        <w:trPr>
          <w:trHeight w:val="320"/>
        </w:trPr>
        <w:tc>
          <w:tcPr>
            <w:tcW w:w="1437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7D3C2AEF" w14:textId="6A46C969" w:rsidR="00A16A53" w:rsidRDefault="00000000" w:rsidP="00A16A5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SETBP1</w:t>
            </w:r>
          </w:p>
        </w:tc>
        <w:tc>
          <w:tcPr>
            <w:tcW w:w="1543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08480518" w14:textId="38A9BA28" w:rsidR="00A16A53" w:rsidRDefault="00000000" w:rsidP="00A16A5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SETD2</w:t>
            </w:r>
          </w:p>
        </w:tc>
        <w:tc>
          <w:tcPr>
            <w:tcW w:w="1682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4DF81D58" w14:textId="6257516B" w:rsidR="00A16A53" w:rsidRDefault="00000000" w:rsidP="00A16A5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SMAD4</w:t>
            </w:r>
          </w:p>
        </w:tc>
        <w:tc>
          <w:tcPr>
            <w:tcW w:w="155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428A9894" w14:textId="4ADB5B40" w:rsidR="00A16A53" w:rsidRDefault="00000000" w:rsidP="00A16A5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SMARCA4</w:t>
            </w:r>
          </w:p>
        </w:tc>
        <w:tc>
          <w:tcPr>
            <w:tcW w:w="1725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5A0C36E9" w14:textId="5C4876DF" w:rsidR="00A16A53" w:rsidRDefault="00000000" w:rsidP="00A16A5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SMARCB1</w:t>
            </w:r>
          </w:p>
        </w:tc>
        <w:tc>
          <w:tcPr>
            <w:tcW w:w="149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21A37DFC" w14:textId="630533EF" w:rsidR="00A16A53" w:rsidRDefault="00000000" w:rsidP="00A16A5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SPOP</w:t>
            </w:r>
          </w:p>
        </w:tc>
        <w:tc>
          <w:tcPr>
            <w:tcW w:w="1352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1824F142" w14:textId="59A63961" w:rsidR="00A16A53" w:rsidRDefault="00000000" w:rsidP="00A16A5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SRC</w:t>
            </w:r>
          </w:p>
        </w:tc>
        <w:tc>
          <w:tcPr>
            <w:tcW w:w="1373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5C483A1B" w14:textId="58F42B1C" w:rsidR="00A16A53" w:rsidRDefault="00000000" w:rsidP="00A16A5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STAT3</w:t>
            </w:r>
          </w:p>
        </w:tc>
      </w:tr>
      <w:tr w:rsidR="00B95469" w14:paraId="2DA31B6E" w14:textId="77777777" w:rsidTr="00BB4C9A">
        <w:trPr>
          <w:trHeight w:val="320"/>
        </w:trPr>
        <w:tc>
          <w:tcPr>
            <w:tcW w:w="143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6C5A5C" w14:textId="2A26A817" w:rsidR="00A16A53" w:rsidRDefault="00000000" w:rsidP="00A16A5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STK11</w:t>
            </w:r>
          </w:p>
        </w:tc>
        <w:tc>
          <w:tcPr>
            <w:tcW w:w="154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D31C77" w14:textId="280B48CF" w:rsidR="00A16A53" w:rsidRDefault="00000000" w:rsidP="00A16A5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TERT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F7DF0B" w14:textId="53F4E77E" w:rsidR="00A16A53" w:rsidRDefault="00000000" w:rsidP="00A16A5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TP53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3477DC" w14:textId="7561B2BF" w:rsidR="00A16A53" w:rsidRDefault="00000000" w:rsidP="00A16A5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TSC1</w:t>
            </w:r>
          </w:p>
        </w:tc>
        <w:tc>
          <w:tcPr>
            <w:tcW w:w="172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E7005D" w14:textId="401351C2" w:rsidR="00A16A53" w:rsidRDefault="00000000" w:rsidP="00A16A5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TSC2</w:t>
            </w:r>
          </w:p>
        </w:tc>
        <w:tc>
          <w:tcPr>
            <w:tcW w:w="149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05ABF4" w14:textId="4034496E" w:rsidR="00A16A53" w:rsidRDefault="00000000" w:rsidP="00A16A5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VHL</w:t>
            </w: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A28402" w14:textId="30F1E584" w:rsidR="00A16A53" w:rsidRDefault="00000000" w:rsidP="00A16A5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WT1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AF2ECB" w14:textId="4AFEC9A7" w:rsidR="00A16A53" w:rsidRDefault="00000000" w:rsidP="00A16A5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XPC</w:t>
            </w:r>
          </w:p>
        </w:tc>
      </w:tr>
    </w:tbl>
    <w:p w14:paraId="31869EA8" w14:textId="58F74754" w:rsidR="007D1809" w:rsidRDefault="007D1809" w:rsidP="007D1809">
      <w:pPr>
        <w:rPr>
          <w:rFonts w:asciiTheme="majorBidi" w:eastAsia="HG正楷書体-PRO" w:hAnsiTheme="majorBidi" w:cstheme="majorBidi"/>
          <w:color w:val="000000" w:themeColor="text1"/>
        </w:rPr>
      </w:pPr>
      <w:r w:rsidRPr="007D1809">
        <w:rPr>
          <w:rFonts w:asciiTheme="majorBidi" w:eastAsia="HG正楷書体-PRO" w:hAnsiTheme="majorBidi" w:cstheme="majorBidi"/>
          <w:color w:val="000000" w:themeColor="text1"/>
          <w:vertAlign w:val="superscript"/>
        </w:rPr>
        <w:t>*</w:t>
      </w:r>
      <w:r w:rsidRPr="007D1809">
        <w:rPr>
          <w:rFonts w:asciiTheme="majorBidi" w:eastAsia="HG正楷書体-PRO" w:hAnsiTheme="majorBidi" w:cstheme="majorBidi"/>
          <w:color w:val="000000" w:themeColor="text1"/>
        </w:rPr>
        <w:t xml:space="preserve"> Driver genes approved for companion diagnostics with </w:t>
      </w:r>
      <w:proofErr w:type="spellStart"/>
      <w:r w:rsidRPr="007D1809">
        <w:rPr>
          <w:rFonts w:asciiTheme="majorBidi" w:eastAsia="HG正楷書体-PRO" w:hAnsiTheme="majorBidi" w:cstheme="majorBidi"/>
          <w:color w:val="000000" w:themeColor="text1"/>
        </w:rPr>
        <w:t>ODxTT</w:t>
      </w:r>
      <w:proofErr w:type="spellEnd"/>
      <w:r w:rsidRPr="007D1809">
        <w:rPr>
          <w:rFonts w:asciiTheme="majorBidi" w:eastAsia="HG正楷書体-PRO" w:hAnsiTheme="majorBidi" w:cstheme="majorBidi"/>
          <w:color w:val="000000" w:themeColor="text1"/>
        </w:rPr>
        <w:t>.</w:t>
      </w:r>
      <w:r>
        <w:rPr>
          <w:rFonts w:asciiTheme="majorBidi" w:eastAsia="HG正楷書体-PRO" w:hAnsiTheme="majorBidi" w:cstheme="majorBidi" w:hint="eastAsia"/>
          <w:color w:val="000000" w:themeColor="text1"/>
        </w:rPr>
        <w:t xml:space="preserve"> </w:t>
      </w:r>
      <w:r w:rsidRPr="007D1809">
        <w:rPr>
          <w:rFonts w:asciiTheme="majorBidi" w:eastAsia="HG正楷書体-PRO" w:hAnsiTheme="majorBidi" w:cstheme="majorBidi" w:hint="eastAsia"/>
          <w:color w:val="000000" w:themeColor="text1"/>
          <w:vertAlign w:val="superscript"/>
        </w:rPr>
        <w:t>†</w:t>
      </w:r>
      <w:r w:rsidRPr="007D1809">
        <w:rPr>
          <w:rFonts w:asciiTheme="majorBidi" w:eastAsia="HG正楷書体-PRO" w:hAnsiTheme="majorBidi" w:cstheme="majorBidi"/>
          <w:color w:val="000000" w:themeColor="text1"/>
        </w:rPr>
        <w:t xml:space="preserve"> Genes also reported in </w:t>
      </w:r>
      <w:proofErr w:type="spellStart"/>
      <w:r w:rsidRPr="007D1809">
        <w:rPr>
          <w:rFonts w:asciiTheme="majorBidi" w:eastAsia="HG正楷書体-PRO" w:hAnsiTheme="majorBidi" w:cstheme="majorBidi"/>
          <w:color w:val="000000" w:themeColor="text1"/>
        </w:rPr>
        <w:t>ODxTT</w:t>
      </w:r>
      <w:proofErr w:type="spellEnd"/>
      <w:r w:rsidRPr="007D1809">
        <w:rPr>
          <w:rFonts w:asciiTheme="majorBidi" w:eastAsia="HG正楷書体-PRO" w:hAnsiTheme="majorBidi" w:cstheme="majorBidi"/>
          <w:color w:val="000000" w:themeColor="text1"/>
        </w:rPr>
        <w:t>.</w:t>
      </w:r>
    </w:p>
    <w:p w14:paraId="6949C7B9" w14:textId="5777668E" w:rsidR="00D824DB" w:rsidRDefault="00000000">
      <w:pPr>
        <w:rPr>
          <w:rFonts w:asciiTheme="majorBidi" w:eastAsia="HG正楷書体-PRO" w:hAnsiTheme="majorBidi" w:cstheme="majorBidi"/>
          <w:color w:val="000000" w:themeColor="text1"/>
        </w:rPr>
      </w:pPr>
      <w:proofErr w:type="spellStart"/>
      <w:r w:rsidRPr="00D824DB">
        <w:rPr>
          <w:rFonts w:asciiTheme="majorBidi" w:eastAsia="HG正楷書体-PRO" w:hAnsiTheme="majorBidi" w:cstheme="majorBidi"/>
          <w:color w:val="000000" w:themeColor="text1"/>
        </w:rPr>
        <w:t>CGP</w:t>
      </w:r>
      <w:proofErr w:type="spellEnd"/>
      <w:r w:rsidRPr="00D824DB">
        <w:rPr>
          <w:rFonts w:asciiTheme="majorBidi" w:eastAsia="HG正楷書体-PRO" w:hAnsiTheme="majorBidi" w:cstheme="majorBidi"/>
          <w:color w:val="000000" w:themeColor="text1"/>
        </w:rPr>
        <w:t xml:space="preserve">, comprehensive genomic profiling; </w:t>
      </w:r>
      <w:proofErr w:type="spellStart"/>
      <w:r w:rsidRPr="00D824DB">
        <w:rPr>
          <w:rFonts w:asciiTheme="majorBidi" w:eastAsia="HG正楷書体-PRO" w:hAnsiTheme="majorBidi" w:cstheme="majorBidi"/>
          <w:color w:val="000000" w:themeColor="text1"/>
        </w:rPr>
        <w:t>ODxTT</w:t>
      </w:r>
      <w:proofErr w:type="spellEnd"/>
      <w:r w:rsidRPr="00D824DB">
        <w:rPr>
          <w:rFonts w:asciiTheme="majorBidi" w:eastAsia="HG正楷書体-PRO" w:hAnsiTheme="majorBidi" w:cstheme="majorBidi"/>
          <w:color w:val="000000" w:themeColor="text1"/>
        </w:rPr>
        <w:t xml:space="preserve">, </w:t>
      </w:r>
      <w:proofErr w:type="spellStart"/>
      <w:r w:rsidRPr="00D824DB">
        <w:rPr>
          <w:rFonts w:asciiTheme="majorBidi" w:eastAsia="HG正楷書体-PRO" w:hAnsiTheme="majorBidi" w:cstheme="majorBidi"/>
          <w:color w:val="000000" w:themeColor="text1"/>
        </w:rPr>
        <w:t>Oncomine</w:t>
      </w:r>
      <w:proofErr w:type="spellEnd"/>
      <w:r w:rsidRPr="00D824DB">
        <w:rPr>
          <w:rFonts w:asciiTheme="majorBidi" w:eastAsia="HG正楷書体-PRO" w:hAnsiTheme="majorBidi" w:cstheme="majorBidi"/>
          <w:color w:val="000000" w:themeColor="text1"/>
        </w:rPr>
        <w:t xml:space="preserve"> Dx Target Test</w:t>
      </w:r>
      <w:r w:rsidR="002E53C6">
        <w:rPr>
          <w:rFonts w:asciiTheme="majorBidi" w:eastAsia="HG正楷書体-PRO" w:hAnsiTheme="majorBidi" w:cstheme="majorBidi"/>
          <w:color w:val="000000" w:themeColor="text1"/>
        </w:rPr>
        <w:t>.</w:t>
      </w:r>
    </w:p>
    <w:p w14:paraId="3D91A762" w14:textId="77777777" w:rsidR="00D824DB" w:rsidRDefault="00000000">
      <w:pPr>
        <w:rPr>
          <w:rFonts w:ascii="Times New Roman" w:eastAsia="Times New Roman" w:hAnsi="Times New Roman" w:cs="Times New Roman"/>
          <w:b/>
          <w:bCs/>
          <w:color w:val="000000"/>
          <w:lang w:eastAsia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eastAsia="en-US"/>
        </w:rPr>
        <w:br w:type="page"/>
      </w:r>
    </w:p>
    <w:p w14:paraId="722DAACF" w14:textId="77777777" w:rsidR="005C644E" w:rsidRDefault="005C644E" w:rsidP="00D824DB">
      <w:pPr>
        <w:rPr>
          <w:rFonts w:ascii="Times New Roman" w:eastAsia="Times New Roman" w:hAnsi="Times New Roman" w:cs="Times New Roman"/>
          <w:b/>
          <w:bCs/>
          <w:color w:val="000000"/>
          <w:lang w:eastAsia="en-US"/>
        </w:rPr>
        <w:sectPr w:rsidR="005C644E" w:rsidSect="00BB4C9A">
          <w:headerReference w:type="default" r:id="rId9"/>
          <w:footerReference w:type="default" r:id="rId10"/>
          <w:type w:val="continuous"/>
          <w:pgSz w:w="15842" w:h="12242" w:orient="landscape"/>
          <w:pgMar w:top="1701" w:right="1701" w:bottom="1701" w:left="1985" w:header="720" w:footer="720" w:gutter="0"/>
          <w:cols w:space="720"/>
          <w:docGrid w:linePitch="326" w:charSpace="102"/>
        </w:sectPr>
      </w:pPr>
    </w:p>
    <w:p w14:paraId="370F2919" w14:textId="7C2E1E2C" w:rsidR="00D824DB" w:rsidRPr="00D824DB" w:rsidRDefault="00542DD5" w:rsidP="00D824DB">
      <w:pPr>
        <w:rPr>
          <w:rFonts w:ascii="Times New Roman" w:eastAsia="Times New Roman" w:hAnsi="Times New Roman" w:cs="Times New Roman"/>
          <w:color w:val="000000"/>
          <w:lang w:eastAsia="en-US"/>
        </w:rPr>
      </w:pPr>
      <w:r w:rsidRPr="00542DD5">
        <w:rPr>
          <w:rFonts w:asciiTheme="majorBidi" w:hAnsiTheme="majorBidi" w:cstheme="majorBidi"/>
          <w:b/>
          <w:bCs/>
        </w:rPr>
        <w:lastRenderedPageBreak/>
        <w:t>Supplementary Table S</w:t>
      </w:r>
      <w:r>
        <w:rPr>
          <w:rFonts w:ascii="Times New Roman" w:eastAsia="Times New Roman" w:hAnsi="Times New Roman" w:cs="Times New Roman"/>
          <w:b/>
          <w:bCs/>
          <w:color w:val="000000"/>
          <w:lang w:eastAsia="en-US"/>
        </w:rPr>
        <w:t>2</w:t>
      </w:r>
      <w:r w:rsidRPr="00394992">
        <w:rPr>
          <w:rFonts w:ascii="Times New Roman" w:eastAsia="Times New Roman" w:hAnsi="Times New Roman" w:cs="Times New Roman"/>
          <w:color w:val="000000"/>
          <w:lang w:eastAsia="en-US"/>
        </w:rPr>
        <w:t xml:space="preserve"> Details of druggable driver genes identified by CGP </w:t>
      </w:r>
      <w:r w:rsidR="00D657E6">
        <w:rPr>
          <w:rFonts w:ascii="Times New Roman" w:eastAsia="Times New Roman" w:hAnsi="Times New Roman" w:cs="Times New Roman"/>
          <w:color w:val="000000"/>
          <w:lang w:eastAsia="en-US"/>
        </w:rPr>
        <w:t>t</w:t>
      </w:r>
      <w:r w:rsidRPr="00394992">
        <w:rPr>
          <w:rFonts w:ascii="Times New Roman" w:eastAsia="Times New Roman" w:hAnsi="Times New Roman" w:cs="Times New Roman"/>
          <w:color w:val="000000"/>
          <w:lang w:eastAsia="en-US"/>
        </w:rPr>
        <w:t>esting</w:t>
      </w:r>
      <w:r w:rsidR="00D657E6">
        <w:rPr>
          <w:rFonts w:ascii="Times New Roman" w:eastAsia="Times New Roman" w:hAnsi="Times New Roman" w:cs="Times New Roman"/>
          <w:color w:val="000000"/>
          <w:lang w:eastAsia="en-US"/>
        </w:rPr>
        <w:t xml:space="preserve"> </w:t>
      </w:r>
      <w:r w:rsidRPr="00394992">
        <w:rPr>
          <w:rFonts w:ascii="Times New Roman" w:eastAsia="Times New Roman" w:hAnsi="Times New Roman" w:cs="Times New Roman"/>
          <w:color w:val="000000"/>
          <w:lang w:eastAsia="en-US"/>
        </w:rPr>
        <w:t>(</w:t>
      </w:r>
      <w:r w:rsidR="00D657E6">
        <w:rPr>
          <w:rFonts w:ascii="Times New Roman" w:eastAsia="Times New Roman" w:hAnsi="Times New Roman" w:cs="Times New Roman"/>
          <w:color w:val="000000"/>
          <w:lang w:eastAsia="en-US"/>
        </w:rPr>
        <w:t>n</w:t>
      </w:r>
      <w:r w:rsidRPr="00394992">
        <w:rPr>
          <w:rFonts w:ascii="Times New Roman" w:eastAsia="Times New Roman" w:hAnsi="Times New Roman" w:cs="Times New Roman"/>
          <w:color w:val="000000"/>
          <w:lang w:eastAsia="en-US"/>
        </w:rPr>
        <w:t>=68)</w:t>
      </w:r>
    </w:p>
    <w:tbl>
      <w:tblPr>
        <w:tblStyle w:val="21"/>
        <w:tblW w:w="5960" w:type="dxa"/>
        <w:tblLook w:val="04A0" w:firstRow="1" w:lastRow="0" w:firstColumn="1" w:lastColumn="0" w:noHBand="0" w:noVBand="1"/>
      </w:tblPr>
      <w:tblGrid>
        <w:gridCol w:w="3829"/>
        <w:gridCol w:w="2131"/>
      </w:tblGrid>
      <w:tr w:rsidR="00B95469" w14:paraId="2D8A2D00" w14:textId="77777777" w:rsidTr="00B954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9" w:type="dxa"/>
            <w:noWrap/>
            <w:hideMark/>
          </w:tcPr>
          <w:p w14:paraId="5BA87B4C" w14:textId="77777777" w:rsidR="00D824DB" w:rsidRPr="005F53C6" w:rsidRDefault="00000000" w:rsidP="005F53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4617">
              <w:rPr>
                <w:rFonts w:ascii="Times New Roman" w:eastAsia="Times New Roman" w:hAnsi="Times New Roman" w:cs="Times New Roman"/>
                <w:color w:val="000000"/>
              </w:rPr>
              <w:t>Factors</w:t>
            </w:r>
            <w:proofErr w:type="spellEnd"/>
          </w:p>
        </w:tc>
        <w:tc>
          <w:tcPr>
            <w:tcW w:w="2131" w:type="dxa"/>
            <w:hideMark/>
          </w:tcPr>
          <w:p w14:paraId="698EFCEE" w14:textId="77777777" w:rsidR="00D824DB" w:rsidRPr="005F53C6" w:rsidRDefault="00000000" w:rsidP="00BB4C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4617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  <w:proofErr w:type="spellEnd"/>
          </w:p>
        </w:tc>
      </w:tr>
      <w:tr w:rsidR="00B95469" w14:paraId="113EB2C4" w14:textId="77777777" w:rsidTr="00BB4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nil"/>
            </w:tcBorders>
            <w:noWrap/>
            <w:hideMark/>
          </w:tcPr>
          <w:p w14:paraId="28ED1A1D" w14:textId="539FB063" w:rsidR="00D824DB" w:rsidRPr="00D657E6" w:rsidRDefault="00000000" w:rsidP="005F53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657E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GFR</w:t>
            </w:r>
            <w:r w:rsidR="00D55D1A" w:rsidRPr="00D657E6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0" w:type="dxa"/>
            <w:tcBorders>
              <w:bottom w:val="nil"/>
            </w:tcBorders>
            <w:hideMark/>
          </w:tcPr>
          <w:p w14:paraId="2B0F9E75" w14:textId="77777777" w:rsidR="00D824DB" w:rsidRPr="005F53C6" w:rsidRDefault="00000000" w:rsidP="00BB4C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4617">
              <w:rPr>
                <w:rFonts w:ascii="Times New Roman" w:eastAsia="Times New Roman" w:hAnsi="Times New Roman" w:cs="Times New Roman"/>
                <w:color w:val="000000"/>
              </w:rPr>
              <w:t>23 (33.8)</w:t>
            </w:r>
          </w:p>
        </w:tc>
      </w:tr>
      <w:tr w:rsidR="00B95469" w14:paraId="793EFC45" w14:textId="77777777" w:rsidTr="00BB4C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hideMark/>
          </w:tcPr>
          <w:p w14:paraId="5C79B175" w14:textId="1510E385" w:rsidR="00D657E6" w:rsidRPr="00D657E6" w:rsidRDefault="00000000" w:rsidP="00D657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7E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L858R</w:t>
            </w:r>
          </w:p>
        </w:tc>
        <w:tc>
          <w:tcPr>
            <w:tcW w:w="0" w:type="dxa"/>
            <w:tcBorders>
              <w:top w:val="nil"/>
              <w:bottom w:val="nil"/>
            </w:tcBorders>
            <w:hideMark/>
          </w:tcPr>
          <w:p w14:paraId="4399AAEC" w14:textId="77777777" w:rsidR="00D657E6" w:rsidRPr="005F53C6" w:rsidRDefault="00000000" w:rsidP="00BB4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4617">
              <w:rPr>
                <w:rFonts w:ascii="Times New Roman" w:eastAsia="Times New Roman" w:hAnsi="Times New Roman" w:cs="Times New Roman"/>
                <w:color w:val="000000"/>
              </w:rPr>
              <w:t>12 (17.6)</w:t>
            </w:r>
          </w:p>
        </w:tc>
      </w:tr>
      <w:tr w:rsidR="00B95469" w14:paraId="25A68C62" w14:textId="77777777" w:rsidTr="00BB4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hideMark/>
          </w:tcPr>
          <w:p w14:paraId="1C1BEC5C" w14:textId="2EC77E45" w:rsidR="00D657E6" w:rsidRPr="00D657E6" w:rsidRDefault="00000000" w:rsidP="00D657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7E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xon</w:t>
            </w:r>
            <w:proofErr w:type="spellEnd"/>
            <w:r w:rsidRPr="00D657E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19 </w:t>
            </w:r>
            <w:proofErr w:type="spellStart"/>
            <w:r w:rsidRPr="00D657E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deletion</w:t>
            </w:r>
            <w:proofErr w:type="spellEnd"/>
          </w:p>
        </w:tc>
        <w:tc>
          <w:tcPr>
            <w:tcW w:w="0" w:type="dxa"/>
            <w:tcBorders>
              <w:top w:val="nil"/>
              <w:bottom w:val="nil"/>
            </w:tcBorders>
            <w:hideMark/>
          </w:tcPr>
          <w:p w14:paraId="76473AC5" w14:textId="77777777" w:rsidR="00D657E6" w:rsidRPr="005F53C6" w:rsidRDefault="00000000" w:rsidP="00BB4C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4617">
              <w:rPr>
                <w:rFonts w:ascii="Times New Roman" w:eastAsia="Times New Roman" w:hAnsi="Times New Roman" w:cs="Times New Roman"/>
                <w:color w:val="000000"/>
              </w:rPr>
              <w:t>8 (11.8)</w:t>
            </w:r>
          </w:p>
        </w:tc>
      </w:tr>
      <w:tr w:rsidR="00B95469" w14:paraId="4B52F51C" w14:textId="77777777" w:rsidTr="00BB4C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hideMark/>
          </w:tcPr>
          <w:p w14:paraId="7EDD2809" w14:textId="670263DC" w:rsidR="00D657E6" w:rsidRPr="00D657E6" w:rsidRDefault="00000000" w:rsidP="00D657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57E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Uncommon</w:t>
            </w:r>
            <w:proofErr w:type="spellEnd"/>
          </w:p>
        </w:tc>
        <w:tc>
          <w:tcPr>
            <w:tcW w:w="0" w:type="dxa"/>
            <w:tcBorders>
              <w:top w:val="nil"/>
              <w:bottom w:val="nil"/>
            </w:tcBorders>
            <w:hideMark/>
          </w:tcPr>
          <w:p w14:paraId="0555E586" w14:textId="77777777" w:rsidR="00D657E6" w:rsidRPr="005F53C6" w:rsidRDefault="00000000" w:rsidP="00BB4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4617">
              <w:rPr>
                <w:rFonts w:ascii="Times New Roman" w:eastAsia="Times New Roman" w:hAnsi="Times New Roman" w:cs="Times New Roman"/>
                <w:color w:val="000000"/>
              </w:rPr>
              <w:t>3 (4.4)</w:t>
            </w:r>
          </w:p>
        </w:tc>
      </w:tr>
      <w:tr w:rsidR="00B95469" w14:paraId="2B526E6F" w14:textId="77777777" w:rsidTr="00BB4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hideMark/>
          </w:tcPr>
          <w:p w14:paraId="48920C30" w14:textId="77777777" w:rsidR="00D824DB" w:rsidRPr="00D657E6" w:rsidRDefault="00000000" w:rsidP="00D657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7E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K</w:t>
            </w:r>
            <w:r w:rsidRPr="00D657E6">
              <w:rPr>
                <w:rFonts w:ascii="Times New Roman" w:eastAsia="Times New Roman" w:hAnsi="Times New Roman" w:cs="Times New Roman"/>
                <w:color w:val="000000"/>
              </w:rPr>
              <w:t xml:space="preserve"> fusion (%)</w:t>
            </w:r>
          </w:p>
        </w:tc>
        <w:tc>
          <w:tcPr>
            <w:tcW w:w="0" w:type="dxa"/>
            <w:tcBorders>
              <w:top w:val="nil"/>
              <w:bottom w:val="nil"/>
            </w:tcBorders>
            <w:hideMark/>
          </w:tcPr>
          <w:p w14:paraId="25EA5F30" w14:textId="77777777" w:rsidR="00D824DB" w:rsidRPr="005F53C6" w:rsidRDefault="00000000" w:rsidP="00BB4C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4617">
              <w:rPr>
                <w:rFonts w:ascii="Times New Roman" w:eastAsia="Times New Roman" w:hAnsi="Times New Roman" w:cs="Times New Roman"/>
                <w:color w:val="000000"/>
              </w:rPr>
              <w:t>3 (4.4)</w:t>
            </w:r>
          </w:p>
        </w:tc>
      </w:tr>
      <w:tr w:rsidR="00B95469" w14:paraId="4CC554D0" w14:textId="77777777" w:rsidTr="00BB4C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hideMark/>
          </w:tcPr>
          <w:p w14:paraId="1463626E" w14:textId="77777777" w:rsidR="00D824DB" w:rsidRPr="00D657E6" w:rsidRDefault="00000000" w:rsidP="00D657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7E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RAS</w:t>
            </w:r>
            <w:r w:rsidRPr="00D657E6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0" w:type="dxa"/>
            <w:tcBorders>
              <w:top w:val="nil"/>
              <w:bottom w:val="nil"/>
            </w:tcBorders>
            <w:hideMark/>
          </w:tcPr>
          <w:p w14:paraId="43C3E217" w14:textId="77777777" w:rsidR="00D824DB" w:rsidRPr="005F53C6" w:rsidRDefault="00000000" w:rsidP="00BB4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4617">
              <w:rPr>
                <w:rFonts w:ascii="Times New Roman" w:eastAsia="Times New Roman" w:hAnsi="Times New Roman" w:cs="Times New Roman"/>
                <w:color w:val="000000"/>
              </w:rPr>
              <w:t>11 (16.2)</w:t>
            </w:r>
          </w:p>
        </w:tc>
      </w:tr>
      <w:tr w:rsidR="00B95469" w14:paraId="4717ADE9" w14:textId="77777777" w:rsidTr="00BB4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hideMark/>
          </w:tcPr>
          <w:p w14:paraId="22C2BD80" w14:textId="49F3C531" w:rsidR="00D657E6" w:rsidRPr="00D657E6" w:rsidRDefault="00000000" w:rsidP="00D657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7E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G12C</w:t>
            </w:r>
          </w:p>
        </w:tc>
        <w:tc>
          <w:tcPr>
            <w:tcW w:w="0" w:type="dxa"/>
            <w:tcBorders>
              <w:top w:val="nil"/>
              <w:bottom w:val="nil"/>
            </w:tcBorders>
            <w:hideMark/>
          </w:tcPr>
          <w:p w14:paraId="23EC9B89" w14:textId="77777777" w:rsidR="00D657E6" w:rsidRPr="005F53C6" w:rsidRDefault="00000000" w:rsidP="00BB4C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4617">
              <w:rPr>
                <w:rFonts w:ascii="Times New Roman" w:eastAsia="Times New Roman" w:hAnsi="Times New Roman" w:cs="Times New Roman"/>
                <w:color w:val="000000"/>
              </w:rPr>
              <w:t>4 (5.9)</w:t>
            </w:r>
          </w:p>
        </w:tc>
      </w:tr>
      <w:tr w:rsidR="00B95469" w14:paraId="2576476D" w14:textId="77777777" w:rsidTr="00BB4C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hideMark/>
          </w:tcPr>
          <w:p w14:paraId="7277A6FF" w14:textId="77777777" w:rsidR="00D824DB" w:rsidRPr="00D657E6" w:rsidRDefault="00000000" w:rsidP="005F53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7E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  <w:r w:rsidRPr="00D657E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657E6">
              <w:rPr>
                <w:rFonts w:ascii="Times New Roman" w:eastAsia="Times New Roman" w:hAnsi="Times New Roman" w:cs="Times New Roman"/>
                <w:color w:val="000000"/>
              </w:rPr>
              <w:t>exon</w:t>
            </w:r>
            <w:proofErr w:type="spellEnd"/>
            <w:r w:rsidRPr="00D657E6">
              <w:rPr>
                <w:rFonts w:ascii="Times New Roman" w:eastAsia="Times New Roman" w:hAnsi="Times New Roman" w:cs="Times New Roman"/>
                <w:color w:val="000000"/>
              </w:rPr>
              <w:t xml:space="preserve"> 14 </w:t>
            </w:r>
            <w:proofErr w:type="spellStart"/>
            <w:r w:rsidRPr="00D657E6">
              <w:rPr>
                <w:rFonts w:ascii="Times New Roman" w:eastAsia="Times New Roman" w:hAnsi="Times New Roman" w:cs="Times New Roman"/>
                <w:color w:val="000000"/>
              </w:rPr>
              <w:t>skipping</w:t>
            </w:r>
            <w:proofErr w:type="spellEnd"/>
            <w:r w:rsidRPr="00D657E6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0" w:type="dxa"/>
            <w:tcBorders>
              <w:top w:val="nil"/>
              <w:bottom w:val="nil"/>
            </w:tcBorders>
            <w:hideMark/>
          </w:tcPr>
          <w:p w14:paraId="734E7F4B" w14:textId="77777777" w:rsidR="00D824DB" w:rsidRPr="005F53C6" w:rsidRDefault="00000000" w:rsidP="00BB4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4617">
              <w:rPr>
                <w:rFonts w:ascii="Times New Roman" w:eastAsia="Times New Roman" w:hAnsi="Times New Roman" w:cs="Times New Roman"/>
                <w:color w:val="000000"/>
              </w:rPr>
              <w:t>3 (4.4)</w:t>
            </w:r>
          </w:p>
        </w:tc>
      </w:tr>
      <w:tr w:rsidR="00B95469" w14:paraId="1055BC04" w14:textId="77777777" w:rsidTr="00BB4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noWrap/>
            <w:hideMark/>
          </w:tcPr>
          <w:p w14:paraId="459ED8B8" w14:textId="77777777" w:rsidR="00D824DB" w:rsidRPr="00D657E6" w:rsidRDefault="00000000" w:rsidP="005F53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7E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BB2</w:t>
            </w:r>
            <w:r w:rsidRPr="00D657E6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0" w:type="dxa"/>
            <w:tcBorders>
              <w:top w:val="nil"/>
              <w:bottom w:val="nil"/>
            </w:tcBorders>
            <w:hideMark/>
          </w:tcPr>
          <w:p w14:paraId="79ECE68E" w14:textId="77777777" w:rsidR="00D824DB" w:rsidRPr="005F53C6" w:rsidRDefault="00000000" w:rsidP="00BB4C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4617">
              <w:rPr>
                <w:rFonts w:ascii="Times New Roman" w:eastAsia="Times New Roman" w:hAnsi="Times New Roman" w:cs="Times New Roman"/>
                <w:color w:val="000000"/>
              </w:rPr>
              <w:t>2 (2.9)</w:t>
            </w:r>
          </w:p>
        </w:tc>
      </w:tr>
      <w:tr w:rsidR="00B95469" w14:paraId="6418DCAF" w14:textId="77777777" w:rsidTr="00BB4C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</w:tcBorders>
            <w:noWrap/>
            <w:hideMark/>
          </w:tcPr>
          <w:p w14:paraId="441AA49E" w14:textId="77777777" w:rsidR="00D824DB" w:rsidRPr="00D657E6" w:rsidRDefault="00000000" w:rsidP="005F53C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57E6">
              <w:rPr>
                <w:rFonts w:ascii="Times New Roman" w:eastAsia="Times New Roman" w:hAnsi="Times New Roman" w:cs="Times New Roman"/>
                <w:color w:val="000000"/>
              </w:rPr>
              <w:t>Negative (%)</w:t>
            </w:r>
          </w:p>
        </w:tc>
        <w:tc>
          <w:tcPr>
            <w:tcW w:w="0" w:type="dxa"/>
            <w:tcBorders>
              <w:top w:val="nil"/>
            </w:tcBorders>
            <w:hideMark/>
          </w:tcPr>
          <w:p w14:paraId="4D2A1FF5" w14:textId="77777777" w:rsidR="00D824DB" w:rsidRPr="005F53C6" w:rsidRDefault="00000000" w:rsidP="00BB4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4617">
              <w:rPr>
                <w:rFonts w:ascii="Times New Roman" w:eastAsia="Times New Roman" w:hAnsi="Times New Roman" w:cs="Times New Roman"/>
                <w:color w:val="000000"/>
              </w:rPr>
              <w:t>26 (38.2)</w:t>
            </w:r>
          </w:p>
        </w:tc>
      </w:tr>
    </w:tbl>
    <w:p w14:paraId="26A6E8A0" w14:textId="27E0BFB8" w:rsidR="00BA0DA4" w:rsidRDefault="00000000" w:rsidP="00D657E6">
      <w:pPr>
        <w:rPr>
          <w:rFonts w:asciiTheme="majorBidi" w:eastAsia="HG正楷書体-PRO" w:hAnsiTheme="majorBidi" w:cstheme="majorBidi"/>
          <w:color w:val="000000" w:themeColor="text1"/>
        </w:rPr>
      </w:pPr>
      <w:r w:rsidRPr="006B7FC8">
        <w:rPr>
          <w:rFonts w:ascii="Times New Roman" w:eastAsia="Times New Roman" w:hAnsi="Times New Roman" w:cs="Times New Roman"/>
          <w:color w:val="000000"/>
          <w:lang w:eastAsia="en-US"/>
        </w:rPr>
        <w:t>CGP, comprehensive genomic profiling</w:t>
      </w:r>
      <w:r w:rsidR="00D657E6">
        <w:rPr>
          <w:rFonts w:ascii="Times New Roman" w:eastAsia="Times New Roman" w:hAnsi="Times New Roman" w:cs="Times New Roman"/>
          <w:color w:val="000000"/>
          <w:lang w:eastAsia="en-US"/>
        </w:rPr>
        <w:t>.</w:t>
      </w:r>
    </w:p>
    <w:p w14:paraId="0470C6F2" w14:textId="77777777" w:rsidR="00D824DB" w:rsidRDefault="00000000">
      <w:pPr>
        <w:rPr>
          <w:rFonts w:ascii="Times New Roman" w:eastAsia="Times New Roman" w:hAnsi="Times New Roman" w:cs="Times New Roman"/>
          <w:b/>
          <w:bCs/>
          <w:color w:val="000000"/>
          <w:lang w:eastAsia="en-US"/>
        </w:rPr>
        <w:sectPr w:rsidR="00D824DB" w:rsidSect="00BB4C9A">
          <w:type w:val="continuous"/>
          <w:pgSz w:w="12242" w:h="15842"/>
          <w:pgMar w:top="1985" w:right="1701" w:bottom="1701" w:left="1701" w:header="720" w:footer="720" w:gutter="0"/>
          <w:cols w:space="720"/>
          <w:docGrid w:linePitch="326" w:charSpace="102"/>
        </w:sectPr>
      </w:pPr>
      <w:r>
        <w:rPr>
          <w:rFonts w:ascii="Times New Roman" w:eastAsia="Times New Roman" w:hAnsi="Times New Roman" w:cs="Times New Roman"/>
          <w:b/>
          <w:bCs/>
          <w:color w:val="000000"/>
          <w:lang w:eastAsia="en-US"/>
        </w:rPr>
        <w:br w:type="page"/>
      </w:r>
    </w:p>
    <w:p w14:paraId="24DAE77F" w14:textId="48F55F69" w:rsidR="00BA0DA4" w:rsidRDefault="00542DD5" w:rsidP="00D824DB">
      <w:pPr>
        <w:rPr>
          <w:rFonts w:asciiTheme="majorBidi" w:eastAsia="HG正楷書体-PRO" w:hAnsiTheme="majorBidi" w:cstheme="majorBidi"/>
          <w:color w:val="000000" w:themeColor="text1"/>
        </w:rPr>
      </w:pPr>
      <w:r>
        <w:rPr>
          <w:rFonts w:asciiTheme="majorBidi" w:hAnsiTheme="majorBidi" w:cstheme="majorBidi"/>
          <w:b/>
          <w:bCs/>
        </w:rPr>
        <w:lastRenderedPageBreak/>
        <w:t>Supplementary Table</w:t>
      </w:r>
      <w:r w:rsidRPr="00D824DB">
        <w:rPr>
          <w:rFonts w:asciiTheme="majorBidi" w:eastAsia="HG正楷書体-PRO" w:hAnsiTheme="majorBidi" w:cstheme="majorBidi"/>
          <w:b/>
          <w:bCs/>
          <w:color w:val="000000" w:themeColor="text1"/>
        </w:rPr>
        <w:t xml:space="preserve"> </w:t>
      </w:r>
      <w:r>
        <w:rPr>
          <w:rFonts w:asciiTheme="majorBidi" w:eastAsia="HG正楷書体-PRO" w:hAnsiTheme="majorBidi" w:cstheme="majorBidi"/>
          <w:b/>
          <w:bCs/>
          <w:color w:val="000000" w:themeColor="text1"/>
        </w:rPr>
        <w:t>S</w:t>
      </w:r>
      <w:r w:rsidR="00D824DB">
        <w:rPr>
          <w:rFonts w:ascii="Times New Roman" w:eastAsia="Times New Roman" w:hAnsi="Times New Roman" w:cs="Times New Roman"/>
          <w:b/>
          <w:bCs/>
          <w:color w:val="000000"/>
          <w:lang w:eastAsia="en-US"/>
        </w:rPr>
        <w:t>3</w:t>
      </w:r>
      <w:r w:rsidRPr="00BA0DA4">
        <w:rPr>
          <w:rFonts w:ascii="Times New Roman" w:eastAsia="Times New Roman" w:hAnsi="Times New Roman" w:cs="Times New Roman"/>
          <w:color w:val="000000"/>
          <w:lang w:eastAsia="en-US"/>
        </w:rPr>
        <w:t xml:space="preserve"> Cases in which TKI was combined with adjuvant chemotherapy</w:t>
      </w:r>
    </w:p>
    <w:tbl>
      <w:tblPr>
        <w:tblW w:w="11240" w:type="dxa"/>
        <w:tblLook w:val="04A0" w:firstRow="1" w:lastRow="0" w:firstColumn="1" w:lastColumn="0" w:noHBand="0" w:noVBand="1"/>
      </w:tblPr>
      <w:tblGrid>
        <w:gridCol w:w="820"/>
        <w:gridCol w:w="883"/>
        <w:gridCol w:w="923"/>
        <w:gridCol w:w="1163"/>
        <w:gridCol w:w="1014"/>
        <w:gridCol w:w="851"/>
        <w:gridCol w:w="1465"/>
        <w:gridCol w:w="2760"/>
        <w:gridCol w:w="1363"/>
      </w:tblGrid>
      <w:tr w:rsidR="00B95469" w14:paraId="23081530" w14:textId="77777777" w:rsidTr="004352D0">
        <w:trPr>
          <w:trHeight w:val="320"/>
        </w:trPr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A8E56C" w14:textId="4B0B3677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ase</w:t>
            </w:r>
            <w:r w:rsidR="002E53C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no.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762505" w14:textId="348D9081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ge</w:t>
            </w:r>
            <w:r w:rsidR="003B08C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years)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7700EB" w14:textId="77777777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ex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6AF185" w14:textId="77777777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istology</w:t>
            </w:r>
          </w:p>
        </w:tc>
        <w:tc>
          <w:tcPr>
            <w:tcW w:w="10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C02CFF" w14:textId="3F44657B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</w:t>
            </w:r>
            <w:r w:rsidR="002B218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  <w:r w:rsidR="0049503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</w:t>
            </w: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ag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8AF686" w14:textId="47BA123C" w:rsidR="008B3067" w:rsidRPr="008B3067" w:rsidRDefault="00000000" w:rsidP="00BB4C9A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D-L1</w:t>
            </w:r>
          </w:p>
        </w:tc>
        <w:tc>
          <w:tcPr>
            <w:tcW w:w="14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203BE2" w14:textId="77777777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DxTT</w:t>
            </w:r>
            <w:proofErr w:type="spellEnd"/>
          </w:p>
        </w:tc>
        <w:tc>
          <w:tcPr>
            <w:tcW w:w="2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A638B4" w14:textId="77777777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GP</w:t>
            </w:r>
          </w:p>
        </w:tc>
        <w:tc>
          <w:tcPr>
            <w:tcW w:w="1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1D9FE94" w14:textId="77777777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linical course</w:t>
            </w:r>
          </w:p>
        </w:tc>
      </w:tr>
      <w:tr w:rsidR="00B95469" w14:paraId="6A6E16A9" w14:textId="77777777" w:rsidTr="00BB4C9A">
        <w:trPr>
          <w:trHeight w:val="643"/>
        </w:trPr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821865E" w14:textId="3DF6043D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92C89E9" w14:textId="77777777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8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CB3673F" w14:textId="2D7F2044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</w:t>
            </w:r>
            <w:r w:rsidR="004B56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</w:t>
            </w: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ale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98C86D2" w14:textId="77777777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d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F1D0332" w14:textId="77777777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IIB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7109E5C" w14:textId="77777777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397F960" w14:textId="77777777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EGFR </w:t>
            </w:r>
            <w:r w:rsidRPr="001307F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x19del</w:t>
            </w:r>
          </w:p>
        </w:tc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F2725EF" w14:textId="220D68DC" w:rsidR="002E53C6" w:rsidRDefault="00000000" w:rsidP="008B30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EGFR</w:t>
            </w:r>
            <w:r w:rsidRPr="001307F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p.E746_A750del</w:t>
            </w:r>
          </w:p>
          <w:p w14:paraId="496FBE29" w14:textId="777C8B72" w:rsidR="002E53C6" w:rsidRDefault="00000000" w:rsidP="008B30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TP53 </w:t>
            </w:r>
            <w:r w:rsidRPr="001307F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.G245S</w:t>
            </w:r>
          </w:p>
          <w:p w14:paraId="2846BC6E" w14:textId="20647881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A7D5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NOTCH3</w:t>
            </w:r>
            <w:r w:rsidRPr="001307F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proofErr w:type="gramStart"/>
            <w:r w:rsidRPr="001307F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.L</w:t>
            </w:r>
            <w:proofErr w:type="gramEnd"/>
            <w:r w:rsidRPr="001307F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12Wfs*7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52434A7" w14:textId="7FFE9836" w:rsidR="002E53C6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simertinib</w:t>
            </w:r>
          </w:p>
          <w:p w14:paraId="3CB798CF" w14:textId="09D22145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  <w:r w:rsidR="00BB4C9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</w:t>
            </w: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 DFS</w:t>
            </w:r>
          </w:p>
        </w:tc>
      </w:tr>
      <w:tr w:rsidR="00B95469" w14:paraId="13987EFC" w14:textId="77777777" w:rsidTr="00BB4C9A">
        <w:trPr>
          <w:trHeight w:val="643"/>
        </w:trPr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C684CF4" w14:textId="65223CF0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85CF445" w14:textId="77777777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5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113EDC8" w14:textId="77777777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ale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495EF05" w14:textId="77777777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d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6FF52BC" w14:textId="77777777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II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C15A774" w14:textId="77777777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&lt;1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5C5C69D" w14:textId="77777777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EGFR</w:t>
            </w:r>
            <w:r w:rsidRPr="001307F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L858R</w:t>
            </w:r>
          </w:p>
        </w:tc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B91AA6A" w14:textId="6D889DA0" w:rsidR="002E53C6" w:rsidRDefault="00000000" w:rsidP="008B30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EGFR</w:t>
            </w:r>
            <w:r w:rsidRPr="001307F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L858R</w:t>
            </w:r>
          </w:p>
          <w:p w14:paraId="7F6134B8" w14:textId="6AC390AA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TP53</w:t>
            </w:r>
            <w:r w:rsidRPr="001307F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proofErr w:type="gramStart"/>
            <w:r w:rsidRPr="001307F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.K</w:t>
            </w:r>
            <w:proofErr w:type="gramEnd"/>
            <w:r w:rsidRPr="001307F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92Nfs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C49AA7A" w14:textId="2D13E62F" w:rsidR="002E53C6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simertinib</w:t>
            </w:r>
          </w:p>
          <w:p w14:paraId="4F30862E" w14:textId="00E3553D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M DFS</w:t>
            </w:r>
          </w:p>
        </w:tc>
      </w:tr>
      <w:tr w:rsidR="00B95469" w14:paraId="756AC67D" w14:textId="77777777" w:rsidTr="00BB4C9A">
        <w:trPr>
          <w:trHeight w:val="643"/>
        </w:trPr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C4C4F14" w14:textId="6F72517E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682A1AE" w14:textId="77777777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2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C81943D" w14:textId="01059A5D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</w:t>
            </w:r>
            <w:r w:rsidR="004B56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</w:t>
            </w: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ale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2209DBB" w14:textId="77777777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d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8500A45" w14:textId="77777777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I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1A6ABCB" w14:textId="77777777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5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2196377" w14:textId="77777777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EGFR</w:t>
            </w:r>
            <w:r w:rsidRPr="001307F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x19del</w:t>
            </w:r>
          </w:p>
        </w:tc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C48E42C" w14:textId="0FAD465D" w:rsidR="002E53C6" w:rsidRDefault="00000000" w:rsidP="008B30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EGFR </w:t>
            </w:r>
            <w:r w:rsidRPr="001307F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.L747_A750delinsP</w:t>
            </w:r>
          </w:p>
          <w:p w14:paraId="2309821B" w14:textId="199D8D78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TP53 </w:t>
            </w:r>
            <w:r w:rsidRPr="001307F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.Q192_H193delinsHY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E1D4FED" w14:textId="05710D5E" w:rsidR="002E53C6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simertinib</w:t>
            </w:r>
          </w:p>
          <w:p w14:paraId="3ED1104A" w14:textId="14196AA7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M DFS</w:t>
            </w:r>
          </w:p>
        </w:tc>
      </w:tr>
      <w:tr w:rsidR="00B95469" w14:paraId="468F70C4" w14:textId="77777777" w:rsidTr="00BB4C9A">
        <w:trPr>
          <w:trHeight w:val="643"/>
        </w:trPr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C4DA0EC" w14:textId="5D1A8FBC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9234CC8" w14:textId="77777777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3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A4586B3" w14:textId="4EFF841A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</w:t>
            </w:r>
            <w:r w:rsidR="004B56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</w:t>
            </w: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ale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84D460A" w14:textId="77777777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d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784AC46" w14:textId="77777777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II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7D1CD92" w14:textId="77777777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0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6C85991" w14:textId="2B8AD732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EGFR</w:t>
            </w:r>
            <w:r w:rsidRPr="001307F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L858R</w:t>
            </w:r>
          </w:p>
        </w:tc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F20EF83" w14:textId="77777777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EGFR </w:t>
            </w:r>
            <w:proofErr w:type="gramStart"/>
            <w:r w:rsidRPr="001307F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.L</w:t>
            </w:r>
            <w:proofErr w:type="gramEnd"/>
            <w:r w:rsidRPr="001307F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58R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FE0D675" w14:textId="5F090F2A" w:rsidR="002E53C6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simertinib</w:t>
            </w:r>
          </w:p>
          <w:p w14:paraId="7D913447" w14:textId="0586CFDC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M DFS</w:t>
            </w:r>
          </w:p>
        </w:tc>
      </w:tr>
      <w:tr w:rsidR="00B95469" w14:paraId="3FAF2400" w14:textId="77777777" w:rsidTr="00BB4C9A">
        <w:trPr>
          <w:trHeight w:val="643"/>
        </w:trPr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7E5FB7A" w14:textId="79979F5D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2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CED3CDB" w14:textId="77777777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2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444669D" w14:textId="3B7BBAA1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</w:t>
            </w:r>
            <w:r w:rsidR="004B56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</w:t>
            </w: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ale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F2172B2" w14:textId="77777777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d-sq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139F274" w14:textId="77777777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I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717132C" w14:textId="77777777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B476051" w14:textId="77777777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nalysis failure</w:t>
            </w:r>
          </w:p>
        </w:tc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669D0F9" w14:textId="48C99C36" w:rsidR="002E53C6" w:rsidRDefault="00000000" w:rsidP="008B30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EGFR </w:t>
            </w:r>
            <w:r w:rsidRPr="001307F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.E746_A750del</w:t>
            </w:r>
          </w:p>
          <w:p w14:paraId="5C46DB64" w14:textId="1B8FCAF5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TP53</w:t>
            </w:r>
            <w:r w:rsidRPr="001307F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proofErr w:type="gramStart"/>
            <w:r w:rsidRPr="001307F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.R</w:t>
            </w:r>
            <w:proofErr w:type="gramEnd"/>
            <w:r w:rsidRPr="001307F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73L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DEFD5D2" w14:textId="797A8CF8" w:rsidR="002E53C6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simertinib</w:t>
            </w:r>
          </w:p>
          <w:p w14:paraId="255B6E9C" w14:textId="5D52FD0D" w:rsidR="008B3067" w:rsidRPr="008B3067" w:rsidRDefault="00BB4C9A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3</w:t>
            </w: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 DFS</w:t>
            </w:r>
          </w:p>
        </w:tc>
      </w:tr>
      <w:tr w:rsidR="00B95469" w14:paraId="5894E67E" w14:textId="77777777" w:rsidTr="00BB4C9A">
        <w:trPr>
          <w:trHeight w:val="643"/>
        </w:trPr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D04D8DC" w14:textId="6D7EFFA0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3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E0046FC" w14:textId="77777777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7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BB0344B" w14:textId="14B387FC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</w:t>
            </w:r>
            <w:r w:rsidR="004B56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</w:t>
            </w: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ale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1D32019" w14:textId="77777777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d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B834CD9" w14:textId="77777777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I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7282501" w14:textId="77777777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A208116" w14:textId="77777777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EGFR</w:t>
            </w:r>
            <w:r w:rsidRPr="001307F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L858R</w:t>
            </w:r>
          </w:p>
        </w:tc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C050E39" w14:textId="77777777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EGFR </w:t>
            </w:r>
            <w:proofErr w:type="gramStart"/>
            <w:r w:rsidRPr="001307F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.L</w:t>
            </w:r>
            <w:proofErr w:type="gramEnd"/>
            <w:r w:rsidRPr="001307F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58R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67B55EA" w14:textId="3C218ECB" w:rsidR="002E53C6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simertinib</w:t>
            </w:r>
          </w:p>
          <w:p w14:paraId="58FF6364" w14:textId="158DA839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M DFS</w:t>
            </w:r>
          </w:p>
        </w:tc>
      </w:tr>
      <w:tr w:rsidR="00B95469" w14:paraId="40BEC68D" w14:textId="77777777" w:rsidTr="00BB4C9A">
        <w:trPr>
          <w:trHeight w:val="643"/>
        </w:trPr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5B5094" w14:textId="6E6FCA59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</w:t>
            </w:r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2F31AE" w14:textId="77777777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92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91B9FA" w14:textId="46748BB0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</w:t>
            </w:r>
            <w:r w:rsidR="004B56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</w:t>
            </w: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ale</w:t>
            </w:r>
          </w:p>
        </w:tc>
        <w:tc>
          <w:tcPr>
            <w:tcW w:w="116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987686" w14:textId="77777777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d</w:t>
            </w:r>
          </w:p>
        </w:tc>
        <w:tc>
          <w:tcPr>
            <w:tcW w:w="101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07D031" w14:textId="77777777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IA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CAB5A7" w14:textId="77777777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46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A796F2" w14:textId="77777777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ALK</w:t>
            </w: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fusion</w:t>
            </w:r>
          </w:p>
        </w:tc>
        <w:tc>
          <w:tcPr>
            <w:tcW w:w="276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B54008" w14:textId="51B2B8E9" w:rsidR="002E53C6" w:rsidRDefault="00000000" w:rsidP="008B30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ALK </w:t>
            </w: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usion</w:t>
            </w:r>
          </w:p>
          <w:p w14:paraId="64567C22" w14:textId="27FD9120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FANCA </w:t>
            </w:r>
            <w:proofErr w:type="gramStart"/>
            <w:r w:rsidRPr="001307F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.T</w:t>
            </w:r>
            <w:proofErr w:type="gramEnd"/>
            <w:r w:rsidRPr="001307F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29Nfs*10</w:t>
            </w:r>
          </w:p>
        </w:tc>
        <w:tc>
          <w:tcPr>
            <w:tcW w:w="162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8685E0" w14:textId="506C90CB" w:rsidR="002E53C6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lectinib</w:t>
            </w:r>
            <w:proofErr w:type="spellEnd"/>
          </w:p>
          <w:p w14:paraId="64E5035C" w14:textId="4E17D656" w:rsidR="008B3067" w:rsidRPr="008B3067" w:rsidRDefault="00000000" w:rsidP="008B306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30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M DFS</w:t>
            </w:r>
          </w:p>
        </w:tc>
      </w:tr>
    </w:tbl>
    <w:p w14:paraId="6EA5F280" w14:textId="0A404A78" w:rsidR="00350E98" w:rsidRDefault="00000000" w:rsidP="00BB4C9A">
      <w:pPr>
        <w:rPr>
          <w:rFonts w:asciiTheme="majorBidi" w:eastAsia="HG正楷書体-PRO" w:hAnsiTheme="majorBidi" w:cstheme="majorBidi"/>
          <w:color w:val="000000" w:themeColor="text1"/>
        </w:rPr>
      </w:pPr>
      <w:r w:rsidRPr="00EA15D5">
        <w:rPr>
          <w:rFonts w:asciiTheme="majorBidi" w:eastAsia="HG正楷書体-PRO" w:hAnsiTheme="majorBidi" w:cstheme="majorBidi"/>
          <w:color w:val="000000" w:themeColor="text1"/>
        </w:rPr>
        <w:t>Ad, adenocar</w:t>
      </w:r>
      <w:r w:rsidR="004B564C">
        <w:rPr>
          <w:rFonts w:asciiTheme="majorBidi" w:eastAsia="HG正楷書体-PRO" w:hAnsiTheme="majorBidi" w:cstheme="majorBidi"/>
          <w:color w:val="000000" w:themeColor="text1"/>
        </w:rPr>
        <w:t>ci</w:t>
      </w:r>
      <w:r w:rsidRPr="00EA15D5">
        <w:rPr>
          <w:rFonts w:asciiTheme="majorBidi" w:eastAsia="HG正楷書体-PRO" w:hAnsiTheme="majorBidi" w:cstheme="majorBidi"/>
          <w:color w:val="000000" w:themeColor="text1"/>
        </w:rPr>
        <w:t xml:space="preserve">noma; Ad-sq, </w:t>
      </w:r>
      <w:proofErr w:type="spellStart"/>
      <w:r w:rsidRPr="00EA15D5">
        <w:rPr>
          <w:rFonts w:asciiTheme="majorBidi" w:eastAsia="HG正楷書体-PRO" w:hAnsiTheme="majorBidi" w:cstheme="majorBidi"/>
          <w:color w:val="000000" w:themeColor="text1"/>
        </w:rPr>
        <w:t>adenosquamous</w:t>
      </w:r>
      <w:proofErr w:type="spellEnd"/>
      <w:r w:rsidRPr="00EA15D5">
        <w:rPr>
          <w:rFonts w:asciiTheme="majorBidi" w:eastAsia="HG正楷書体-PRO" w:hAnsiTheme="majorBidi" w:cstheme="majorBidi"/>
          <w:color w:val="000000" w:themeColor="text1"/>
        </w:rPr>
        <w:t xml:space="preserve"> car</w:t>
      </w:r>
      <w:r w:rsidR="004B564C">
        <w:rPr>
          <w:rFonts w:asciiTheme="majorBidi" w:eastAsia="HG正楷書体-PRO" w:hAnsiTheme="majorBidi" w:cstheme="majorBidi"/>
          <w:color w:val="000000" w:themeColor="text1"/>
        </w:rPr>
        <w:t>c</w:t>
      </w:r>
      <w:r w:rsidRPr="00EA15D5">
        <w:rPr>
          <w:rFonts w:asciiTheme="majorBidi" w:eastAsia="HG正楷書体-PRO" w:hAnsiTheme="majorBidi" w:cstheme="majorBidi"/>
          <w:color w:val="000000" w:themeColor="text1"/>
        </w:rPr>
        <w:t xml:space="preserve">inoma; CGP, comprehensive genomic profiling; DFS, disease-free survival; </w:t>
      </w:r>
      <w:r w:rsidR="00CA6096" w:rsidRPr="001307F8">
        <w:rPr>
          <w:rFonts w:ascii="Times New Roman" w:eastAsia="Times New Roman" w:hAnsi="Times New Roman" w:cs="Times New Roman"/>
          <w:color w:val="000000"/>
          <w:lang w:eastAsia="en-US"/>
        </w:rPr>
        <w:t>ex19del</w:t>
      </w:r>
      <w:r w:rsidR="00CA6096">
        <w:rPr>
          <w:rFonts w:ascii="Times New Roman" w:eastAsia="Times New Roman" w:hAnsi="Times New Roman" w:cs="Times New Roman"/>
          <w:color w:val="000000"/>
          <w:lang w:eastAsia="en-US"/>
        </w:rPr>
        <w:t>,</w:t>
      </w:r>
      <w:r w:rsidR="00CA6096">
        <w:rPr>
          <w:rFonts w:ascii="Times New Roman" w:eastAsia="Times New Roman" w:hAnsi="Times New Roman" w:cs="Times New Roman"/>
          <w:i/>
          <w:iCs/>
          <w:color w:val="000000"/>
          <w:lang w:eastAsia="en-US"/>
        </w:rPr>
        <w:t xml:space="preserve"> </w:t>
      </w:r>
      <w:r w:rsidR="00CA6096">
        <w:rPr>
          <w:rFonts w:ascii="Times New Roman" w:eastAsia="Times New Roman" w:hAnsi="Times New Roman" w:cs="Times New Roman"/>
          <w:color w:val="000000"/>
        </w:rPr>
        <w:t>e</w:t>
      </w:r>
      <w:r w:rsidR="00CA6096" w:rsidRPr="00A71209">
        <w:rPr>
          <w:rFonts w:ascii="Times New Roman" w:eastAsia="Times New Roman" w:hAnsi="Times New Roman" w:cs="Times New Roman"/>
          <w:color w:val="000000"/>
        </w:rPr>
        <w:t>xon</w:t>
      </w:r>
      <w:r w:rsidR="00CA6096">
        <w:rPr>
          <w:rFonts w:ascii="Times New Roman" w:eastAsia="Times New Roman" w:hAnsi="Times New Roman" w:cs="Times New Roman"/>
          <w:color w:val="000000"/>
        </w:rPr>
        <w:t xml:space="preserve"> </w:t>
      </w:r>
      <w:r w:rsidR="00CA6096" w:rsidRPr="00A71209">
        <w:rPr>
          <w:rFonts w:ascii="Times New Roman" w:eastAsia="Times New Roman" w:hAnsi="Times New Roman" w:cs="Times New Roman"/>
          <w:color w:val="000000"/>
        </w:rPr>
        <w:t xml:space="preserve">19 </w:t>
      </w:r>
      <w:r w:rsidR="00CA6096" w:rsidRPr="005F53C6">
        <w:rPr>
          <w:rFonts w:ascii="Times New Roman" w:eastAsia="Times New Roman" w:hAnsi="Times New Roman" w:cs="Times New Roman"/>
          <w:color w:val="000000"/>
        </w:rPr>
        <w:t>deletion</w:t>
      </w:r>
      <w:r w:rsidR="00CA6096">
        <w:rPr>
          <w:rFonts w:ascii="Times New Roman" w:eastAsia="Times New Roman" w:hAnsi="Times New Roman" w:cs="Times New Roman"/>
          <w:color w:val="000000"/>
        </w:rPr>
        <w:t>;</w:t>
      </w:r>
      <w:r w:rsidR="00CA6096" w:rsidRPr="00EA15D5">
        <w:rPr>
          <w:rFonts w:asciiTheme="majorBidi" w:eastAsia="HG正楷書体-PRO" w:hAnsiTheme="majorBidi" w:cstheme="majorBidi"/>
          <w:color w:val="000000" w:themeColor="text1"/>
        </w:rPr>
        <w:t xml:space="preserve"> </w:t>
      </w:r>
      <w:r w:rsidRPr="00EA15D5">
        <w:rPr>
          <w:rFonts w:asciiTheme="majorBidi" w:eastAsia="HG正楷書体-PRO" w:hAnsiTheme="majorBidi" w:cstheme="majorBidi"/>
          <w:color w:val="000000" w:themeColor="text1"/>
        </w:rPr>
        <w:t>M, month</w:t>
      </w:r>
      <w:r w:rsidR="00FB4617">
        <w:rPr>
          <w:rFonts w:asciiTheme="majorBidi" w:eastAsia="HG正楷書体-PRO" w:hAnsiTheme="majorBidi" w:cstheme="majorBidi"/>
          <w:color w:val="000000" w:themeColor="text1"/>
        </w:rPr>
        <w:t xml:space="preserve">; </w:t>
      </w:r>
      <w:proofErr w:type="spellStart"/>
      <w:r w:rsidR="00621179">
        <w:rPr>
          <w:rFonts w:asciiTheme="majorBidi" w:eastAsia="HG正楷書体-PRO" w:hAnsiTheme="majorBidi" w:cstheme="majorBidi"/>
          <w:color w:val="000000" w:themeColor="text1"/>
        </w:rPr>
        <w:t>ODxTT</w:t>
      </w:r>
      <w:proofErr w:type="spellEnd"/>
      <w:r w:rsidR="00621179">
        <w:rPr>
          <w:rFonts w:asciiTheme="majorBidi" w:eastAsia="HG正楷書体-PRO" w:hAnsiTheme="majorBidi" w:cstheme="majorBidi"/>
          <w:color w:val="000000" w:themeColor="text1"/>
        </w:rPr>
        <w:t xml:space="preserve">, </w:t>
      </w:r>
      <w:proofErr w:type="spellStart"/>
      <w:r w:rsidR="00621179" w:rsidRPr="00C5434F">
        <w:rPr>
          <w:rFonts w:asciiTheme="majorBidi" w:hAnsiTheme="majorBidi" w:cstheme="majorBidi"/>
          <w:iCs/>
          <w:color w:val="000000" w:themeColor="text1"/>
        </w:rPr>
        <w:t>Oncomine</w:t>
      </w:r>
      <w:proofErr w:type="spellEnd"/>
      <w:r w:rsidR="00621179" w:rsidRPr="00C5434F">
        <w:rPr>
          <w:rFonts w:asciiTheme="majorBidi" w:hAnsiTheme="majorBidi" w:cstheme="majorBidi"/>
          <w:iCs/>
          <w:color w:val="000000" w:themeColor="text1"/>
        </w:rPr>
        <w:t xml:space="preserve"> Dx Target Test</w:t>
      </w:r>
      <w:r w:rsidR="00621179">
        <w:rPr>
          <w:rFonts w:asciiTheme="majorBidi" w:hAnsiTheme="majorBidi" w:cstheme="majorBidi"/>
          <w:iCs/>
          <w:color w:val="000000" w:themeColor="text1"/>
        </w:rPr>
        <w:t xml:space="preserve">; </w:t>
      </w:r>
      <w:r w:rsidR="00621179" w:rsidRPr="00C5434F">
        <w:rPr>
          <w:rFonts w:ascii="Times New Roman" w:hAnsi="Times New Roman" w:cs="Times New Roman"/>
          <w:iCs/>
          <w:color w:val="000000"/>
        </w:rPr>
        <w:t>PD-L1</w:t>
      </w:r>
      <w:r w:rsidR="00621179">
        <w:rPr>
          <w:rFonts w:ascii="Times New Roman" w:hAnsi="Times New Roman" w:cs="Times New Roman"/>
          <w:iCs/>
          <w:color w:val="000000"/>
        </w:rPr>
        <w:t>, p</w:t>
      </w:r>
      <w:r w:rsidR="00621179" w:rsidRPr="008E313E">
        <w:rPr>
          <w:rFonts w:ascii="Times New Roman" w:hAnsi="Times New Roman" w:cs="Times New Roman"/>
          <w:iCs/>
          <w:color w:val="000000"/>
        </w:rPr>
        <w:t xml:space="preserve">rogrammed </w:t>
      </w:r>
      <w:r w:rsidR="00621179">
        <w:rPr>
          <w:rFonts w:ascii="Times New Roman" w:hAnsi="Times New Roman" w:cs="Times New Roman"/>
          <w:iCs/>
          <w:color w:val="000000"/>
        </w:rPr>
        <w:t>d</w:t>
      </w:r>
      <w:r w:rsidR="00621179" w:rsidRPr="008E313E">
        <w:rPr>
          <w:rFonts w:ascii="Times New Roman" w:hAnsi="Times New Roman" w:cs="Times New Roman"/>
          <w:iCs/>
          <w:color w:val="000000"/>
        </w:rPr>
        <w:t>eath</w:t>
      </w:r>
      <w:r w:rsidR="005E7117">
        <w:rPr>
          <w:rFonts w:ascii="Times New Roman" w:hAnsi="Times New Roman" w:cs="Times New Roman"/>
          <w:iCs/>
          <w:color w:val="000000"/>
        </w:rPr>
        <w:t xml:space="preserve"> </w:t>
      </w:r>
      <w:r w:rsidR="00621179">
        <w:rPr>
          <w:rFonts w:ascii="Times New Roman" w:hAnsi="Times New Roman" w:cs="Times New Roman"/>
          <w:iCs/>
          <w:color w:val="000000"/>
        </w:rPr>
        <w:t>l</w:t>
      </w:r>
      <w:r w:rsidR="00621179" w:rsidRPr="008E313E">
        <w:rPr>
          <w:rFonts w:ascii="Times New Roman" w:hAnsi="Times New Roman" w:cs="Times New Roman"/>
          <w:iCs/>
          <w:color w:val="000000"/>
        </w:rPr>
        <w:t xml:space="preserve">igand </w:t>
      </w:r>
      <w:r w:rsidR="00621179">
        <w:rPr>
          <w:rFonts w:ascii="Times New Roman" w:hAnsi="Times New Roman" w:cs="Times New Roman"/>
          <w:iCs/>
          <w:color w:val="000000"/>
        </w:rPr>
        <w:t xml:space="preserve">1; </w:t>
      </w:r>
      <w:r w:rsidR="00FB4617" w:rsidRPr="00FB4617">
        <w:rPr>
          <w:rFonts w:asciiTheme="majorBidi" w:eastAsia="HG正楷書体-PRO" w:hAnsiTheme="majorBidi" w:cstheme="majorBidi"/>
          <w:color w:val="000000" w:themeColor="text1"/>
        </w:rPr>
        <w:t>p</w:t>
      </w:r>
      <w:r w:rsidR="00621179">
        <w:rPr>
          <w:rFonts w:asciiTheme="majorBidi" w:eastAsia="HG正楷書体-PRO" w:hAnsiTheme="majorBidi" w:cstheme="majorBidi"/>
          <w:color w:val="000000" w:themeColor="text1"/>
        </w:rPr>
        <w:t>-</w:t>
      </w:r>
      <w:r w:rsidR="002B2186">
        <w:rPr>
          <w:rFonts w:asciiTheme="majorBidi" w:eastAsia="HG正楷書体-PRO" w:hAnsiTheme="majorBidi" w:cstheme="majorBidi"/>
          <w:color w:val="000000" w:themeColor="text1"/>
        </w:rPr>
        <w:t>S</w:t>
      </w:r>
      <w:r w:rsidR="00FB4617" w:rsidRPr="00FB4617">
        <w:rPr>
          <w:rFonts w:asciiTheme="majorBidi" w:eastAsia="HG正楷書体-PRO" w:hAnsiTheme="majorBidi" w:cstheme="majorBidi"/>
          <w:color w:val="000000" w:themeColor="text1"/>
        </w:rPr>
        <w:t xml:space="preserve">tage, pathological </w:t>
      </w:r>
      <w:r w:rsidR="004B564C">
        <w:rPr>
          <w:rFonts w:asciiTheme="majorBidi" w:eastAsia="HG正楷書体-PRO" w:hAnsiTheme="majorBidi" w:cstheme="majorBidi"/>
          <w:color w:val="000000" w:themeColor="text1"/>
        </w:rPr>
        <w:t>s</w:t>
      </w:r>
      <w:r w:rsidR="00FB4617" w:rsidRPr="00FB4617">
        <w:rPr>
          <w:rFonts w:asciiTheme="majorBidi" w:eastAsia="HG正楷書体-PRO" w:hAnsiTheme="majorBidi" w:cstheme="majorBidi"/>
          <w:color w:val="000000" w:themeColor="text1"/>
        </w:rPr>
        <w:t>tage;</w:t>
      </w:r>
      <w:r w:rsidR="005C644E">
        <w:rPr>
          <w:rFonts w:asciiTheme="majorBidi" w:eastAsia="HG正楷書体-PRO" w:hAnsiTheme="majorBidi" w:cstheme="majorBidi"/>
          <w:color w:val="000000" w:themeColor="text1"/>
        </w:rPr>
        <w:t xml:space="preserve"> </w:t>
      </w:r>
      <w:r w:rsidR="005C644E" w:rsidRPr="00FB4617">
        <w:rPr>
          <w:rFonts w:asciiTheme="majorBidi" w:eastAsia="HG正楷書体-PRO" w:hAnsiTheme="majorBidi" w:cstheme="majorBidi"/>
          <w:color w:val="000000" w:themeColor="text1"/>
        </w:rPr>
        <w:t>TKI, tyrosine kinase inhibitor</w:t>
      </w:r>
      <w:r w:rsidR="003B08C0">
        <w:rPr>
          <w:rFonts w:asciiTheme="majorBidi" w:eastAsia="HG正楷書体-PRO" w:hAnsiTheme="majorBidi" w:cstheme="majorBidi"/>
          <w:color w:val="000000" w:themeColor="text1"/>
        </w:rPr>
        <w:t>.</w:t>
      </w:r>
    </w:p>
    <w:p w14:paraId="45F9A76F" w14:textId="6567BC8F" w:rsidR="008B3067" w:rsidRDefault="00000000" w:rsidP="00350E98">
      <w:pPr>
        <w:rPr>
          <w:rFonts w:asciiTheme="majorBidi" w:eastAsia="HG正楷書体-PRO" w:hAnsiTheme="majorBidi" w:cstheme="majorBidi"/>
          <w:color w:val="000000" w:themeColor="text1"/>
        </w:rPr>
      </w:pPr>
      <w:r>
        <w:rPr>
          <w:rFonts w:asciiTheme="majorBidi" w:eastAsia="HG正楷書体-PRO" w:hAnsiTheme="majorBidi" w:cstheme="majorBidi"/>
          <w:color w:val="000000" w:themeColor="text1"/>
        </w:rPr>
        <w:br w:type="page"/>
      </w:r>
      <w:r w:rsidR="00542DD5">
        <w:rPr>
          <w:rFonts w:asciiTheme="majorBidi" w:hAnsiTheme="majorBidi" w:cstheme="majorBidi"/>
          <w:b/>
          <w:bCs/>
        </w:rPr>
        <w:lastRenderedPageBreak/>
        <w:t>Supplementary Table</w:t>
      </w:r>
      <w:r w:rsidR="00542DD5" w:rsidRPr="00D824DB">
        <w:rPr>
          <w:rFonts w:asciiTheme="majorBidi" w:eastAsia="HG正楷書体-PRO" w:hAnsiTheme="majorBidi" w:cstheme="majorBidi"/>
          <w:b/>
          <w:bCs/>
          <w:color w:val="000000" w:themeColor="text1"/>
        </w:rPr>
        <w:t xml:space="preserve"> </w:t>
      </w:r>
      <w:r w:rsidR="00542DD5">
        <w:rPr>
          <w:rFonts w:asciiTheme="majorBidi" w:eastAsia="HG正楷書体-PRO" w:hAnsiTheme="majorBidi" w:cstheme="majorBidi"/>
          <w:b/>
          <w:bCs/>
          <w:color w:val="000000" w:themeColor="text1"/>
        </w:rPr>
        <w:t>S</w:t>
      </w:r>
      <w:r w:rsidR="00D824DB">
        <w:rPr>
          <w:rFonts w:asciiTheme="majorBidi" w:eastAsia="HG正楷書体-PRO" w:hAnsiTheme="majorBidi" w:cstheme="majorBidi"/>
          <w:b/>
          <w:bCs/>
          <w:color w:val="000000" w:themeColor="text1"/>
        </w:rPr>
        <w:t>4</w:t>
      </w:r>
      <w:r w:rsidRPr="00350E98">
        <w:rPr>
          <w:rFonts w:asciiTheme="majorBidi" w:eastAsia="HG正楷書体-PRO" w:hAnsiTheme="majorBidi" w:cstheme="majorBidi"/>
          <w:color w:val="000000" w:themeColor="text1"/>
        </w:rPr>
        <w:t xml:space="preserve"> Cases in which ICI was combined with adjuvant chemotherapy</w:t>
      </w:r>
    </w:p>
    <w:tbl>
      <w:tblPr>
        <w:tblW w:w="11462" w:type="dxa"/>
        <w:tblLook w:val="04A0" w:firstRow="1" w:lastRow="0" w:firstColumn="1" w:lastColumn="0" w:noHBand="0" w:noVBand="1"/>
      </w:tblPr>
      <w:tblGrid>
        <w:gridCol w:w="820"/>
        <w:gridCol w:w="883"/>
        <w:gridCol w:w="923"/>
        <w:gridCol w:w="1163"/>
        <w:gridCol w:w="1014"/>
        <w:gridCol w:w="993"/>
        <w:gridCol w:w="1343"/>
        <w:gridCol w:w="2760"/>
        <w:gridCol w:w="1563"/>
      </w:tblGrid>
      <w:tr w:rsidR="00B95469" w14:paraId="062F0CAD" w14:textId="77777777" w:rsidTr="00BB4C9A">
        <w:trPr>
          <w:trHeight w:val="320"/>
        </w:trPr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1F7B33" w14:textId="77777777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ase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C63AED" w14:textId="63D28FC2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years)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CF8969" w14:textId="77777777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ex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D76FE4" w14:textId="77777777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istology</w:t>
            </w:r>
          </w:p>
        </w:tc>
        <w:tc>
          <w:tcPr>
            <w:tcW w:w="10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EC4349" w14:textId="014808DC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S</w:t>
            </w: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age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DE2FF9" w14:textId="0BEB7801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D-L1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E31F07" w14:textId="77777777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DxTT</w:t>
            </w:r>
            <w:proofErr w:type="spellEnd"/>
          </w:p>
        </w:tc>
        <w:tc>
          <w:tcPr>
            <w:tcW w:w="27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2A1287" w14:textId="77777777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GP</w:t>
            </w:r>
          </w:p>
        </w:tc>
        <w:tc>
          <w:tcPr>
            <w:tcW w:w="15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15ADB8" w14:textId="77777777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linical course</w:t>
            </w:r>
          </w:p>
        </w:tc>
      </w:tr>
      <w:tr w:rsidR="00B95469" w14:paraId="08F9DBB9" w14:textId="77777777" w:rsidTr="00BB4C9A">
        <w:trPr>
          <w:trHeight w:val="643"/>
        </w:trPr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05EE29" w14:textId="43888337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E8644" w14:textId="77777777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9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1C3B5" w14:textId="0A785AAA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</w:t>
            </w: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ale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DCAE7" w14:textId="77777777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d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DB2B8" w14:textId="77777777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I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E1C88" w14:textId="77777777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0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93F29" w14:textId="77777777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ALK</w:t>
            </w: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fusion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DC9B1" w14:textId="671E9DA9" w:rsidR="005E7117" w:rsidRDefault="00000000" w:rsidP="00DD0EF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ALK</w:t>
            </w: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fusion</w:t>
            </w:r>
          </w:p>
          <w:p w14:paraId="4B38D2BF" w14:textId="16B59E12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TP53 </w:t>
            </w:r>
            <w:proofErr w:type="gramStart"/>
            <w:r w:rsidRPr="001307F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.Y</w:t>
            </w:r>
            <w:proofErr w:type="gramEnd"/>
            <w:r w:rsidRPr="001307F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36C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0C8A9" w14:textId="1C93490B" w:rsidR="005E7117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tezolizumab</w:t>
            </w:r>
          </w:p>
          <w:p w14:paraId="5DF9D4D5" w14:textId="6D38AC8F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M DFS</w:t>
            </w:r>
          </w:p>
        </w:tc>
      </w:tr>
      <w:tr w:rsidR="00B95469" w14:paraId="13E40A30" w14:textId="77777777" w:rsidTr="00BB4C9A">
        <w:trPr>
          <w:trHeight w:val="960"/>
        </w:trPr>
        <w:tc>
          <w:tcPr>
            <w:tcW w:w="82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46EFB61" w14:textId="5965ED02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2</w:t>
            </w:r>
          </w:p>
        </w:tc>
        <w:tc>
          <w:tcPr>
            <w:tcW w:w="883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0AEBAC3" w14:textId="77777777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6</w:t>
            </w:r>
          </w:p>
        </w:tc>
        <w:tc>
          <w:tcPr>
            <w:tcW w:w="923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A3FB4DD" w14:textId="463AD9C4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</w:t>
            </w: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ale</w:t>
            </w:r>
          </w:p>
        </w:tc>
        <w:tc>
          <w:tcPr>
            <w:tcW w:w="1163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90A5CF2" w14:textId="77777777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d</w:t>
            </w:r>
          </w:p>
        </w:tc>
        <w:tc>
          <w:tcPr>
            <w:tcW w:w="101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D9CA7E0" w14:textId="77777777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IA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DE10ECD" w14:textId="77777777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0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E017A75" w14:textId="77777777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KRAS</w:t>
            </w:r>
            <w:r w:rsidRPr="001307F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G12C</w:t>
            </w:r>
          </w:p>
        </w:tc>
        <w:tc>
          <w:tcPr>
            <w:tcW w:w="276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053255F" w14:textId="3642408A" w:rsidR="005E7117" w:rsidRDefault="00000000" w:rsidP="00DD0EF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KRAS </w:t>
            </w:r>
            <w:r w:rsidRPr="001307F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.G12C</w:t>
            </w:r>
          </w:p>
          <w:p w14:paraId="72070CF8" w14:textId="26B2CDAB" w:rsidR="005E7117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TP53 </w:t>
            </w:r>
            <w:proofErr w:type="gramStart"/>
            <w:r w:rsidRPr="001307F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.Q</w:t>
            </w:r>
            <w:proofErr w:type="gramEnd"/>
            <w:r w:rsidRPr="001307F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8Kfs*6</w:t>
            </w:r>
          </w:p>
          <w:p w14:paraId="69C3A5E1" w14:textId="22ECD07D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MB high</w:t>
            </w:r>
          </w:p>
        </w:tc>
        <w:tc>
          <w:tcPr>
            <w:tcW w:w="1563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E1F1148" w14:textId="3488E34D" w:rsidR="005E7117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tezolizumab</w:t>
            </w:r>
          </w:p>
          <w:p w14:paraId="11BF9E9B" w14:textId="48263DD6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ecurrence at 15M</w:t>
            </w:r>
          </w:p>
        </w:tc>
      </w:tr>
      <w:tr w:rsidR="00B95469" w14:paraId="1B3453EC" w14:textId="77777777" w:rsidTr="00BB4C9A">
        <w:trPr>
          <w:trHeight w:val="643"/>
        </w:trPr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E679467" w14:textId="0284D412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2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6B4F966" w14:textId="77777777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1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7D0B0EB" w14:textId="77777777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ale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C2012AC" w14:textId="77777777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d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5790829" w14:textId="77777777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II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F3ABECC" w14:textId="77777777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0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BB670E6" w14:textId="77777777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ERBB2</w:t>
            </w:r>
          </w:p>
        </w:tc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04C1CDD" w14:textId="3CC87AE0" w:rsidR="005E7117" w:rsidRDefault="00000000" w:rsidP="00DD0EF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ERBB2</w:t>
            </w:r>
          </w:p>
          <w:p w14:paraId="51160AC2" w14:textId="55E654B2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TP53</w:t>
            </w:r>
            <w:r w:rsidRPr="001307F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proofErr w:type="gramStart"/>
            <w:r w:rsidRPr="001307F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.E</w:t>
            </w:r>
            <w:proofErr w:type="gramEnd"/>
            <w:r w:rsidRPr="001307F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87Rfs*58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8A9DDEF" w14:textId="77777777" w:rsidR="005E7117" w:rsidRDefault="00000000" w:rsidP="002E53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tezolizumab</w:t>
            </w:r>
          </w:p>
          <w:p w14:paraId="55A7A132" w14:textId="721EB007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ecurrence at 16M</w:t>
            </w:r>
          </w:p>
        </w:tc>
      </w:tr>
      <w:tr w:rsidR="00B95469" w14:paraId="252164F7" w14:textId="77777777" w:rsidTr="00BB4C9A">
        <w:trPr>
          <w:trHeight w:val="643"/>
        </w:trPr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1843E48" w14:textId="1E53E66B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1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95616D1" w14:textId="77777777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0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6B60E6A" w14:textId="77777777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ale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153E514" w14:textId="77777777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d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A8811AD" w14:textId="77777777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II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11AD26A" w14:textId="77777777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D073208" w14:textId="77777777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egative</w:t>
            </w:r>
          </w:p>
        </w:tc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8172AC3" w14:textId="77777777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TP53</w:t>
            </w:r>
            <w:r w:rsidRPr="001307F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proofErr w:type="gramStart"/>
            <w:r w:rsidRPr="001307F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.V</w:t>
            </w:r>
            <w:proofErr w:type="gramEnd"/>
            <w:r w:rsidRPr="001307F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72M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1D9A646" w14:textId="77777777" w:rsidR="005E7117" w:rsidRDefault="00000000" w:rsidP="002E53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tezolizumab</w:t>
            </w:r>
          </w:p>
          <w:p w14:paraId="7BD023BF" w14:textId="13BB63AD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M DFS</w:t>
            </w:r>
          </w:p>
        </w:tc>
      </w:tr>
      <w:tr w:rsidR="00B95469" w14:paraId="2152466B" w14:textId="77777777" w:rsidTr="00BB4C9A">
        <w:trPr>
          <w:trHeight w:val="643"/>
        </w:trPr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D2B1E8B" w14:textId="16EB9E4B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5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A3F608F" w14:textId="77777777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9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C683246" w14:textId="77777777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ale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45DAFF3" w14:textId="77777777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d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933D551" w14:textId="77777777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IB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48B6EAD" w14:textId="77777777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421AC0D" w14:textId="77777777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egative</w:t>
            </w:r>
          </w:p>
        </w:tc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DD5FA2C" w14:textId="77777777" w:rsidR="005E7117" w:rsidRDefault="00000000" w:rsidP="002E53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TP53</w:t>
            </w:r>
            <w:r w:rsidRPr="001307F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p.R158L</w:t>
            </w:r>
          </w:p>
          <w:p w14:paraId="7AD25A51" w14:textId="682470CB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PRRM </w:t>
            </w:r>
            <w:r w:rsidRPr="001307F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.R1027*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C6277CE" w14:textId="77777777" w:rsidR="005E7117" w:rsidRDefault="00000000" w:rsidP="002E53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tezolizumab</w:t>
            </w:r>
          </w:p>
          <w:p w14:paraId="72DFCF55" w14:textId="59081BDF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M DFS</w:t>
            </w:r>
          </w:p>
        </w:tc>
      </w:tr>
      <w:tr w:rsidR="00B95469" w14:paraId="36829BE4" w14:textId="77777777" w:rsidTr="00BB4C9A">
        <w:trPr>
          <w:trHeight w:val="643"/>
        </w:trPr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642879" w14:textId="27222B15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7</w:t>
            </w:r>
          </w:p>
        </w:tc>
        <w:tc>
          <w:tcPr>
            <w:tcW w:w="88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718D3C" w14:textId="77777777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4</w:t>
            </w:r>
          </w:p>
        </w:tc>
        <w:tc>
          <w:tcPr>
            <w:tcW w:w="92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442A8F" w14:textId="77777777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ale</w:t>
            </w:r>
          </w:p>
        </w:tc>
        <w:tc>
          <w:tcPr>
            <w:tcW w:w="116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21A223" w14:textId="77777777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d</w:t>
            </w:r>
          </w:p>
        </w:tc>
        <w:tc>
          <w:tcPr>
            <w:tcW w:w="101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561207" w14:textId="77777777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IB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FE4D05" w14:textId="77777777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5</w:t>
            </w:r>
          </w:p>
        </w:tc>
        <w:tc>
          <w:tcPr>
            <w:tcW w:w="134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DD6E51" w14:textId="77777777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egative</w:t>
            </w:r>
          </w:p>
        </w:tc>
        <w:tc>
          <w:tcPr>
            <w:tcW w:w="276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19E16C" w14:textId="77777777" w:rsidR="005E7117" w:rsidRDefault="00000000" w:rsidP="002E53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TP53</w:t>
            </w:r>
            <w:r w:rsidRPr="001307F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p.R156P</w:t>
            </w:r>
          </w:p>
          <w:p w14:paraId="76DDE76C" w14:textId="64DB7BC6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NF1</w:t>
            </w:r>
            <w:r w:rsidRPr="001307F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proofErr w:type="gramStart"/>
            <w:r w:rsidRPr="001307F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.E</w:t>
            </w:r>
            <w:proofErr w:type="gramEnd"/>
            <w:r w:rsidRPr="001307F8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16</w:t>
            </w:r>
          </w:p>
        </w:tc>
        <w:tc>
          <w:tcPr>
            <w:tcW w:w="156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7D3C2C" w14:textId="77777777" w:rsidR="005E7117" w:rsidRDefault="00000000" w:rsidP="002E53C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tezolizumab</w:t>
            </w:r>
          </w:p>
          <w:p w14:paraId="3A041DCF" w14:textId="53284F25" w:rsidR="005E7117" w:rsidRPr="00DD0EF1" w:rsidRDefault="00000000" w:rsidP="00DD0EF1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D0EF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M DFS</w:t>
            </w:r>
          </w:p>
        </w:tc>
      </w:tr>
    </w:tbl>
    <w:p w14:paraId="19A31B8F" w14:textId="4FD77A73" w:rsidR="00DD0EF1" w:rsidRPr="00022006" w:rsidRDefault="00000000" w:rsidP="00E43FC9">
      <w:pPr>
        <w:rPr>
          <w:rFonts w:asciiTheme="majorBidi" w:eastAsia="HG正楷書体-PRO" w:hAnsiTheme="majorBidi" w:cstheme="majorBidi"/>
          <w:color w:val="000000" w:themeColor="text1"/>
        </w:rPr>
      </w:pPr>
      <w:r w:rsidRPr="00E73376">
        <w:rPr>
          <w:rFonts w:asciiTheme="majorBidi" w:eastAsia="HG正楷書体-PRO" w:hAnsiTheme="majorBidi" w:cstheme="majorBidi"/>
          <w:color w:val="000000" w:themeColor="text1"/>
        </w:rPr>
        <w:t>Ad</w:t>
      </w:r>
      <w:r w:rsidR="00680450">
        <w:rPr>
          <w:rFonts w:asciiTheme="majorBidi" w:eastAsia="HG正楷書体-PRO" w:hAnsiTheme="majorBidi" w:cstheme="majorBidi"/>
          <w:color w:val="000000" w:themeColor="text1"/>
        </w:rPr>
        <w:t>,</w:t>
      </w:r>
      <w:r w:rsidRPr="00E73376">
        <w:rPr>
          <w:rFonts w:asciiTheme="majorBidi" w:eastAsia="HG正楷書体-PRO" w:hAnsiTheme="majorBidi" w:cstheme="majorBidi"/>
          <w:color w:val="000000" w:themeColor="text1"/>
        </w:rPr>
        <w:t xml:space="preserve"> adenocar</w:t>
      </w:r>
      <w:r w:rsidR="004B564C">
        <w:rPr>
          <w:rFonts w:asciiTheme="majorBidi" w:eastAsia="HG正楷書体-PRO" w:hAnsiTheme="majorBidi" w:cstheme="majorBidi"/>
          <w:color w:val="000000" w:themeColor="text1"/>
        </w:rPr>
        <w:t>c</w:t>
      </w:r>
      <w:r w:rsidRPr="00E73376">
        <w:rPr>
          <w:rFonts w:asciiTheme="majorBidi" w:eastAsia="HG正楷書体-PRO" w:hAnsiTheme="majorBidi" w:cstheme="majorBidi"/>
          <w:color w:val="000000" w:themeColor="text1"/>
        </w:rPr>
        <w:t xml:space="preserve">inoma; CGP, comprehensive genomic profiling; DFS, disease-free survival; </w:t>
      </w:r>
      <w:r w:rsidR="005C644E">
        <w:rPr>
          <w:rFonts w:asciiTheme="majorBidi" w:eastAsia="HG正楷書体-PRO" w:hAnsiTheme="majorBidi" w:cstheme="majorBidi"/>
          <w:color w:val="000000" w:themeColor="text1"/>
        </w:rPr>
        <w:t>ICI, i</w:t>
      </w:r>
      <w:r w:rsidR="005C644E" w:rsidRPr="002C2D90">
        <w:rPr>
          <w:rFonts w:asciiTheme="majorBidi" w:eastAsia="HG正楷書体-PRO" w:hAnsiTheme="majorBidi" w:cstheme="majorBidi"/>
          <w:color w:val="000000" w:themeColor="text1"/>
        </w:rPr>
        <w:t xml:space="preserve">mmune </w:t>
      </w:r>
      <w:r w:rsidR="005C644E">
        <w:rPr>
          <w:rFonts w:asciiTheme="majorBidi" w:eastAsia="HG正楷書体-PRO" w:hAnsiTheme="majorBidi" w:cstheme="majorBidi"/>
          <w:color w:val="000000" w:themeColor="text1"/>
        </w:rPr>
        <w:t>c</w:t>
      </w:r>
      <w:r w:rsidR="005C644E" w:rsidRPr="002C2D90">
        <w:rPr>
          <w:rFonts w:asciiTheme="majorBidi" w:eastAsia="HG正楷書体-PRO" w:hAnsiTheme="majorBidi" w:cstheme="majorBidi"/>
          <w:color w:val="000000" w:themeColor="text1"/>
        </w:rPr>
        <w:t xml:space="preserve">heckpoint </w:t>
      </w:r>
      <w:r w:rsidR="005C644E">
        <w:rPr>
          <w:rFonts w:asciiTheme="majorBidi" w:eastAsia="HG正楷書体-PRO" w:hAnsiTheme="majorBidi" w:cstheme="majorBidi"/>
          <w:color w:val="000000" w:themeColor="text1"/>
        </w:rPr>
        <w:t>i</w:t>
      </w:r>
      <w:r w:rsidR="005C644E" w:rsidRPr="002C2D90">
        <w:rPr>
          <w:rFonts w:asciiTheme="majorBidi" w:eastAsia="HG正楷書体-PRO" w:hAnsiTheme="majorBidi" w:cstheme="majorBidi"/>
          <w:color w:val="000000" w:themeColor="text1"/>
        </w:rPr>
        <w:t>nhibitor</w:t>
      </w:r>
      <w:r w:rsidR="005C644E">
        <w:rPr>
          <w:rFonts w:asciiTheme="majorBidi" w:eastAsia="HG正楷書体-PRO" w:hAnsiTheme="majorBidi" w:cstheme="majorBidi"/>
          <w:color w:val="000000" w:themeColor="text1"/>
        </w:rPr>
        <w:t>;</w:t>
      </w:r>
      <w:r w:rsidR="005C644E" w:rsidRPr="00E73376">
        <w:rPr>
          <w:rFonts w:asciiTheme="majorBidi" w:eastAsia="HG正楷書体-PRO" w:hAnsiTheme="majorBidi" w:cstheme="majorBidi"/>
          <w:color w:val="000000" w:themeColor="text1"/>
        </w:rPr>
        <w:t xml:space="preserve"> </w:t>
      </w:r>
      <w:r w:rsidRPr="00E73376">
        <w:rPr>
          <w:rFonts w:asciiTheme="majorBidi" w:eastAsia="HG正楷書体-PRO" w:hAnsiTheme="majorBidi" w:cstheme="majorBidi"/>
          <w:color w:val="000000" w:themeColor="text1"/>
        </w:rPr>
        <w:t>M, month</w:t>
      </w:r>
      <w:r w:rsidR="00621179">
        <w:rPr>
          <w:rFonts w:asciiTheme="majorBidi" w:eastAsia="HG正楷書体-PRO" w:hAnsiTheme="majorBidi" w:cstheme="majorBidi"/>
          <w:color w:val="000000" w:themeColor="text1"/>
        </w:rPr>
        <w:t xml:space="preserve">; </w:t>
      </w:r>
      <w:proofErr w:type="spellStart"/>
      <w:r w:rsidR="00621179">
        <w:rPr>
          <w:rFonts w:asciiTheme="majorBidi" w:eastAsia="HG正楷書体-PRO" w:hAnsiTheme="majorBidi" w:cstheme="majorBidi"/>
          <w:color w:val="000000" w:themeColor="text1"/>
        </w:rPr>
        <w:t>ODxTT</w:t>
      </w:r>
      <w:proofErr w:type="spellEnd"/>
      <w:r w:rsidR="00621179">
        <w:rPr>
          <w:rFonts w:asciiTheme="majorBidi" w:eastAsia="HG正楷書体-PRO" w:hAnsiTheme="majorBidi" w:cstheme="majorBidi"/>
          <w:color w:val="000000" w:themeColor="text1"/>
        </w:rPr>
        <w:t xml:space="preserve">, </w:t>
      </w:r>
      <w:proofErr w:type="spellStart"/>
      <w:r w:rsidR="00621179" w:rsidRPr="00C5434F">
        <w:rPr>
          <w:rFonts w:asciiTheme="majorBidi" w:hAnsiTheme="majorBidi" w:cstheme="majorBidi"/>
          <w:iCs/>
          <w:color w:val="000000" w:themeColor="text1"/>
        </w:rPr>
        <w:t>Oncomine</w:t>
      </w:r>
      <w:proofErr w:type="spellEnd"/>
      <w:r w:rsidR="00621179" w:rsidRPr="00C5434F">
        <w:rPr>
          <w:rFonts w:asciiTheme="majorBidi" w:hAnsiTheme="majorBidi" w:cstheme="majorBidi"/>
          <w:iCs/>
          <w:color w:val="000000" w:themeColor="text1"/>
        </w:rPr>
        <w:t xml:space="preserve"> Dx Target Test</w:t>
      </w:r>
      <w:r w:rsidR="00621179">
        <w:rPr>
          <w:rFonts w:asciiTheme="majorBidi" w:hAnsiTheme="majorBidi" w:cstheme="majorBidi"/>
          <w:iCs/>
          <w:color w:val="000000" w:themeColor="text1"/>
        </w:rPr>
        <w:t xml:space="preserve">; </w:t>
      </w:r>
      <w:r w:rsidR="00621179" w:rsidRPr="00C5434F">
        <w:rPr>
          <w:rFonts w:ascii="Times New Roman" w:hAnsi="Times New Roman" w:cs="Times New Roman"/>
          <w:iCs/>
          <w:color w:val="000000"/>
        </w:rPr>
        <w:t>PD-L1</w:t>
      </w:r>
      <w:r w:rsidR="00621179">
        <w:rPr>
          <w:rFonts w:ascii="Times New Roman" w:hAnsi="Times New Roman" w:cs="Times New Roman"/>
          <w:iCs/>
          <w:color w:val="000000"/>
        </w:rPr>
        <w:t>, p</w:t>
      </w:r>
      <w:r w:rsidR="00621179" w:rsidRPr="008E313E">
        <w:rPr>
          <w:rFonts w:ascii="Times New Roman" w:hAnsi="Times New Roman" w:cs="Times New Roman"/>
          <w:iCs/>
          <w:color w:val="000000"/>
        </w:rPr>
        <w:t xml:space="preserve">rogrammed </w:t>
      </w:r>
      <w:r w:rsidR="00621179">
        <w:rPr>
          <w:rFonts w:ascii="Times New Roman" w:hAnsi="Times New Roman" w:cs="Times New Roman"/>
          <w:iCs/>
          <w:color w:val="000000"/>
        </w:rPr>
        <w:t>d</w:t>
      </w:r>
      <w:r w:rsidR="00621179" w:rsidRPr="008E313E">
        <w:rPr>
          <w:rFonts w:ascii="Times New Roman" w:hAnsi="Times New Roman" w:cs="Times New Roman"/>
          <w:iCs/>
          <w:color w:val="000000"/>
        </w:rPr>
        <w:t>eath</w:t>
      </w:r>
      <w:r w:rsidR="005E7117">
        <w:rPr>
          <w:rFonts w:ascii="Times New Roman" w:hAnsi="Times New Roman" w:cs="Times New Roman"/>
          <w:iCs/>
          <w:color w:val="000000"/>
        </w:rPr>
        <w:t xml:space="preserve"> </w:t>
      </w:r>
      <w:r w:rsidR="00621179">
        <w:rPr>
          <w:rFonts w:ascii="Times New Roman" w:hAnsi="Times New Roman" w:cs="Times New Roman"/>
          <w:iCs/>
          <w:color w:val="000000"/>
        </w:rPr>
        <w:t>l</w:t>
      </w:r>
      <w:r w:rsidR="00621179" w:rsidRPr="008E313E">
        <w:rPr>
          <w:rFonts w:ascii="Times New Roman" w:hAnsi="Times New Roman" w:cs="Times New Roman"/>
          <w:iCs/>
          <w:color w:val="000000"/>
        </w:rPr>
        <w:t xml:space="preserve">igand </w:t>
      </w:r>
      <w:r w:rsidR="00621179">
        <w:rPr>
          <w:rFonts w:ascii="Times New Roman" w:hAnsi="Times New Roman" w:cs="Times New Roman"/>
          <w:iCs/>
          <w:color w:val="000000"/>
        </w:rPr>
        <w:t>1;</w:t>
      </w:r>
      <w:r w:rsidR="00FB4617">
        <w:rPr>
          <w:rFonts w:asciiTheme="majorBidi" w:eastAsia="HG正楷書体-PRO" w:hAnsiTheme="majorBidi" w:cstheme="majorBidi"/>
          <w:color w:val="000000" w:themeColor="text1"/>
        </w:rPr>
        <w:t xml:space="preserve"> </w:t>
      </w:r>
      <w:r w:rsidR="00FB4617" w:rsidRPr="00FB4617">
        <w:rPr>
          <w:rFonts w:asciiTheme="majorBidi" w:eastAsia="HG正楷書体-PRO" w:hAnsiTheme="majorBidi" w:cstheme="majorBidi"/>
          <w:color w:val="000000" w:themeColor="text1"/>
        </w:rPr>
        <w:t>p</w:t>
      </w:r>
      <w:r w:rsidR="00621179">
        <w:rPr>
          <w:rFonts w:asciiTheme="majorBidi" w:eastAsia="HG正楷書体-PRO" w:hAnsiTheme="majorBidi" w:cstheme="majorBidi"/>
          <w:color w:val="000000" w:themeColor="text1"/>
        </w:rPr>
        <w:t>-</w:t>
      </w:r>
      <w:r w:rsidR="001F6A84">
        <w:rPr>
          <w:rFonts w:asciiTheme="majorBidi" w:eastAsia="HG正楷書体-PRO" w:hAnsiTheme="majorBidi" w:cstheme="majorBidi"/>
          <w:color w:val="000000" w:themeColor="text1"/>
        </w:rPr>
        <w:t>S</w:t>
      </w:r>
      <w:r w:rsidR="00FB4617" w:rsidRPr="00FB4617">
        <w:rPr>
          <w:rFonts w:asciiTheme="majorBidi" w:eastAsia="HG正楷書体-PRO" w:hAnsiTheme="majorBidi" w:cstheme="majorBidi"/>
          <w:color w:val="000000" w:themeColor="text1"/>
        </w:rPr>
        <w:t xml:space="preserve">tage, pathological </w:t>
      </w:r>
      <w:r w:rsidR="004B564C">
        <w:rPr>
          <w:rFonts w:asciiTheme="majorBidi" w:eastAsia="HG正楷書体-PRO" w:hAnsiTheme="majorBidi" w:cstheme="majorBidi"/>
          <w:color w:val="000000" w:themeColor="text1"/>
        </w:rPr>
        <w:t>s</w:t>
      </w:r>
      <w:r w:rsidR="00FB4617" w:rsidRPr="00FB4617">
        <w:rPr>
          <w:rFonts w:asciiTheme="majorBidi" w:eastAsia="HG正楷書体-PRO" w:hAnsiTheme="majorBidi" w:cstheme="majorBidi"/>
          <w:color w:val="000000" w:themeColor="text1"/>
        </w:rPr>
        <w:t>tage</w:t>
      </w:r>
      <w:r>
        <w:rPr>
          <w:rFonts w:asciiTheme="majorBidi" w:eastAsia="HG正楷書体-PRO" w:hAnsiTheme="majorBidi" w:cstheme="majorBidi"/>
          <w:color w:val="000000" w:themeColor="text1"/>
        </w:rPr>
        <w:t>.</w:t>
      </w:r>
    </w:p>
    <w:sectPr w:rsidR="00DD0EF1" w:rsidRPr="00022006" w:rsidSect="00BB4C9A">
      <w:type w:val="continuous"/>
      <w:pgSz w:w="15842" w:h="12242" w:orient="landscape"/>
      <w:pgMar w:top="1701" w:right="1701" w:bottom="1701" w:left="1985" w:header="720" w:footer="720" w:gutter="0"/>
      <w:cols w:space="720"/>
      <w:docGrid w:linePitch="326" w:charSpace="10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E93D5F" w14:textId="77777777" w:rsidR="00B83C69" w:rsidRDefault="00B83C69">
      <w:r>
        <w:separator/>
      </w:r>
    </w:p>
  </w:endnote>
  <w:endnote w:type="continuationSeparator" w:id="0">
    <w:p w14:paraId="5F1D3FDA" w14:textId="77777777" w:rsidR="00B83C69" w:rsidRDefault="00B83C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ïΩê¨ñæí©">
    <w:altName w:val="Times New Roman"/>
    <w:panose1 w:val="020B0604020202020204"/>
    <w:charset w:val="4D"/>
    <w:family w:val="auto"/>
    <w:pitch w:val="variable"/>
    <w:sig w:usb0="03002A87" w:usb1="00000000" w:usb2="00000000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HG正楷書体-PRO">
    <w:altName w:val="ＭＳ 明朝"/>
    <w:panose1 w:val="020B0604020202020204"/>
    <w:charset w:val="80"/>
    <w:family w:val="script"/>
    <w:pitch w:val="variable"/>
    <w:sig w:usb0="80000281" w:usb1="28C76CF8" w:usb2="00000010" w:usb3="00000000" w:csb0="00020000" w:csb1="00000000"/>
  </w:font>
  <w:font w:name="-webkit-standard">
    <w:altName w:val="Cambri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4CB1AE" w14:textId="77777777" w:rsidR="00584F2A" w:rsidRDefault="00584F2A">
    <w:pPr>
      <w:pStyle w:val="a9"/>
      <w:jc w:val="center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F13FF" w14:textId="77777777" w:rsidR="00B83C69" w:rsidRDefault="00B83C69">
      <w:r>
        <w:separator/>
      </w:r>
    </w:p>
  </w:footnote>
  <w:footnote w:type="continuationSeparator" w:id="0">
    <w:p w14:paraId="391B42E3" w14:textId="77777777" w:rsidR="00B83C69" w:rsidRDefault="00B83C6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2F5FC1" w14:textId="77777777" w:rsidR="00584F2A" w:rsidRPr="00A30AAD" w:rsidRDefault="00584F2A" w:rsidP="00BB4C9A">
    <w:pPr>
      <w:tabs>
        <w:tab w:val="left" w:pos="10400"/>
        <w:tab w:val="right" w:pos="12156"/>
      </w:tabs>
      <w:spacing w:line="480" w:lineRule="auto"/>
      <w:rPr>
        <w:rFonts w:ascii="Times New Roman" w:hAnsi="Times New Roman" w:cs="Times New Roman"/>
        <w:sz w:val="21"/>
        <w:szCs w:val="21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93A6BBDC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6192754"/>
    <w:multiLevelType w:val="multilevel"/>
    <w:tmpl w:val="F25ECB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B5C5561"/>
    <w:multiLevelType w:val="hybridMultilevel"/>
    <w:tmpl w:val="439E6AAA"/>
    <w:lvl w:ilvl="0" w:tplc="9C26FD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0E13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F04D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7495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8853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820E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789C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F266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7086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27523B1"/>
    <w:multiLevelType w:val="hybridMultilevel"/>
    <w:tmpl w:val="31249ED8"/>
    <w:lvl w:ilvl="0" w:tplc="DC9873B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61CD60E" w:tentative="1">
      <w:start w:val="1"/>
      <w:numFmt w:val="aiueoFullWidth"/>
      <w:lvlText w:val="(%2)"/>
      <w:lvlJc w:val="left"/>
      <w:pPr>
        <w:ind w:left="960" w:hanging="480"/>
      </w:pPr>
    </w:lvl>
    <w:lvl w:ilvl="2" w:tplc="66702FA4" w:tentative="1">
      <w:start w:val="1"/>
      <w:numFmt w:val="decimalEnclosedCircle"/>
      <w:lvlText w:val="%3"/>
      <w:lvlJc w:val="left"/>
      <w:pPr>
        <w:ind w:left="1440" w:hanging="480"/>
      </w:pPr>
    </w:lvl>
    <w:lvl w:ilvl="3" w:tplc="34C489E2" w:tentative="1">
      <w:start w:val="1"/>
      <w:numFmt w:val="decimal"/>
      <w:lvlText w:val="%4."/>
      <w:lvlJc w:val="left"/>
      <w:pPr>
        <w:ind w:left="1920" w:hanging="480"/>
      </w:pPr>
    </w:lvl>
    <w:lvl w:ilvl="4" w:tplc="4DA29710" w:tentative="1">
      <w:start w:val="1"/>
      <w:numFmt w:val="aiueoFullWidth"/>
      <w:lvlText w:val="(%5)"/>
      <w:lvlJc w:val="left"/>
      <w:pPr>
        <w:ind w:left="2400" w:hanging="480"/>
      </w:pPr>
    </w:lvl>
    <w:lvl w:ilvl="5" w:tplc="C276A3A4" w:tentative="1">
      <w:start w:val="1"/>
      <w:numFmt w:val="decimalEnclosedCircle"/>
      <w:lvlText w:val="%6"/>
      <w:lvlJc w:val="left"/>
      <w:pPr>
        <w:ind w:left="2880" w:hanging="480"/>
      </w:pPr>
    </w:lvl>
    <w:lvl w:ilvl="6" w:tplc="52A2820E" w:tentative="1">
      <w:start w:val="1"/>
      <w:numFmt w:val="decimal"/>
      <w:lvlText w:val="%7."/>
      <w:lvlJc w:val="left"/>
      <w:pPr>
        <w:ind w:left="3360" w:hanging="480"/>
      </w:pPr>
    </w:lvl>
    <w:lvl w:ilvl="7" w:tplc="C038CB3C" w:tentative="1">
      <w:start w:val="1"/>
      <w:numFmt w:val="aiueoFullWidth"/>
      <w:lvlText w:val="(%8)"/>
      <w:lvlJc w:val="left"/>
      <w:pPr>
        <w:ind w:left="3840" w:hanging="480"/>
      </w:pPr>
    </w:lvl>
    <w:lvl w:ilvl="8" w:tplc="42A6404E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25FC5CB6"/>
    <w:multiLevelType w:val="hybridMultilevel"/>
    <w:tmpl w:val="0B0C475A"/>
    <w:lvl w:ilvl="0" w:tplc="AF3AF4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BE4A2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00D8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9450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A6A9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52FC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082FA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896C8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D2B9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70524A9"/>
    <w:multiLevelType w:val="hybridMultilevel"/>
    <w:tmpl w:val="297E37D2"/>
    <w:lvl w:ilvl="0" w:tplc="921CA958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5B875FC" w:tentative="1">
      <w:start w:val="1"/>
      <w:numFmt w:val="aiueoFullWidth"/>
      <w:lvlText w:val="(%2)"/>
      <w:lvlJc w:val="left"/>
      <w:pPr>
        <w:ind w:left="840" w:hanging="420"/>
      </w:pPr>
    </w:lvl>
    <w:lvl w:ilvl="2" w:tplc="C0BA3684" w:tentative="1">
      <w:start w:val="1"/>
      <w:numFmt w:val="decimalEnclosedCircle"/>
      <w:lvlText w:val="%3"/>
      <w:lvlJc w:val="left"/>
      <w:pPr>
        <w:ind w:left="1260" w:hanging="420"/>
      </w:pPr>
    </w:lvl>
    <w:lvl w:ilvl="3" w:tplc="B94E5644" w:tentative="1">
      <w:start w:val="1"/>
      <w:numFmt w:val="decimal"/>
      <w:lvlText w:val="%4."/>
      <w:lvlJc w:val="left"/>
      <w:pPr>
        <w:ind w:left="1680" w:hanging="420"/>
      </w:pPr>
    </w:lvl>
    <w:lvl w:ilvl="4" w:tplc="F46EA8AC" w:tentative="1">
      <w:start w:val="1"/>
      <w:numFmt w:val="aiueoFullWidth"/>
      <w:lvlText w:val="(%5)"/>
      <w:lvlJc w:val="left"/>
      <w:pPr>
        <w:ind w:left="2100" w:hanging="420"/>
      </w:pPr>
    </w:lvl>
    <w:lvl w:ilvl="5" w:tplc="5400FF4E" w:tentative="1">
      <w:start w:val="1"/>
      <w:numFmt w:val="decimalEnclosedCircle"/>
      <w:lvlText w:val="%6"/>
      <w:lvlJc w:val="left"/>
      <w:pPr>
        <w:ind w:left="2520" w:hanging="420"/>
      </w:pPr>
    </w:lvl>
    <w:lvl w:ilvl="6" w:tplc="0164D63A" w:tentative="1">
      <w:start w:val="1"/>
      <w:numFmt w:val="decimal"/>
      <w:lvlText w:val="%7."/>
      <w:lvlJc w:val="left"/>
      <w:pPr>
        <w:ind w:left="2940" w:hanging="420"/>
      </w:pPr>
    </w:lvl>
    <w:lvl w:ilvl="7" w:tplc="F8AA28E8" w:tentative="1">
      <w:start w:val="1"/>
      <w:numFmt w:val="aiueoFullWidth"/>
      <w:lvlText w:val="(%8)"/>
      <w:lvlJc w:val="left"/>
      <w:pPr>
        <w:ind w:left="3360" w:hanging="420"/>
      </w:pPr>
    </w:lvl>
    <w:lvl w:ilvl="8" w:tplc="C67C40B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BB03EAC"/>
    <w:multiLevelType w:val="hybridMultilevel"/>
    <w:tmpl w:val="2C7CDF44"/>
    <w:lvl w:ilvl="0" w:tplc="C79654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9CCA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6C84A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4055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92D8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6E06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DEB1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3292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98F3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3BA331D"/>
    <w:multiLevelType w:val="hybridMultilevel"/>
    <w:tmpl w:val="0F0818F8"/>
    <w:lvl w:ilvl="0" w:tplc="E1C008F0">
      <w:start w:val="1"/>
      <w:numFmt w:val="decimalEnclosedCircle"/>
      <w:lvlText w:val="%1"/>
      <w:lvlJc w:val="left"/>
      <w:pPr>
        <w:ind w:left="840" w:hanging="360"/>
      </w:pPr>
      <w:rPr>
        <w:rFonts w:hint="eastAsia"/>
      </w:rPr>
    </w:lvl>
    <w:lvl w:ilvl="1" w:tplc="1CDEB170" w:tentative="1">
      <w:start w:val="1"/>
      <w:numFmt w:val="aiueoFullWidth"/>
      <w:lvlText w:val="(%2)"/>
      <w:lvlJc w:val="left"/>
      <w:pPr>
        <w:ind w:left="1440" w:hanging="480"/>
      </w:pPr>
    </w:lvl>
    <w:lvl w:ilvl="2" w:tplc="A48ACB10" w:tentative="1">
      <w:start w:val="1"/>
      <w:numFmt w:val="decimalEnclosedCircle"/>
      <w:lvlText w:val="%3"/>
      <w:lvlJc w:val="left"/>
      <w:pPr>
        <w:ind w:left="1920" w:hanging="480"/>
      </w:pPr>
    </w:lvl>
    <w:lvl w:ilvl="3" w:tplc="B66A7DBC" w:tentative="1">
      <w:start w:val="1"/>
      <w:numFmt w:val="decimal"/>
      <w:lvlText w:val="%4."/>
      <w:lvlJc w:val="left"/>
      <w:pPr>
        <w:ind w:left="2400" w:hanging="480"/>
      </w:pPr>
    </w:lvl>
    <w:lvl w:ilvl="4" w:tplc="FDB2239A" w:tentative="1">
      <w:start w:val="1"/>
      <w:numFmt w:val="aiueoFullWidth"/>
      <w:lvlText w:val="(%5)"/>
      <w:lvlJc w:val="left"/>
      <w:pPr>
        <w:ind w:left="2880" w:hanging="480"/>
      </w:pPr>
    </w:lvl>
    <w:lvl w:ilvl="5" w:tplc="4852CFB6" w:tentative="1">
      <w:start w:val="1"/>
      <w:numFmt w:val="decimalEnclosedCircle"/>
      <w:lvlText w:val="%6"/>
      <w:lvlJc w:val="left"/>
      <w:pPr>
        <w:ind w:left="3360" w:hanging="480"/>
      </w:pPr>
    </w:lvl>
    <w:lvl w:ilvl="6" w:tplc="1F5C5AD8" w:tentative="1">
      <w:start w:val="1"/>
      <w:numFmt w:val="decimal"/>
      <w:lvlText w:val="%7."/>
      <w:lvlJc w:val="left"/>
      <w:pPr>
        <w:ind w:left="3840" w:hanging="480"/>
      </w:pPr>
    </w:lvl>
    <w:lvl w:ilvl="7" w:tplc="89FE7A6E" w:tentative="1">
      <w:start w:val="1"/>
      <w:numFmt w:val="aiueoFullWidth"/>
      <w:lvlText w:val="(%8)"/>
      <w:lvlJc w:val="left"/>
      <w:pPr>
        <w:ind w:left="4320" w:hanging="480"/>
      </w:pPr>
    </w:lvl>
    <w:lvl w:ilvl="8" w:tplc="65E09FE8" w:tentative="1">
      <w:start w:val="1"/>
      <w:numFmt w:val="decimalEnclosedCircle"/>
      <w:lvlText w:val="%9"/>
      <w:lvlJc w:val="left"/>
      <w:pPr>
        <w:ind w:left="4800" w:hanging="480"/>
      </w:pPr>
    </w:lvl>
  </w:abstractNum>
  <w:abstractNum w:abstractNumId="8" w15:restartNumberingAfterBreak="0">
    <w:nsid w:val="3A755F9F"/>
    <w:multiLevelType w:val="multilevel"/>
    <w:tmpl w:val="668EC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25171B2"/>
    <w:multiLevelType w:val="hybridMultilevel"/>
    <w:tmpl w:val="C3F41F62"/>
    <w:lvl w:ilvl="0" w:tplc="E4B0DF6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CE9AA4FC" w:tentative="1">
      <w:start w:val="1"/>
      <w:numFmt w:val="aiueoFullWidth"/>
      <w:lvlText w:val="(%2)"/>
      <w:lvlJc w:val="left"/>
      <w:pPr>
        <w:ind w:left="840" w:hanging="420"/>
      </w:pPr>
    </w:lvl>
    <w:lvl w:ilvl="2" w:tplc="F4BEB394" w:tentative="1">
      <w:start w:val="1"/>
      <w:numFmt w:val="decimalEnclosedCircle"/>
      <w:lvlText w:val="%3"/>
      <w:lvlJc w:val="left"/>
      <w:pPr>
        <w:ind w:left="1260" w:hanging="420"/>
      </w:pPr>
    </w:lvl>
    <w:lvl w:ilvl="3" w:tplc="D130C1B6" w:tentative="1">
      <w:start w:val="1"/>
      <w:numFmt w:val="decimal"/>
      <w:lvlText w:val="%4."/>
      <w:lvlJc w:val="left"/>
      <w:pPr>
        <w:ind w:left="1680" w:hanging="420"/>
      </w:pPr>
    </w:lvl>
    <w:lvl w:ilvl="4" w:tplc="0FD81B94" w:tentative="1">
      <w:start w:val="1"/>
      <w:numFmt w:val="aiueoFullWidth"/>
      <w:lvlText w:val="(%5)"/>
      <w:lvlJc w:val="left"/>
      <w:pPr>
        <w:ind w:left="2100" w:hanging="420"/>
      </w:pPr>
    </w:lvl>
    <w:lvl w:ilvl="5" w:tplc="3E5CE1FA" w:tentative="1">
      <w:start w:val="1"/>
      <w:numFmt w:val="decimalEnclosedCircle"/>
      <w:lvlText w:val="%6"/>
      <w:lvlJc w:val="left"/>
      <w:pPr>
        <w:ind w:left="2520" w:hanging="420"/>
      </w:pPr>
    </w:lvl>
    <w:lvl w:ilvl="6" w:tplc="F75E9744" w:tentative="1">
      <w:start w:val="1"/>
      <w:numFmt w:val="decimal"/>
      <w:lvlText w:val="%7."/>
      <w:lvlJc w:val="left"/>
      <w:pPr>
        <w:ind w:left="2940" w:hanging="420"/>
      </w:pPr>
    </w:lvl>
    <w:lvl w:ilvl="7" w:tplc="A00688AE" w:tentative="1">
      <w:start w:val="1"/>
      <w:numFmt w:val="aiueoFullWidth"/>
      <w:lvlText w:val="(%8)"/>
      <w:lvlJc w:val="left"/>
      <w:pPr>
        <w:ind w:left="3360" w:hanging="420"/>
      </w:pPr>
    </w:lvl>
    <w:lvl w:ilvl="8" w:tplc="1C007B6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3CF230D"/>
    <w:multiLevelType w:val="hybridMultilevel"/>
    <w:tmpl w:val="C4F479BC"/>
    <w:lvl w:ilvl="0" w:tplc="CD4EAB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CB2C854" w:tentative="1">
      <w:start w:val="1"/>
      <w:numFmt w:val="aiueoFullWidth"/>
      <w:lvlText w:val="(%2)"/>
      <w:lvlJc w:val="left"/>
      <w:pPr>
        <w:ind w:left="840" w:hanging="420"/>
      </w:pPr>
    </w:lvl>
    <w:lvl w:ilvl="2" w:tplc="FA9A8F42" w:tentative="1">
      <w:start w:val="1"/>
      <w:numFmt w:val="decimalEnclosedCircle"/>
      <w:lvlText w:val="%3"/>
      <w:lvlJc w:val="left"/>
      <w:pPr>
        <w:ind w:left="1260" w:hanging="420"/>
      </w:pPr>
    </w:lvl>
    <w:lvl w:ilvl="3" w:tplc="693EEB8E" w:tentative="1">
      <w:start w:val="1"/>
      <w:numFmt w:val="decimal"/>
      <w:lvlText w:val="%4."/>
      <w:lvlJc w:val="left"/>
      <w:pPr>
        <w:ind w:left="1680" w:hanging="420"/>
      </w:pPr>
    </w:lvl>
    <w:lvl w:ilvl="4" w:tplc="3A82E928" w:tentative="1">
      <w:start w:val="1"/>
      <w:numFmt w:val="aiueoFullWidth"/>
      <w:lvlText w:val="(%5)"/>
      <w:lvlJc w:val="left"/>
      <w:pPr>
        <w:ind w:left="2100" w:hanging="420"/>
      </w:pPr>
    </w:lvl>
    <w:lvl w:ilvl="5" w:tplc="6284F908" w:tentative="1">
      <w:start w:val="1"/>
      <w:numFmt w:val="decimalEnclosedCircle"/>
      <w:lvlText w:val="%6"/>
      <w:lvlJc w:val="left"/>
      <w:pPr>
        <w:ind w:left="2520" w:hanging="420"/>
      </w:pPr>
    </w:lvl>
    <w:lvl w:ilvl="6" w:tplc="6F2C8626" w:tentative="1">
      <w:start w:val="1"/>
      <w:numFmt w:val="decimal"/>
      <w:lvlText w:val="%7."/>
      <w:lvlJc w:val="left"/>
      <w:pPr>
        <w:ind w:left="2940" w:hanging="420"/>
      </w:pPr>
    </w:lvl>
    <w:lvl w:ilvl="7" w:tplc="E244C75A" w:tentative="1">
      <w:start w:val="1"/>
      <w:numFmt w:val="aiueoFullWidth"/>
      <w:lvlText w:val="(%8)"/>
      <w:lvlJc w:val="left"/>
      <w:pPr>
        <w:ind w:left="3360" w:hanging="420"/>
      </w:pPr>
    </w:lvl>
    <w:lvl w:ilvl="8" w:tplc="5F6C2FA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8535810"/>
    <w:multiLevelType w:val="multilevel"/>
    <w:tmpl w:val="3C2A66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C7A37FA"/>
    <w:multiLevelType w:val="hybridMultilevel"/>
    <w:tmpl w:val="FAE24328"/>
    <w:lvl w:ilvl="0" w:tplc="C9DA4C64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10D65626" w:tentative="1">
      <w:start w:val="1"/>
      <w:numFmt w:val="aiueoFullWidth"/>
      <w:lvlText w:val="(%2)"/>
      <w:lvlJc w:val="left"/>
      <w:pPr>
        <w:ind w:left="960" w:hanging="480"/>
      </w:pPr>
    </w:lvl>
    <w:lvl w:ilvl="2" w:tplc="691CDCEE" w:tentative="1">
      <w:start w:val="1"/>
      <w:numFmt w:val="decimalEnclosedCircle"/>
      <w:lvlText w:val="%3"/>
      <w:lvlJc w:val="left"/>
      <w:pPr>
        <w:ind w:left="1440" w:hanging="480"/>
      </w:pPr>
    </w:lvl>
    <w:lvl w:ilvl="3" w:tplc="276835DE" w:tentative="1">
      <w:start w:val="1"/>
      <w:numFmt w:val="decimal"/>
      <w:lvlText w:val="%4."/>
      <w:lvlJc w:val="left"/>
      <w:pPr>
        <w:ind w:left="1920" w:hanging="480"/>
      </w:pPr>
    </w:lvl>
    <w:lvl w:ilvl="4" w:tplc="DE12E44A" w:tentative="1">
      <w:start w:val="1"/>
      <w:numFmt w:val="aiueoFullWidth"/>
      <w:lvlText w:val="(%5)"/>
      <w:lvlJc w:val="left"/>
      <w:pPr>
        <w:ind w:left="2400" w:hanging="480"/>
      </w:pPr>
    </w:lvl>
    <w:lvl w:ilvl="5" w:tplc="81ECD812" w:tentative="1">
      <w:start w:val="1"/>
      <w:numFmt w:val="decimalEnclosedCircle"/>
      <w:lvlText w:val="%6"/>
      <w:lvlJc w:val="left"/>
      <w:pPr>
        <w:ind w:left="2880" w:hanging="480"/>
      </w:pPr>
    </w:lvl>
    <w:lvl w:ilvl="6" w:tplc="DE841586" w:tentative="1">
      <w:start w:val="1"/>
      <w:numFmt w:val="decimal"/>
      <w:lvlText w:val="%7."/>
      <w:lvlJc w:val="left"/>
      <w:pPr>
        <w:ind w:left="3360" w:hanging="480"/>
      </w:pPr>
    </w:lvl>
    <w:lvl w:ilvl="7" w:tplc="0E367590" w:tentative="1">
      <w:start w:val="1"/>
      <w:numFmt w:val="aiueoFullWidth"/>
      <w:lvlText w:val="(%8)"/>
      <w:lvlJc w:val="left"/>
      <w:pPr>
        <w:ind w:left="3840" w:hanging="480"/>
      </w:pPr>
    </w:lvl>
    <w:lvl w:ilvl="8" w:tplc="9820B39C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3" w15:restartNumberingAfterBreak="0">
    <w:nsid w:val="4EEE513F"/>
    <w:multiLevelType w:val="hybridMultilevel"/>
    <w:tmpl w:val="4B4C2A00"/>
    <w:lvl w:ilvl="0" w:tplc="A8B24A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90FA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94BA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769E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D8C8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0ADF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6A93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0A6E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D9A81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5BFD533B"/>
    <w:multiLevelType w:val="hybridMultilevel"/>
    <w:tmpl w:val="81D41304"/>
    <w:lvl w:ilvl="0" w:tplc="437AED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D9815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9CF3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AE3C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FC4D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5E15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062A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D6A2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6604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5FBB41C5"/>
    <w:multiLevelType w:val="multilevel"/>
    <w:tmpl w:val="B6882D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08937BB"/>
    <w:multiLevelType w:val="multilevel"/>
    <w:tmpl w:val="91226E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0C06E62"/>
    <w:multiLevelType w:val="hybridMultilevel"/>
    <w:tmpl w:val="84040BDC"/>
    <w:lvl w:ilvl="0" w:tplc="FC502F42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4C441C2E" w:tentative="1">
      <w:start w:val="1"/>
      <w:numFmt w:val="aiueoFullWidth"/>
      <w:lvlText w:val="(%2)"/>
      <w:lvlJc w:val="left"/>
      <w:pPr>
        <w:ind w:left="840" w:hanging="420"/>
      </w:pPr>
    </w:lvl>
    <w:lvl w:ilvl="2" w:tplc="631817D0" w:tentative="1">
      <w:start w:val="1"/>
      <w:numFmt w:val="decimalEnclosedCircle"/>
      <w:lvlText w:val="%3"/>
      <w:lvlJc w:val="left"/>
      <w:pPr>
        <w:ind w:left="1260" w:hanging="420"/>
      </w:pPr>
    </w:lvl>
    <w:lvl w:ilvl="3" w:tplc="02E2FB42" w:tentative="1">
      <w:start w:val="1"/>
      <w:numFmt w:val="decimal"/>
      <w:lvlText w:val="%4."/>
      <w:lvlJc w:val="left"/>
      <w:pPr>
        <w:ind w:left="1680" w:hanging="420"/>
      </w:pPr>
    </w:lvl>
    <w:lvl w:ilvl="4" w:tplc="B0E6F110" w:tentative="1">
      <w:start w:val="1"/>
      <w:numFmt w:val="aiueoFullWidth"/>
      <w:lvlText w:val="(%5)"/>
      <w:lvlJc w:val="left"/>
      <w:pPr>
        <w:ind w:left="2100" w:hanging="420"/>
      </w:pPr>
    </w:lvl>
    <w:lvl w:ilvl="5" w:tplc="B16E50D4" w:tentative="1">
      <w:start w:val="1"/>
      <w:numFmt w:val="decimalEnclosedCircle"/>
      <w:lvlText w:val="%6"/>
      <w:lvlJc w:val="left"/>
      <w:pPr>
        <w:ind w:left="2520" w:hanging="420"/>
      </w:pPr>
    </w:lvl>
    <w:lvl w:ilvl="6" w:tplc="39A248EC" w:tentative="1">
      <w:start w:val="1"/>
      <w:numFmt w:val="decimal"/>
      <w:lvlText w:val="%7."/>
      <w:lvlJc w:val="left"/>
      <w:pPr>
        <w:ind w:left="2940" w:hanging="420"/>
      </w:pPr>
    </w:lvl>
    <w:lvl w:ilvl="7" w:tplc="13AC2D48" w:tentative="1">
      <w:start w:val="1"/>
      <w:numFmt w:val="aiueoFullWidth"/>
      <w:lvlText w:val="(%8)"/>
      <w:lvlJc w:val="left"/>
      <w:pPr>
        <w:ind w:left="3360" w:hanging="420"/>
      </w:pPr>
    </w:lvl>
    <w:lvl w:ilvl="8" w:tplc="A342A81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64AF49F7"/>
    <w:multiLevelType w:val="hybridMultilevel"/>
    <w:tmpl w:val="B16E677E"/>
    <w:lvl w:ilvl="0" w:tplc="599E5B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A607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1AC2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B6DC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DAEC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B862F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54B7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AC66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A035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66367D95"/>
    <w:multiLevelType w:val="hybridMultilevel"/>
    <w:tmpl w:val="0EF08B58"/>
    <w:lvl w:ilvl="0" w:tplc="14BCB3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925C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6801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36CF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10AB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F81F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EA75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8ECA3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4C6F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E15608F"/>
    <w:multiLevelType w:val="hybridMultilevel"/>
    <w:tmpl w:val="558E9E5E"/>
    <w:lvl w:ilvl="0" w:tplc="C9C89CD2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D86BF6E" w:tentative="1">
      <w:start w:val="1"/>
      <w:numFmt w:val="aiueoFullWidth"/>
      <w:lvlText w:val="(%2)"/>
      <w:lvlJc w:val="left"/>
      <w:pPr>
        <w:ind w:left="840" w:hanging="420"/>
      </w:pPr>
    </w:lvl>
    <w:lvl w:ilvl="2" w:tplc="4F1C47FC" w:tentative="1">
      <w:start w:val="1"/>
      <w:numFmt w:val="decimalEnclosedCircle"/>
      <w:lvlText w:val="%3"/>
      <w:lvlJc w:val="left"/>
      <w:pPr>
        <w:ind w:left="1260" w:hanging="420"/>
      </w:pPr>
    </w:lvl>
    <w:lvl w:ilvl="3" w:tplc="DE7CCA2A" w:tentative="1">
      <w:start w:val="1"/>
      <w:numFmt w:val="decimal"/>
      <w:lvlText w:val="%4."/>
      <w:lvlJc w:val="left"/>
      <w:pPr>
        <w:ind w:left="1680" w:hanging="420"/>
      </w:pPr>
    </w:lvl>
    <w:lvl w:ilvl="4" w:tplc="4C5E35C0" w:tentative="1">
      <w:start w:val="1"/>
      <w:numFmt w:val="aiueoFullWidth"/>
      <w:lvlText w:val="(%5)"/>
      <w:lvlJc w:val="left"/>
      <w:pPr>
        <w:ind w:left="2100" w:hanging="420"/>
      </w:pPr>
    </w:lvl>
    <w:lvl w:ilvl="5" w:tplc="8AD21264" w:tentative="1">
      <w:start w:val="1"/>
      <w:numFmt w:val="decimalEnclosedCircle"/>
      <w:lvlText w:val="%6"/>
      <w:lvlJc w:val="left"/>
      <w:pPr>
        <w:ind w:left="2520" w:hanging="420"/>
      </w:pPr>
    </w:lvl>
    <w:lvl w:ilvl="6" w:tplc="F1BA2F18" w:tentative="1">
      <w:start w:val="1"/>
      <w:numFmt w:val="decimal"/>
      <w:lvlText w:val="%7."/>
      <w:lvlJc w:val="left"/>
      <w:pPr>
        <w:ind w:left="2940" w:hanging="420"/>
      </w:pPr>
    </w:lvl>
    <w:lvl w:ilvl="7" w:tplc="056AF4E8" w:tentative="1">
      <w:start w:val="1"/>
      <w:numFmt w:val="aiueoFullWidth"/>
      <w:lvlText w:val="(%8)"/>
      <w:lvlJc w:val="left"/>
      <w:pPr>
        <w:ind w:left="3360" w:hanging="420"/>
      </w:pPr>
    </w:lvl>
    <w:lvl w:ilvl="8" w:tplc="FC46CC6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75482618"/>
    <w:multiLevelType w:val="multilevel"/>
    <w:tmpl w:val="558664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67569843">
    <w:abstractNumId w:val="3"/>
  </w:num>
  <w:num w:numId="2" w16cid:durableId="1468014842">
    <w:abstractNumId w:val="7"/>
  </w:num>
  <w:num w:numId="3" w16cid:durableId="1377507360">
    <w:abstractNumId w:val="9"/>
  </w:num>
  <w:num w:numId="4" w16cid:durableId="221672166">
    <w:abstractNumId w:val="12"/>
  </w:num>
  <w:num w:numId="5" w16cid:durableId="1573471044">
    <w:abstractNumId w:val="14"/>
  </w:num>
  <w:num w:numId="6" w16cid:durableId="634261301">
    <w:abstractNumId w:val="18"/>
  </w:num>
  <w:num w:numId="7" w16cid:durableId="1395809910">
    <w:abstractNumId w:val="13"/>
  </w:num>
  <w:num w:numId="8" w16cid:durableId="357195962">
    <w:abstractNumId w:val="6"/>
  </w:num>
  <w:num w:numId="9" w16cid:durableId="1815875415">
    <w:abstractNumId w:val="4"/>
  </w:num>
  <w:num w:numId="10" w16cid:durableId="1700230265">
    <w:abstractNumId w:val="2"/>
  </w:num>
  <w:num w:numId="11" w16cid:durableId="319427992">
    <w:abstractNumId w:val="19"/>
  </w:num>
  <w:num w:numId="12" w16cid:durableId="1898474544">
    <w:abstractNumId w:val="17"/>
  </w:num>
  <w:num w:numId="13" w16cid:durableId="2105881263">
    <w:abstractNumId w:val="16"/>
  </w:num>
  <w:num w:numId="14" w16cid:durableId="2077360211">
    <w:abstractNumId w:val="20"/>
  </w:num>
  <w:num w:numId="15" w16cid:durableId="841168984">
    <w:abstractNumId w:val="5"/>
  </w:num>
  <w:num w:numId="16" w16cid:durableId="1092820613">
    <w:abstractNumId w:val="10"/>
  </w:num>
  <w:num w:numId="17" w16cid:durableId="1317488464">
    <w:abstractNumId w:val="0"/>
  </w:num>
  <w:num w:numId="18" w16cid:durableId="1252010077">
    <w:abstractNumId w:val="8"/>
  </w:num>
  <w:num w:numId="19" w16cid:durableId="1352146592">
    <w:abstractNumId w:val="11"/>
  </w:num>
  <w:num w:numId="20" w16cid:durableId="663779285">
    <w:abstractNumId w:val="15"/>
  </w:num>
  <w:num w:numId="21" w16cid:durableId="2123571066">
    <w:abstractNumId w:val="21"/>
  </w:num>
  <w:num w:numId="22" w16cid:durableId="10934728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removeDateAndTime/>
  <w:bordersDoNotSurroundHeader/>
  <w:bordersDoNotSurroundFooter/>
  <w:proofState w:spelling="clean" w:grammar="clean"/>
  <w:trackRevisions/>
  <w:defaultTabStop w:val="96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xtsxet39evdmessx8xvxsy2s5taszsrra9&quot;&gt;My EndNote Library2-Saved-Saved-Saved-Saved-Saved-Saved-Saved-Saved-Saved-Saved-Saved&lt;record-ids&gt;&lt;item&gt;107&lt;/item&gt;&lt;item&gt;119&lt;/item&gt;&lt;item&gt;132&lt;/item&gt;&lt;item&gt;177&lt;/item&gt;&lt;item&gt;258&lt;/item&gt;&lt;item&gt;277&lt;/item&gt;&lt;item&gt;293&lt;/item&gt;&lt;item&gt;294&lt;/item&gt;&lt;item&gt;295&lt;/item&gt;&lt;item&gt;296&lt;/item&gt;&lt;item&gt;310&lt;/item&gt;&lt;item&gt;320&lt;/item&gt;&lt;item&gt;356&lt;/item&gt;&lt;item&gt;358&lt;/item&gt;&lt;item&gt;360&lt;/item&gt;&lt;item&gt;363&lt;/item&gt;&lt;item&gt;372&lt;/item&gt;&lt;item&gt;374&lt;/item&gt;&lt;item&gt;376&lt;/item&gt;&lt;item&gt;377&lt;/item&gt;&lt;item&gt;378&lt;/item&gt;&lt;item&gt;379&lt;/item&gt;&lt;item&gt;380&lt;/item&gt;&lt;item&gt;383&lt;/item&gt;&lt;item&gt;385&lt;/item&gt;&lt;item&gt;386&lt;/item&gt;&lt;item&gt;387&lt;/item&gt;&lt;item&gt;388&lt;/item&gt;&lt;item&gt;389&lt;/item&gt;&lt;item&gt;393&lt;/item&gt;&lt;item&gt;394&lt;/item&gt;&lt;item&gt;395&lt;/item&gt;&lt;/record-ids&gt;&lt;/item&gt;&lt;/Libraries&gt;"/>
    <w:docVar w:name="intellisampler_rd 25" w:val="25"/>
    <w:docVar w:name="intellisampler_rd 27" w:val="27"/>
    <w:docVar w:name="intellisampler_rd 42" w:val="42"/>
    <w:docVar w:name="intellisampler_rd 48" w:val="48"/>
    <w:docVar w:name="intellisampler_rd 49" w:val="49"/>
    <w:docVar w:name="intellisampler_rd 62" w:val="62"/>
    <w:docVar w:name="intellisampler_rd 65" w:val="65"/>
    <w:docVar w:name="intellisampler_rd 66" w:val="66"/>
    <w:docVar w:name="intellisampler_rt 13" w:val="13"/>
    <w:docVar w:name="intellisampler_rt 73" w:val="73"/>
    <w:docVar w:name="intellisampler_rt 74" w:val="74"/>
    <w:docVar w:name="intellisampler_rt 75" w:val="75"/>
    <w:docVar w:name="intellisampler_rt 76" w:val="76"/>
    <w:docVar w:name="intellisampler_rt 77" w:val="77"/>
    <w:docVar w:name="intellisampler_rt 78" w:val="78"/>
    <w:docVar w:name="intellisampler_rt 79" w:val="79"/>
    <w:docVar w:name="intellisampler_rt 80" w:val="80"/>
    <w:docVar w:name="intellisampler_rt 81" w:val="81"/>
    <w:docVar w:name="intellisampler_rt 82" w:val="82"/>
    <w:docVar w:name="intellisampler_rt 83" w:val="83"/>
    <w:docVar w:name="intellisampler_rt 84" w:val="84"/>
    <w:docVar w:name="intellisampler_rt 85" w:val="85"/>
    <w:docVar w:name="intellisampler_rt 86" w:val="86"/>
    <w:docVar w:name="intellisampler_rt 87" w:val="87"/>
    <w:docVar w:name="intellisampler_rt 88" w:val="88"/>
    <w:docVar w:name="intellisampler_rt 89" w:val="89"/>
    <w:docVar w:name="intellisampler_un 13" w:val="13"/>
    <w:docVar w:name="intellisampler_un 73" w:val="73"/>
    <w:docVar w:name="intellisampler_un 74" w:val="74"/>
    <w:docVar w:name="intellisampler_un 76" w:val="76"/>
    <w:docVar w:name="intellisampler_un 77" w:val="77"/>
    <w:docVar w:name="intellisampler_un 79" w:val="79"/>
    <w:docVar w:name="intellisampler_un 80" w:val="80"/>
    <w:docVar w:name="is_review_method" w:val="Normal"/>
    <w:docVar w:name="is_sampling_method" w:val="categorical"/>
  </w:docVars>
  <w:rsids>
    <w:rsidRoot w:val="00184DB0"/>
    <w:rsid w:val="000008C2"/>
    <w:rsid w:val="000018F7"/>
    <w:rsid w:val="00001C49"/>
    <w:rsid w:val="0000659E"/>
    <w:rsid w:val="0000742B"/>
    <w:rsid w:val="00007A32"/>
    <w:rsid w:val="000100E6"/>
    <w:rsid w:val="00010D0A"/>
    <w:rsid w:val="0001117E"/>
    <w:rsid w:val="000150EB"/>
    <w:rsid w:val="00015390"/>
    <w:rsid w:val="000156D4"/>
    <w:rsid w:val="00015A25"/>
    <w:rsid w:val="00017025"/>
    <w:rsid w:val="0001729C"/>
    <w:rsid w:val="00020C43"/>
    <w:rsid w:val="000212D7"/>
    <w:rsid w:val="00021E51"/>
    <w:rsid w:val="00022006"/>
    <w:rsid w:val="0002212C"/>
    <w:rsid w:val="00022FF8"/>
    <w:rsid w:val="000242EC"/>
    <w:rsid w:val="000250A6"/>
    <w:rsid w:val="0002552A"/>
    <w:rsid w:val="00025567"/>
    <w:rsid w:val="00026824"/>
    <w:rsid w:val="0002753C"/>
    <w:rsid w:val="00027B54"/>
    <w:rsid w:val="00030651"/>
    <w:rsid w:val="00030B31"/>
    <w:rsid w:val="000310B8"/>
    <w:rsid w:val="00031E3F"/>
    <w:rsid w:val="00031EA9"/>
    <w:rsid w:val="00032B1B"/>
    <w:rsid w:val="00032B34"/>
    <w:rsid w:val="00033304"/>
    <w:rsid w:val="000339A2"/>
    <w:rsid w:val="000351F0"/>
    <w:rsid w:val="00035E89"/>
    <w:rsid w:val="00040B5A"/>
    <w:rsid w:val="00041750"/>
    <w:rsid w:val="000420BC"/>
    <w:rsid w:val="0004308C"/>
    <w:rsid w:val="00043887"/>
    <w:rsid w:val="0004396E"/>
    <w:rsid w:val="00044A30"/>
    <w:rsid w:val="00044A42"/>
    <w:rsid w:val="00045874"/>
    <w:rsid w:val="00045F58"/>
    <w:rsid w:val="00045F8F"/>
    <w:rsid w:val="00046601"/>
    <w:rsid w:val="00046A1A"/>
    <w:rsid w:val="00046F3D"/>
    <w:rsid w:val="00046F5E"/>
    <w:rsid w:val="00047D16"/>
    <w:rsid w:val="00050942"/>
    <w:rsid w:val="00050BF6"/>
    <w:rsid w:val="00050DE5"/>
    <w:rsid w:val="00051A84"/>
    <w:rsid w:val="00051E91"/>
    <w:rsid w:val="00051FAF"/>
    <w:rsid w:val="0005245A"/>
    <w:rsid w:val="000541C5"/>
    <w:rsid w:val="0005449F"/>
    <w:rsid w:val="00055249"/>
    <w:rsid w:val="0005596D"/>
    <w:rsid w:val="00055F82"/>
    <w:rsid w:val="000563AE"/>
    <w:rsid w:val="00056618"/>
    <w:rsid w:val="000573C4"/>
    <w:rsid w:val="0005779A"/>
    <w:rsid w:val="0005781B"/>
    <w:rsid w:val="0005793A"/>
    <w:rsid w:val="00057C70"/>
    <w:rsid w:val="00060893"/>
    <w:rsid w:val="00061AB5"/>
    <w:rsid w:val="00061FD3"/>
    <w:rsid w:val="00067B60"/>
    <w:rsid w:val="00067F57"/>
    <w:rsid w:val="0007239C"/>
    <w:rsid w:val="000749A1"/>
    <w:rsid w:val="00075A73"/>
    <w:rsid w:val="000777F0"/>
    <w:rsid w:val="00080A2B"/>
    <w:rsid w:val="00080B1A"/>
    <w:rsid w:val="000817F4"/>
    <w:rsid w:val="00081A63"/>
    <w:rsid w:val="00081FB8"/>
    <w:rsid w:val="00082672"/>
    <w:rsid w:val="00082C41"/>
    <w:rsid w:val="00083525"/>
    <w:rsid w:val="00084464"/>
    <w:rsid w:val="00085C71"/>
    <w:rsid w:val="00085DC7"/>
    <w:rsid w:val="00086463"/>
    <w:rsid w:val="00090203"/>
    <w:rsid w:val="00090E72"/>
    <w:rsid w:val="00092C34"/>
    <w:rsid w:val="00092CEF"/>
    <w:rsid w:val="000931B9"/>
    <w:rsid w:val="000938BC"/>
    <w:rsid w:val="00094886"/>
    <w:rsid w:val="00096476"/>
    <w:rsid w:val="000A235C"/>
    <w:rsid w:val="000A30EF"/>
    <w:rsid w:val="000A46A9"/>
    <w:rsid w:val="000A5299"/>
    <w:rsid w:val="000A5305"/>
    <w:rsid w:val="000A6740"/>
    <w:rsid w:val="000A699A"/>
    <w:rsid w:val="000A6FAB"/>
    <w:rsid w:val="000A7A99"/>
    <w:rsid w:val="000A7AA6"/>
    <w:rsid w:val="000A7F1C"/>
    <w:rsid w:val="000B20F8"/>
    <w:rsid w:val="000B2521"/>
    <w:rsid w:val="000B26C4"/>
    <w:rsid w:val="000B3536"/>
    <w:rsid w:val="000B4589"/>
    <w:rsid w:val="000B5172"/>
    <w:rsid w:val="000B5444"/>
    <w:rsid w:val="000B5CBC"/>
    <w:rsid w:val="000B698A"/>
    <w:rsid w:val="000B738A"/>
    <w:rsid w:val="000B76C8"/>
    <w:rsid w:val="000B78DD"/>
    <w:rsid w:val="000B79E9"/>
    <w:rsid w:val="000B7DCB"/>
    <w:rsid w:val="000C0B56"/>
    <w:rsid w:val="000C0C95"/>
    <w:rsid w:val="000C0DB0"/>
    <w:rsid w:val="000C2250"/>
    <w:rsid w:val="000C2576"/>
    <w:rsid w:val="000C585F"/>
    <w:rsid w:val="000C5A15"/>
    <w:rsid w:val="000C6100"/>
    <w:rsid w:val="000C7736"/>
    <w:rsid w:val="000C7E26"/>
    <w:rsid w:val="000D1DC1"/>
    <w:rsid w:val="000D2245"/>
    <w:rsid w:val="000D40FF"/>
    <w:rsid w:val="000D51D4"/>
    <w:rsid w:val="000D5AB7"/>
    <w:rsid w:val="000D5F6C"/>
    <w:rsid w:val="000D6421"/>
    <w:rsid w:val="000D77E0"/>
    <w:rsid w:val="000D7CBF"/>
    <w:rsid w:val="000E2C06"/>
    <w:rsid w:val="000E2E4D"/>
    <w:rsid w:val="000E3954"/>
    <w:rsid w:val="000E45B5"/>
    <w:rsid w:val="000E4FA2"/>
    <w:rsid w:val="000E6738"/>
    <w:rsid w:val="000E6CDD"/>
    <w:rsid w:val="000E7017"/>
    <w:rsid w:val="000E72BB"/>
    <w:rsid w:val="000F00CB"/>
    <w:rsid w:val="000F06F3"/>
    <w:rsid w:val="000F0EBF"/>
    <w:rsid w:val="000F1BBA"/>
    <w:rsid w:val="000F1D02"/>
    <w:rsid w:val="000F1EC7"/>
    <w:rsid w:val="000F2370"/>
    <w:rsid w:val="000F4047"/>
    <w:rsid w:val="000F5A04"/>
    <w:rsid w:val="000F5D22"/>
    <w:rsid w:val="000F7326"/>
    <w:rsid w:val="0010006B"/>
    <w:rsid w:val="00100783"/>
    <w:rsid w:val="00100ACF"/>
    <w:rsid w:val="0010292B"/>
    <w:rsid w:val="00102AAD"/>
    <w:rsid w:val="001037A3"/>
    <w:rsid w:val="001049D6"/>
    <w:rsid w:val="00104A6A"/>
    <w:rsid w:val="00104DE1"/>
    <w:rsid w:val="001050AF"/>
    <w:rsid w:val="00105361"/>
    <w:rsid w:val="00105489"/>
    <w:rsid w:val="0010599E"/>
    <w:rsid w:val="00105E65"/>
    <w:rsid w:val="001108AE"/>
    <w:rsid w:val="001108FE"/>
    <w:rsid w:val="001113A2"/>
    <w:rsid w:val="00111BED"/>
    <w:rsid w:val="00111DA6"/>
    <w:rsid w:val="001130A2"/>
    <w:rsid w:val="0011339A"/>
    <w:rsid w:val="00113A4F"/>
    <w:rsid w:val="00114A28"/>
    <w:rsid w:val="001166F3"/>
    <w:rsid w:val="00117B6B"/>
    <w:rsid w:val="001204F9"/>
    <w:rsid w:val="001216C3"/>
    <w:rsid w:val="00121F57"/>
    <w:rsid w:val="00122D26"/>
    <w:rsid w:val="00123991"/>
    <w:rsid w:val="00123BC9"/>
    <w:rsid w:val="00125D6A"/>
    <w:rsid w:val="00125ECD"/>
    <w:rsid w:val="001264F7"/>
    <w:rsid w:val="0012669B"/>
    <w:rsid w:val="001307F8"/>
    <w:rsid w:val="00130849"/>
    <w:rsid w:val="00130D1A"/>
    <w:rsid w:val="001315C0"/>
    <w:rsid w:val="00131CDA"/>
    <w:rsid w:val="00132C37"/>
    <w:rsid w:val="00132D36"/>
    <w:rsid w:val="00132DC1"/>
    <w:rsid w:val="00132F34"/>
    <w:rsid w:val="0013367D"/>
    <w:rsid w:val="00133AEE"/>
    <w:rsid w:val="001359B1"/>
    <w:rsid w:val="001369F4"/>
    <w:rsid w:val="00136D64"/>
    <w:rsid w:val="001379BB"/>
    <w:rsid w:val="00137C8B"/>
    <w:rsid w:val="00137CA5"/>
    <w:rsid w:val="00144B4D"/>
    <w:rsid w:val="001450C3"/>
    <w:rsid w:val="0014529C"/>
    <w:rsid w:val="00147C94"/>
    <w:rsid w:val="00147DB4"/>
    <w:rsid w:val="00150B91"/>
    <w:rsid w:val="00150CF3"/>
    <w:rsid w:val="001513E6"/>
    <w:rsid w:val="00151853"/>
    <w:rsid w:val="00154B54"/>
    <w:rsid w:val="0015519E"/>
    <w:rsid w:val="001553B7"/>
    <w:rsid w:val="00155763"/>
    <w:rsid w:val="00155FB1"/>
    <w:rsid w:val="00156BF2"/>
    <w:rsid w:val="00157617"/>
    <w:rsid w:val="00157FF0"/>
    <w:rsid w:val="0016219B"/>
    <w:rsid w:val="00162C61"/>
    <w:rsid w:val="00163195"/>
    <w:rsid w:val="00164106"/>
    <w:rsid w:val="0016418E"/>
    <w:rsid w:val="0016541A"/>
    <w:rsid w:val="00166434"/>
    <w:rsid w:val="00166F5E"/>
    <w:rsid w:val="0017085C"/>
    <w:rsid w:val="00170AE1"/>
    <w:rsid w:val="00172232"/>
    <w:rsid w:val="001739C4"/>
    <w:rsid w:val="001775CA"/>
    <w:rsid w:val="0018148E"/>
    <w:rsid w:val="001815C8"/>
    <w:rsid w:val="00182F4C"/>
    <w:rsid w:val="00183493"/>
    <w:rsid w:val="0018484D"/>
    <w:rsid w:val="00184DB0"/>
    <w:rsid w:val="00185E91"/>
    <w:rsid w:val="00186459"/>
    <w:rsid w:val="001918AA"/>
    <w:rsid w:val="0019287D"/>
    <w:rsid w:val="00194DB9"/>
    <w:rsid w:val="00194DD5"/>
    <w:rsid w:val="001956EC"/>
    <w:rsid w:val="0019599A"/>
    <w:rsid w:val="00197903"/>
    <w:rsid w:val="001A1030"/>
    <w:rsid w:val="001A2CD0"/>
    <w:rsid w:val="001A3F89"/>
    <w:rsid w:val="001A4063"/>
    <w:rsid w:val="001A41C6"/>
    <w:rsid w:val="001A42AA"/>
    <w:rsid w:val="001A57C3"/>
    <w:rsid w:val="001A73C8"/>
    <w:rsid w:val="001A73E4"/>
    <w:rsid w:val="001A74C7"/>
    <w:rsid w:val="001A7D5E"/>
    <w:rsid w:val="001A7E9A"/>
    <w:rsid w:val="001B00E4"/>
    <w:rsid w:val="001B08B9"/>
    <w:rsid w:val="001B1624"/>
    <w:rsid w:val="001B3475"/>
    <w:rsid w:val="001B45DD"/>
    <w:rsid w:val="001B510F"/>
    <w:rsid w:val="001B52C1"/>
    <w:rsid w:val="001B5712"/>
    <w:rsid w:val="001B5790"/>
    <w:rsid w:val="001B5D50"/>
    <w:rsid w:val="001B69DD"/>
    <w:rsid w:val="001B7E70"/>
    <w:rsid w:val="001C12E0"/>
    <w:rsid w:val="001C1AE7"/>
    <w:rsid w:val="001C28E7"/>
    <w:rsid w:val="001C2C4A"/>
    <w:rsid w:val="001C347C"/>
    <w:rsid w:val="001C559D"/>
    <w:rsid w:val="001C5845"/>
    <w:rsid w:val="001C6241"/>
    <w:rsid w:val="001C667C"/>
    <w:rsid w:val="001C6EC6"/>
    <w:rsid w:val="001C7B80"/>
    <w:rsid w:val="001D2C7C"/>
    <w:rsid w:val="001D3014"/>
    <w:rsid w:val="001D4273"/>
    <w:rsid w:val="001D4CCF"/>
    <w:rsid w:val="001D4FF1"/>
    <w:rsid w:val="001D54FF"/>
    <w:rsid w:val="001D665A"/>
    <w:rsid w:val="001E2241"/>
    <w:rsid w:val="001E3257"/>
    <w:rsid w:val="001E3626"/>
    <w:rsid w:val="001E37B4"/>
    <w:rsid w:val="001E4A2E"/>
    <w:rsid w:val="001E5624"/>
    <w:rsid w:val="001E60A7"/>
    <w:rsid w:val="001E63D1"/>
    <w:rsid w:val="001E73D9"/>
    <w:rsid w:val="001E7C42"/>
    <w:rsid w:val="001F0118"/>
    <w:rsid w:val="001F0B76"/>
    <w:rsid w:val="001F21FD"/>
    <w:rsid w:val="001F258D"/>
    <w:rsid w:val="001F2FBC"/>
    <w:rsid w:val="001F325E"/>
    <w:rsid w:val="001F3F8A"/>
    <w:rsid w:val="001F479F"/>
    <w:rsid w:val="001F4DAF"/>
    <w:rsid w:val="001F50F1"/>
    <w:rsid w:val="001F5A57"/>
    <w:rsid w:val="001F67CA"/>
    <w:rsid w:val="001F6A55"/>
    <w:rsid w:val="001F6A84"/>
    <w:rsid w:val="001F7517"/>
    <w:rsid w:val="001F7B98"/>
    <w:rsid w:val="001F7BAD"/>
    <w:rsid w:val="001F7CC0"/>
    <w:rsid w:val="001F7DB8"/>
    <w:rsid w:val="001F7F7F"/>
    <w:rsid w:val="0020012C"/>
    <w:rsid w:val="00200AA2"/>
    <w:rsid w:val="00201316"/>
    <w:rsid w:val="00201499"/>
    <w:rsid w:val="002017AB"/>
    <w:rsid w:val="00201BB9"/>
    <w:rsid w:val="00203A06"/>
    <w:rsid w:val="0020558D"/>
    <w:rsid w:val="00205E06"/>
    <w:rsid w:val="00206093"/>
    <w:rsid w:val="00206864"/>
    <w:rsid w:val="00210983"/>
    <w:rsid w:val="00210A7C"/>
    <w:rsid w:val="00210A9F"/>
    <w:rsid w:val="00210FE1"/>
    <w:rsid w:val="00211635"/>
    <w:rsid w:val="00211D2B"/>
    <w:rsid w:val="00212F74"/>
    <w:rsid w:val="002133EB"/>
    <w:rsid w:val="002136E6"/>
    <w:rsid w:val="002144F9"/>
    <w:rsid w:val="0021540E"/>
    <w:rsid w:val="0021569D"/>
    <w:rsid w:val="00215D1C"/>
    <w:rsid w:val="0021606D"/>
    <w:rsid w:val="002165D9"/>
    <w:rsid w:val="00216B55"/>
    <w:rsid w:val="00216D4A"/>
    <w:rsid w:val="0021719D"/>
    <w:rsid w:val="00217C1E"/>
    <w:rsid w:val="00220165"/>
    <w:rsid w:val="00221259"/>
    <w:rsid w:val="002217A3"/>
    <w:rsid w:val="00221947"/>
    <w:rsid w:val="00221E16"/>
    <w:rsid w:val="002224B6"/>
    <w:rsid w:val="00223FD0"/>
    <w:rsid w:val="002255C9"/>
    <w:rsid w:val="00226D4B"/>
    <w:rsid w:val="00227053"/>
    <w:rsid w:val="0022741F"/>
    <w:rsid w:val="00227950"/>
    <w:rsid w:val="00230ED7"/>
    <w:rsid w:val="00232A48"/>
    <w:rsid w:val="00234E5B"/>
    <w:rsid w:val="00235734"/>
    <w:rsid w:val="00235A39"/>
    <w:rsid w:val="00236227"/>
    <w:rsid w:val="00236963"/>
    <w:rsid w:val="00237060"/>
    <w:rsid w:val="00237343"/>
    <w:rsid w:val="00240640"/>
    <w:rsid w:val="002413F5"/>
    <w:rsid w:val="00242708"/>
    <w:rsid w:val="002478DD"/>
    <w:rsid w:val="00247CE4"/>
    <w:rsid w:val="00251E64"/>
    <w:rsid w:val="00252436"/>
    <w:rsid w:val="00253858"/>
    <w:rsid w:val="00254DA3"/>
    <w:rsid w:val="00257DC1"/>
    <w:rsid w:val="00257F99"/>
    <w:rsid w:val="00260890"/>
    <w:rsid w:val="002613EF"/>
    <w:rsid w:val="0026232F"/>
    <w:rsid w:val="00262E99"/>
    <w:rsid w:val="00266FE4"/>
    <w:rsid w:val="0026736D"/>
    <w:rsid w:val="002709DD"/>
    <w:rsid w:val="002724CC"/>
    <w:rsid w:val="002724F2"/>
    <w:rsid w:val="002724FD"/>
    <w:rsid w:val="002725D9"/>
    <w:rsid w:val="002739D7"/>
    <w:rsid w:val="002745B4"/>
    <w:rsid w:val="00274F22"/>
    <w:rsid w:val="002758EA"/>
    <w:rsid w:val="00276B81"/>
    <w:rsid w:val="0028140F"/>
    <w:rsid w:val="00281CE3"/>
    <w:rsid w:val="002820A8"/>
    <w:rsid w:val="00282F9B"/>
    <w:rsid w:val="00283E34"/>
    <w:rsid w:val="00284BBA"/>
    <w:rsid w:val="00284F17"/>
    <w:rsid w:val="00286547"/>
    <w:rsid w:val="002868A4"/>
    <w:rsid w:val="00286912"/>
    <w:rsid w:val="002873E1"/>
    <w:rsid w:val="0028753B"/>
    <w:rsid w:val="00290A42"/>
    <w:rsid w:val="002916F4"/>
    <w:rsid w:val="0029225D"/>
    <w:rsid w:val="00292DAA"/>
    <w:rsid w:val="00292E3C"/>
    <w:rsid w:val="00293182"/>
    <w:rsid w:val="00294558"/>
    <w:rsid w:val="00294B7D"/>
    <w:rsid w:val="00295377"/>
    <w:rsid w:val="00295E85"/>
    <w:rsid w:val="00296387"/>
    <w:rsid w:val="002971D6"/>
    <w:rsid w:val="00297622"/>
    <w:rsid w:val="00297795"/>
    <w:rsid w:val="00297DB7"/>
    <w:rsid w:val="00297F7B"/>
    <w:rsid w:val="002A1662"/>
    <w:rsid w:val="002A1675"/>
    <w:rsid w:val="002A19F2"/>
    <w:rsid w:val="002A2418"/>
    <w:rsid w:val="002A26F8"/>
    <w:rsid w:val="002A3341"/>
    <w:rsid w:val="002A4796"/>
    <w:rsid w:val="002A497A"/>
    <w:rsid w:val="002A5833"/>
    <w:rsid w:val="002A5A27"/>
    <w:rsid w:val="002A65DA"/>
    <w:rsid w:val="002A6C03"/>
    <w:rsid w:val="002A6EF4"/>
    <w:rsid w:val="002A7A8F"/>
    <w:rsid w:val="002A7BCB"/>
    <w:rsid w:val="002A7DDD"/>
    <w:rsid w:val="002B0E91"/>
    <w:rsid w:val="002B102D"/>
    <w:rsid w:val="002B2186"/>
    <w:rsid w:val="002B238A"/>
    <w:rsid w:val="002B3C5B"/>
    <w:rsid w:val="002B3F5E"/>
    <w:rsid w:val="002B3FEE"/>
    <w:rsid w:val="002B623F"/>
    <w:rsid w:val="002B62EB"/>
    <w:rsid w:val="002B66D8"/>
    <w:rsid w:val="002B79D1"/>
    <w:rsid w:val="002C2385"/>
    <w:rsid w:val="002C25FE"/>
    <w:rsid w:val="002C290D"/>
    <w:rsid w:val="002C2AF8"/>
    <w:rsid w:val="002C2D90"/>
    <w:rsid w:val="002C3C06"/>
    <w:rsid w:val="002C508A"/>
    <w:rsid w:val="002C5BA3"/>
    <w:rsid w:val="002C60F8"/>
    <w:rsid w:val="002C6623"/>
    <w:rsid w:val="002C7830"/>
    <w:rsid w:val="002D0880"/>
    <w:rsid w:val="002D1B1E"/>
    <w:rsid w:val="002D1DD6"/>
    <w:rsid w:val="002D5B74"/>
    <w:rsid w:val="002D5C5A"/>
    <w:rsid w:val="002E1C41"/>
    <w:rsid w:val="002E3C50"/>
    <w:rsid w:val="002E42F7"/>
    <w:rsid w:val="002E42FD"/>
    <w:rsid w:val="002E4655"/>
    <w:rsid w:val="002E4740"/>
    <w:rsid w:val="002E53C6"/>
    <w:rsid w:val="002E76C1"/>
    <w:rsid w:val="002E7715"/>
    <w:rsid w:val="002F0035"/>
    <w:rsid w:val="002F0B42"/>
    <w:rsid w:val="002F1E19"/>
    <w:rsid w:val="002F2327"/>
    <w:rsid w:val="002F29B2"/>
    <w:rsid w:val="002F2E29"/>
    <w:rsid w:val="002F3E9B"/>
    <w:rsid w:val="002F4679"/>
    <w:rsid w:val="002F46C2"/>
    <w:rsid w:val="002F510E"/>
    <w:rsid w:val="002F543C"/>
    <w:rsid w:val="002F5F41"/>
    <w:rsid w:val="002F7443"/>
    <w:rsid w:val="003011E5"/>
    <w:rsid w:val="0030229A"/>
    <w:rsid w:val="003025FB"/>
    <w:rsid w:val="003028BD"/>
    <w:rsid w:val="00305716"/>
    <w:rsid w:val="003058EE"/>
    <w:rsid w:val="00305D63"/>
    <w:rsid w:val="0030692E"/>
    <w:rsid w:val="003107E0"/>
    <w:rsid w:val="003115B9"/>
    <w:rsid w:val="003118D2"/>
    <w:rsid w:val="00311971"/>
    <w:rsid w:val="003125AF"/>
    <w:rsid w:val="0031295A"/>
    <w:rsid w:val="00313431"/>
    <w:rsid w:val="00314B44"/>
    <w:rsid w:val="0031540D"/>
    <w:rsid w:val="0031559B"/>
    <w:rsid w:val="00315DD0"/>
    <w:rsid w:val="00316838"/>
    <w:rsid w:val="00317015"/>
    <w:rsid w:val="00317159"/>
    <w:rsid w:val="00317252"/>
    <w:rsid w:val="003217AB"/>
    <w:rsid w:val="00322A61"/>
    <w:rsid w:val="00322B78"/>
    <w:rsid w:val="003232F5"/>
    <w:rsid w:val="00324203"/>
    <w:rsid w:val="0032481B"/>
    <w:rsid w:val="00325ADB"/>
    <w:rsid w:val="003262E8"/>
    <w:rsid w:val="00326410"/>
    <w:rsid w:val="00326D6B"/>
    <w:rsid w:val="00326EFB"/>
    <w:rsid w:val="00330477"/>
    <w:rsid w:val="00330FE1"/>
    <w:rsid w:val="00332386"/>
    <w:rsid w:val="0033295F"/>
    <w:rsid w:val="00334BAC"/>
    <w:rsid w:val="00335A6C"/>
    <w:rsid w:val="00336519"/>
    <w:rsid w:val="00341359"/>
    <w:rsid w:val="003433C2"/>
    <w:rsid w:val="00343FA8"/>
    <w:rsid w:val="0034457F"/>
    <w:rsid w:val="00345399"/>
    <w:rsid w:val="003459CD"/>
    <w:rsid w:val="0034721E"/>
    <w:rsid w:val="00347C3C"/>
    <w:rsid w:val="00350C5E"/>
    <w:rsid w:val="00350E98"/>
    <w:rsid w:val="00352D53"/>
    <w:rsid w:val="00352F91"/>
    <w:rsid w:val="00353C61"/>
    <w:rsid w:val="0035495F"/>
    <w:rsid w:val="00354BFA"/>
    <w:rsid w:val="003554FB"/>
    <w:rsid w:val="00355912"/>
    <w:rsid w:val="0035598A"/>
    <w:rsid w:val="00355C32"/>
    <w:rsid w:val="00356A9C"/>
    <w:rsid w:val="00360E98"/>
    <w:rsid w:val="00361593"/>
    <w:rsid w:val="0036162D"/>
    <w:rsid w:val="00361C20"/>
    <w:rsid w:val="003626C5"/>
    <w:rsid w:val="00363039"/>
    <w:rsid w:val="0036314F"/>
    <w:rsid w:val="00363A98"/>
    <w:rsid w:val="00364032"/>
    <w:rsid w:val="00364175"/>
    <w:rsid w:val="00364792"/>
    <w:rsid w:val="003670A1"/>
    <w:rsid w:val="0036778C"/>
    <w:rsid w:val="00367CEF"/>
    <w:rsid w:val="00370076"/>
    <w:rsid w:val="00370A37"/>
    <w:rsid w:val="00371792"/>
    <w:rsid w:val="0037194A"/>
    <w:rsid w:val="00372384"/>
    <w:rsid w:val="00372C8C"/>
    <w:rsid w:val="00373760"/>
    <w:rsid w:val="003745BA"/>
    <w:rsid w:val="00380064"/>
    <w:rsid w:val="00380A15"/>
    <w:rsid w:val="003810B8"/>
    <w:rsid w:val="00381210"/>
    <w:rsid w:val="00381355"/>
    <w:rsid w:val="0038196D"/>
    <w:rsid w:val="00381E6C"/>
    <w:rsid w:val="00382414"/>
    <w:rsid w:val="00382740"/>
    <w:rsid w:val="00382972"/>
    <w:rsid w:val="00382D39"/>
    <w:rsid w:val="003845E4"/>
    <w:rsid w:val="00385D5F"/>
    <w:rsid w:val="00390241"/>
    <w:rsid w:val="0039086B"/>
    <w:rsid w:val="003908B9"/>
    <w:rsid w:val="00390AC0"/>
    <w:rsid w:val="00390BAC"/>
    <w:rsid w:val="00391FFF"/>
    <w:rsid w:val="0039307F"/>
    <w:rsid w:val="00394156"/>
    <w:rsid w:val="00394992"/>
    <w:rsid w:val="00395249"/>
    <w:rsid w:val="003955B2"/>
    <w:rsid w:val="0039565A"/>
    <w:rsid w:val="00395E75"/>
    <w:rsid w:val="0039689D"/>
    <w:rsid w:val="003A1554"/>
    <w:rsid w:val="003A2A7D"/>
    <w:rsid w:val="003A2C15"/>
    <w:rsid w:val="003A2FF0"/>
    <w:rsid w:val="003A3898"/>
    <w:rsid w:val="003A41C6"/>
    <w:rsid w:val="003A4499"/>
    <w:rsid w:val="003A551A"/>
    <w:rsid w:val="003A565F"/>
    <w:rsid w:val="003A5AFC"/>
    <w:rsid w:val="003A6295"/>
    <w:rsid w:val="003B02B7"/>
    <w:rsid w:val="003B08C0"/>
    <w:rsid w:val="003B1091"/>
    <w:rsid w:val="003B1EC8"/>
    <w:rsid w:val="003B2535"/>
    <w:rsid w:val="003B2920"/>
    <w:rsid w:val="003B4FDF"/>
    <w:rsid w:val="003B77B3"/>
    <w:rsid w:val="003C029E"/>
    <w:rsid w:val="003C0FE5"/>
    <w:rsid w:val="003C16E1"/>
    <w:rsid w:val="003C1D95"/>
    <w:rsid w:val="003C2A14"/>
    <w:rsid w:val="003C340F"/>
    <w:rsid w:val="003C4065"/>
    <w:rsid w:val="003C53DD"/>
    <w:rsid w:val="003C5FAF"/>
    <w:rsid w:val="003C66DB"/>
    <w:rsid w:val="003D0FA5"/>
    <w:rsid w:val="003D1421"/>
    <w:rsid w:val="003D25F7"/>
    <w:rsid w:val="003D263F"/>
    <w:rsid w:val="003D298B"/>
    <w:rsid w:val="003D33AE"/>
    <w:rsid w:val="003D35BA"/>
    <w:rsid w:val="003D375D"/>
    <w:rsid w:val="003D383C"/>
    <w:rsid w:val="003D3A6B"/>
    <w:rsid w:val="003D4442"/>
    <w:rsid w:val="003D4547"/>
    <w:rsid w:val="003D454F"/>
    <w:rsid w:val="003D4FC1"/>
    <w:rsid w:val="003D5224"/>
    <w:rsid w:val="003D53F1"/>
    <w:rsid w:val="003D5B33"/>
    <w:rsid w:val="003D61C5"/>
    <w:rsid w:val="003D6A64"/>
    <w:rsid w:val="003D6E56"/>
    <w:rsid w:val="003D76D3"/>
    <w:rsid w:val="003D7E39"/>
    <w:rsid w:val="003E0738"/>
    <w:rsid w:val="003E0E3E"/>
    <w:rsid w:val="003E0E79"/>
    <w:rsid w:val="003E174D"/>
    <w:rsid w:val="003E1FFB"/>
    <w:rsid w:val="003E2434"/>
    <w:rsid w:val="003E247F"/>
    <w:rsid w:val="003E2AF0"/>
    <w:rsid w:val="003E2B9C"/>
    <w:rsid w:val="003E2BD1"/>
    <w:rsid w:val="003E2EA0"/>
    <w:rsid w:val="003E31B9"/>
    <w:rsid w:val="003E4864"/>
    <w:rsid w:val="003E4BAB"/>
    <w:rsid w:val="003E509C"/>
    <w:rsid w:val="003E5584"/>
    <w:rsid w:val="003E578C"/>
    <w:rsid w:val="003E5AF0"/>
    <w:rsid w:val="003E6AE0"/>
    <w:rsid w:val="003F0C24"/>
    <w:rsid w:val="003F1AF3"/>
    <w:rsid w:val="003F1B20"/>
    <w:rsid w:val="003F279F"/>
    <w:rsid w:val="003F2820"/>
    <w:rsid w:val="003F3E9C"/>
    <w:rsid w:val="003F4225"/>
    <w:rsid w:val="003F4A60"/>
    <w:rsid w:val="003F554F"/>
    <w:rsid w:val="003F5B1A"/>
    <w:rsid w:val="003F63BC"/>
    <w:rsid w:val="003F7B03"/>
    <w:rsid w:val="00400127"/>
    <w:rsid w:val="004008FC"/>
    <w:rsid w:val="004009BF"/>
    <w:rsid w:val="00401261"/>
    <w:rsid w:val="00401B79"/>
    <w:rsid w:val="00401D51"/>
    <w:rsid w:val="004025FC"/>
    <w:rsid w:val="00404EC1"/>
    <w:rsid w:val="00405065"/>
    <w:rsid w:val="004050C5"/>
    <w:rsid w:val="0040516C"/>
    <w:rsid w:val="00405F0C"/>
    <w:rsid w:val="00406251"/>
    <w:rsid w:val="004064B0"/>
    <w:rsid w:val="004064CC"/>
    <w:rsid w:val="00407756"/>
    <w:rsid w:val="00412D84"/>
    <w:rsid w:val="00415AC6"/>
    <w:rsid w:val="00415EEC"/>
    <w:rsid w:val="00416B52"/>
    <w:rsid w:val="0042052B"/>
    <w:rsid w:val="004216F0"/>
    <w:rsid w:val="00422755"/>
    <w:rsid w:val="004230B6"/>
    <w:rsid w:val="004230BC"/>
    <w:rsid w:val="00424B3A"/>
    <w:rsid w:val="004254D8"/>
    <w:rsid w:val="00425D5B"/>
    <w:rsid w:val="00425FE2"/>
    <w:rsid w:val="004263B4"/>
    <w:rsid w:val="0042656D"/>
    <w:rsid w:val="004303D9"/>
    <w:rsid w:val="00431128"/>
    <w:rsid w:val="004311BE"/>
    <w:rsid w:val="00431FB5"/>
    <w:rsid w:val="0043217B"/>
    <w:rsid w:val="00433A54"/>
    <w:rsid w:val="00433BC2"/>
    <w:rsid w:val="004352D0"/>
    <w:rsid w:val="004353D8"/>
    <w:rsid w:val="00436182"/>
    <w:rsid w:val="0043621C"/>
    <w:rsid w:val="004363F1"/>
    <w:rsid w:val="00436758"/>
    <w:rsid w:val="0043798B"/>
    <w:rsid w:val="0044082B"/>
    <w:rsid w:val="00440C05"/>
    <w:rsid w:val="00441B94"/>
    <w:rsid w:val="004422D2"/>
    <w:rsid w:val="0044342B"/>
    <w:rsid w:val="00443F25"/>
    <w:rsid w:val="004466B5"/>
    <w:rsid w:val="0044772C"/>
    <w:rsid w:val="00447E39"/>
    <w:rsid w:val="004513D3"/>
    <w:rsid w:val="00452A1B"/>
    <w:rsid w:val="0045306E"/>
    <w:rsid w:val="00453E5B"/>
    <w:rsid w:val="004545FB"/>
    <w:rsid w:val="00455E50"/>
    <w:rsid w:val="00456A47"/>
    <w:rsid w:val="00457730"/>
    <w:rsid w:val="00457AC5"/>
    <w:rsid w:val="004603A8"/>
    <w:rsid w:val="00460AF1"/>
    <w:rsid w:val="0046121B"/>
    <w:rsid w:val="004653C9"/>
    <w:rsid w:val="00471008"/>
    <w:rsid w:val="004715C1"/>
    <w:rsid w:val="00471B5B"/>
    <w:rsid w:val="00471CFC"/>
    <w:rsid w:val="00472DF6"/>
    <w:rsid w:val="004738D9"/>
    <w:rsid w:val="00475181"/>
    <w:rsid w:val="004761D1"/>
    <w:rsid w:val="0047692C"/>
    <w:rsid w:val="0047704C"/>
    <w:rsid w:val="00480220"/>
    <w:rsid w:val="004806F2"/>
    <w:rsid w:val="00480E25"/>
    <w:rsid w:val="00481CB5"/>
    <w:rsid w:val="004829EE"/>
    <w:rsid w:val="00482EAA"/>
    <w:rsid w:val="00483BD6"/>
    <w:rsid w:val="004863B0"/>
    <w:rsid w:val="00487869"/>
    <w:rsid w:val="004908F7"/>
    <w:rsid w:val="0049107F"/>
    <w:rsid w:val="00491F5E"/>
    <w:rsid w:val="0049251F"/>
    <w:rsid w:val="00495035"/>
    <w:rsid w:val="00495CC7"/>
    <w:rsid w:val="00496389"/>
    <w:rsid w:val="004A0C94"/>
    <w:rsid w:val="004A114B"/>
    <w:rsid w:val="004A1C6E"/>
    <w:rsid w:val="004A1FC4"/>
    <w:rsid w:val="004A4240"/>
    <w:rsid w:val="004A4C72"/>
    <w:rsid w:val="004A69BE"/>
    <w:rsid w:val="004A72C6"/>
    <w:rsid w:val="004A7803"/>
    <w:rsid w:val="004B18B7"/>
    <w:rsid w:val="004B1991"/>
    <w:rsid w:val="004B2322"/>
    <w:rsid w:val="004B3DE5"/>
    <w:rsid w:val="004B564C"/>
    <w:rsid w:val="004B612F"/>
    <w:rsid w:val="004B6449"/>
    <w:rsid w:val="004B7F21"/>
    <w:rsid w:val="004C184F"/>
    <w:rsid w:val="004C19CC"/>
    <w:rsid w:val="004C242A"/>
    <w:rsid w:val="004C27DE"/>
    <w:rsid w:val="004C338B"/>
    <w:rsid w:val="004C3BD2"/>
    <w:rsid w:val="004C4421"/>
    <w:rsid w:val="004C44DE"/>
    <w:rsid w:val="004C498E"/>
    <w:rsid w:val="004C508E"/>
    <w:rsid w:val="004C5D9D"/>
    <w:rsid w:val="004C75F8"/>
    <w:rsid w:val="004C7629"/>
    <w:rsid w:val="004D0121"/>
    <w:rsid w:val="004D053E"/>
    <w:rsid w:val="004D15AE"/>
    <w:rsid w:val="004D2BC4"/>
    <w:rsid w:val="004D45C4"/>
    <w:rsid w:val="004D52F8"/>
    <w:rsid w:val="004D774B"/>
    <w:rsid w:val="004D7A2D"/>
    <w:rsid w:val="004D7C48"/>
    <w:rsid w:val="004D7F06"/>
    <w:rsid w:val="004D7F52"/>
    <w:rsid w:val="004E0DB4"/>
    <w:rsid w:val="004E1935"/>
    <w:rsid w:val="004E278D"/>
    <w:rsid w:val="004E357C"/>
    <w:rsid w:val="004E3B6F"/>
    <w:rsid w:val="004E459B"/>
    <w:rsid w:val="004E498F"/>
    <w:rsid w:val="004E59A6"/>
    <w:rsid w:val="004E5AC7"/>
    <w:rsid w:val="004F103B"/>
    <w:rsid w:val="004F2F08"/>
    <w:rsid w:val="004F4108"/>
    <w:rsid w:val="004F457E"/>
    <w:rsid w:val="004F499C"/>
    <w:rsid w:val="004F5C4E"/>
    <w:rsid w:val="004F6015"/>
    <w:rsid w:val="004F723B"/>
    <w:rsid w:val="004F7331"/>
    <w:rsid w:val="005010C2"/>
    <w:rsid w:val="00501301"/>
    <w:rsid w:val="00503B9B"/>
    <w:rsid w:val="00503E26"/>
    <w:rsid w:val="005048AA"/>
    <w:rsid w:val="00505CDF"/>
    <w:rsid w:val="00506335"/>
    <w:rsid w:val="005066E3"/>
    <w:rsid w:val="00506B28"/>
    <w:rsid w:val="00507151"/>
    <w:rsid w:val="00507B12"/>
    <w:rsid w:val="005107CF"/>
    <w:rsid w:val="00511131"/>
    <w:rsid w:val="00512B05"/>
    <w:rsid w:val="00513549"/>
    <w:rsid w:val="0051361D"/>
    <w:rsid w:val="00513A40"/>
    <w:rsid w:val="00514123"/>
    <w:rsid w:val="00514129"/>
    <w:rsid w:val="005141D4"/>
    <w:rsid w:val="00514BBA"/>
    <w:rsid w:val="00515245"/>
    <w:rsid w:val="005157D6"/>
    <w:rsid w:val="0052094A"/>
    <w:rsid w:val="00521A8A"/>
    <w:rsid w:val="00525F37"/>
    <w:rsid w:val="00526504"/>
    <w:rsid w:val="00530326"/>
    <w:rsid w:val="005321B3"/>
    <w:rsid w:val="0053242F"/>
    <w:rsid w:val="005326CC"/>
    <w:rsid w:val="00532981"/>
    <w:rsid w:val="00533929"/>
    <w:rsid w:val="00533DF0"/>
    <w:rsid w:val="00534D8F"/>
    <w:rsid w:val="00534ECF"/>
    <w:rsid w:val="00535903"/>
    <w:rsid w:val="00535B45"/>
    <w:rsid w:val="00535B49"/>
    <w:rsid w:val="005367E2"/>
    <w:rsid w:val="00536A9C"/>
    <w:rsid w:val="00536DBA"/>
    <w:rsid w:val="00537334"/>
    <w:rsid w:val="00537D50"/>
    <w:rsid w:val="00541A8A"/>
    <w:rsid w:val="00541C2C"/>
    <w:rsid w:val="0054230B"/>
    <w:rsid w:val="00542DD5"/>
    <w:rsid w:val="00543588"/>
    <w:rsid w:val="00544D5E"/>
    <w:rsid w:val="00546BC5"/>
    <w:rsid w:val="00547123"/>
    <w:rsid w:val="00547B70"/>
    <w:rsid w:val="005507B4"/>
    <w:rsid w:val="0055160E"/>
    <w:rsid w:val="00551F38"/>
    <w:rsid w:val="00554665"/>
    <w:rsid w:val="00555331"/>
    <w:rsid w:val="0055557D"/>
    <w:rsid w:val="00555B18"/>
    <w:rsid w:val="005562C2"/>
    <w:rsid w:val="00556841"/>
    <w:rsid w:val="00556FE7"/>
    <w:rsid w:val="00557B6E"/>
    <w:rsid w:val="00560860"/>
    <w:rsid w:val="00561E4E"/>
    <w:rsid w:val="0056251B"/>
    <w:rsid w:val="00562F91"/>
    <w:rsid w:val="005636A7"/>
    <w:rsid w:val="00563A95"/>
    <w:rsid w:val="00564890"/>
    <w:rsid w:val="00564B66"/>
    <w:rsid w:val="00566882"/>
    <w:rsid w:val="00566B53"/>
    <w:rsid w:val="005679EE"/>
    <w:rsid w:val="00567D27"/>
    <w:rsid w:val="0057124B"/>
    <w:rsid w:val="00573363"/>
    <w:rsid w:val="00574E7B"/>
    <w:rsid w:val="0057584A"/>
    <w:rsid w:val="00576406"/>
    <w:rsid w:val="0057653C"/>
    <w:rsid w:val="00576E08"/>
    <w:rsid w:val="005774EC"/>
    <w:rsid w:val="0057778F"/>
    <w:rsid w:val="0058059C"/>
    <w:rsid w:val="0058150D"/>
    <w:rsid w:val="0058368F"/>
    <w:rsid w:val="00583991"/>
    <w:rsid w:val="00584439"/>
    <w:rsid w:val="0058474B"/>
    <w:rsid w:val="00584F2A"/>
    <w:rsid w:val="00585AEA"/>
    <w:rsid w:val="00585C0E"/>
    <w:rsid w:val="0059165F"/>
    <w:rsid w:val="00591D18"/>
    <w:rsid w:val="00592311"/>
    <w:rsid w:val="00592663"/>
    <w:rsid w:val="00592758"/>
    <w:rsid w:val="0059345A"/>
    <w:rsid w:val="00593713"/>
    <w:rsid w:val="00593A15"/>
    <w:rsid w:val="00595146"/>
    <w:rsid w:val="005958A8"/>
    <w:rsid w:val="0059618B"/>
    <w:rsid w:val="005A0515"/>
    <w:rsid w:val="005A0564"/>
    <w:rsid w:val="005A072C"/>
    <w:rsid w:val="005A0B0C"/>
    <w:rsid w:val="005A2778"/>
    <w:rsid w:val="005A28CF"/>
    <w:rsid w:val="005A3CF0"/>
    <w:rsid w:val="005A405D"/>
    <w:rsid w:val="005A409E"/>
    <w:rsid w:val="005A47DA"/>
    <w:rsid w:val="005A5334"/>
    <w:rsid w:val="005A5382"/>
    <w:rsid w:val="005A5F18"/>
    <w:rsid w:val="005A76C2"/>
    <w:rsid w:val="005A79A5"/>
    <w:rsid w:val="005B083F"/>
    <w:rsid w:val="005B0951"/>
    <w:rsid w:val="005B1F62"/>
    <w:rsid w:val="005B250F"/>
    <w:rsid w:val="005B3347"/>
    <w:rsid w:val="005B3DC4"/>
    <w:rsid w:val="005B4160"/>
    <w:rsid w:val="005B5099"/>
    <w:rsid w:val="005B623D"/>
    <w:rsid w:val="005B6261"/>
    <w:rsid w:val="005B6419"/>
    <w:rsid w:val="005B6F94"/>
    <w:rsid w:val="005B73EB"/>
    <w:rsid w:val="005C17B6"/>
    <w:rsid w:val="005C3408"/>
    <w:rsid w:val="005C4B5C"/>
    <w:rsid w:val="005C5B76"/>
    <w:rsid w:val="005C644E"/>
    <w:rsid w:val="005C73E5"/>
    <w:rsid w:val="005C78BE"/>
    <w:rsid w:val="005C7AE7"/>
    <w:rsid w:val="005C7F48"/>
    <w:rsid w:val="005D0249"/>
    <w:rsid w:val="005D22BE"/>
    <w:rsid w:val="005D286A"/>
    <w:rsid w:val="005D3E98"/>
    <w:rsid w:val="005D5F10"/>
    <w:rsid w:val="005D628A"/>
    <w:rsid w:val="005D7594"/>
    <w:rsid w:val="005E028B"/>
    <w:rsid w:val="005E1143"/>
    <w:rsid w:val="005E1D8A"/>
    <w:rsid w:val="005E303F"/>
    <w:rsid w:val="005E3327"/>
    <w:rsid w:val="005E42BB"/>
    <w:rsid w:val="005E4613"/>
    <w:rsid w:val="005E4D56"/>
    <w:rsid w:val="005E563B"/>
    <w:rsid w:val="005E6F30"/>
    <w:rsid w:val="005E6FC3"/>
    <w:rsid w:val="005E7117"/>
    <w:rsid w:val="005E7222"/>
    <w:rsid w:val="005E7A56"/>
    <w:rsid w:val="005E7BB0"/>
    <w:rsid w:val="005F3D32"/>
    <w:rsid w:val="005F4498"/>
    <w:rsid w:val="005F4AAD"/>
    <w:rsid w:val="005F53C6"/>
    <w:rsid w:val="005F541D"/>
    <w:rsid w:val="005F5844"/>
    <w:rsid w:val="005F651E"/>
    <w:rsid w:val="005F69C0"/>
    <w:rsid w:val="005F772B"/>
    <w:rsid w:val="005F7AB1"/>
    <w:rsid w:val="0060184C"/>
    <w:rsid w:val="00602130"/>
    <w:rsid w:val="0060350F"/>
    <w:rsid w:val="0060486D"/>
    <w:rsid w:val="00605851"/>
    <w:rsid w:val="00605872"/>
    <w:rsid w:val="006061BB"/>
    <w:rsid w:val="00606BD6"/>
    <w:rsid w:val="0061017D"/>
    <w:rsid w:val="00610B6A"/>
    <w:rsid w:val="00612D02"/>
    <w:rsid w:val="00613A3E"/>
    <w:rsid w:val="00615075"/>
    <w:rsid w:val="00615F22"/>
    <w:rsid w:val="0061642C"/>
    <w:rsid w:val="00616A2B"/>
    <w:rsid w:val="006170DA"/>
    <w:rsid w:val="00617C10"/>
    <w:rsid w:val="00620D93"/>
    <w:rsid w:val="00621179"/>
    <w:rsid w:val="0062174A"/>
    <w:rsid w:val="0062288C"/>
    <w:rsid w:val="00623222"/>
    <w:rsid w:val="0062428B"/>
    <w:rsid w:val="00625577"/>
    <w:rsid w:val="00625678"/>
    <w:rsid w:val="0062604B"/>
    <w:rsid w:val="006266B5"/>
    <w:rsid w:val="00627A3D"/>
    <w:rsid w:val="00627CFD"/>
    <w:rsid w:val="00627D3D"/>
    <w:rsid w:val="00630F45"/>
    <w:rsid w:val="00631BDC"/>
    <w:rsid w:val="006335F2"/>
    <w:rsid w:val="006339A7"/>
    <w:rsid w:val="00636245"/>
    <w:rsid w:val="00636CDE"/>
    <w:rsid w:val="0063704D"/>
    <w:rsid w:val="00637C38"/>
    <w:rsid w:val="00637D22"/>
    <w:rsid w:val="00637E79"/>
    <w:rsid w:val="006409B1"/>
    <w:rsid w:val="00640CF0"/>
    <w:rsid w:val="006413CA"/>
    <w:rsid w:val="00642C14"/>
    <w:rsid w:val="0064471C"/>
    <w:rsid w:val="00645897"/>
    <w:rsid w:val="006458AF"/>
    <w:rsid w:val="00645C87"/>
    <w:rsid w:val="00645E42"/>
    <w:rsid w:val="0064631D"/>
    <w:rsid w:val="00646720"/>
    <w:rsid w:val="00646F23"/>
    <w:rsid w:val="00647B28"/>
    <w:rsid w:val="00647EE0"/>
    <w:rsid w:val="0065070C"/>
    <w:rsid w:val="0065098D"/>
    <w:rsid w:val="00651888"/>
    <w:rsid w:val="00651AE4"/>
    <w:rsid w:val="00651E1D"/>
    <w:rsid w:val="00652EF5"/>
    <w:rsid w:val="0065312E"/>
    <w:rsid w:val="00653258"/>
    <w:rsid w:val="00653CDD"/>
    <w:rsid w:val="0065455D"/>
    <w:rsid w:val="00654AD8"/>
    <w:rsid w:val="00654FB8"/>
    <w:rsid w:val="0065555F"/>
    <w:rsid w:val="006567E2"/>
    <w:rsid w:val="0065715E"/>
    <w:rsid w:val="006574E6"/>
    <w:rsid w:val="00660647"/>
    <w:rsid w:val="00661258"/>
    <w:rsid w:val="006634EF"/>
    <w:rsid w:val="0066381E"/>
    <w:rsid w:val="00663EA0"/>
    <w:rsid w:val="0066512F"/>
    <w:rsid w:val="0067043C"/>
    <w:rsid w:val="00671A64"/>
    <w:rsid w:val="00672945"/>
    <w:rsid w:val="00672F7B"/>
    <w:rsid w:val="00673380"/>
    <w:rsid w:val="00674068"/>
    <w:rsid w:val="00674B0F"/>
    <w:rsid w:val="00674FBF"/>
    <w:rsid w:val="006750B2"/>
    <w:rsid w:val="006767E4"/>
    <w:rsid w:val="0067778B"/>
    <w:rsid w:val="00680450"/>
    <w:rsid w:val="00680BEF"/>
    <w:rsid w:val="00680C7B"/>
    <w:rsid w:val="006811CF"/>
    <w:rsid w:val="00681DD1"/>
    <w:rsid w:val="00682F4C"/>
    <w:rsid w:val="00683E9A"/>
    <w:rsid w:val="00683FAD"/>
    <w:rsid w:val="006865EB"/>
    <w:rsid w:val="006867F7"/>
    <w:rsid w:val="00690371"/>
    <w:rsid w:val="00690559"/>
    <w:rsid w:val="00690602"/>
    <w:rsid w:val="00690B98"/>
    <w:rsid w:val="00691349"/>
    <w:rsid w:val="006920FD"/>
    <w:rsid w:val="00692556"/>
    <w:rsid w:val="00692FB8"/>
    <w:rsid w:val="00693C19"/>
    <w:rsid w:val="00694A78"/>
    <w:rsid w:val="00695E5A"/>
    <w:rsid w:val="006961E3"/>
    <w:rsid w:val="0069660F"/>
    <w:rsid w:val="00696723"/>
    <w:rsid w:val="0069733B"/>
    <w:rsid w:val="006A25CC"/>
    <w:rsid w:val="006A28A0"/>
    <w:rsid w:val="006A2AA6"/>
    <w:rsid w:val="006B013F"/>
    <w:rsid w:val="006B0B73"/>
    <w:rsid w:val="006B14AF"/>
    <w:rsid w:val="006B2A44"/>
    <w:rsid w:val="006B3821"/>
    <w:rsid w:val="006B3A92"/>
    <w:rsid w:val="006B41F4"/>
    <w:rsid w:val="006B4423"/>
    <w:rsid w:val="006B4B72"/>
    <w:rsid w:val="006B74DD"/>
    <w:rsid w:val="006B7FC8"/>
    <w:rsid w:val="006C0C1F"/>
    <w:rsid w:val="006C2928"/>
    <w:rsid w:val="006C3DD9"/>
    <w:rsid w:val="006C4D73"/>
    <w:rsid w:val="006C5B09"/>
    <w:rsid w:val="006C6098"/>
    <w:rsid w:val="006C61AD"/>
    <w:rsid w:val="006C6D6C"/>
    <w:rsid w:val="006D0C2D"/>
    <w:rsid w:val="006D0DF2"/>
    <w:rsid w:val="006D1152"/>
    <w:rsid w:val="006D1758"/>
    <w:rsid w:val="006D241C"/>
    <w:rsid w:val="006D3118"/>
    <w:rsid w:val="006D356D"/>
    <w:rsid w:val="006D6303"/>
    <w:rsid w:val="006D655D"/>
    <w:rsid w:val="006D7B82"/>
    <w:rsid w:val="006E2EB5"/>
    <w:rsid w:val="006E3175"/>
    <w:rsid w:val="006E3C03"/>
    <w:rsid w:val="006E5317"/>
    <w:rsid w:val="006E53F0"/>
    <w:rsid w:val="006E5F06"/>
    <w:rsid w:val="006E6330"/>
    <w:rsid w:val="006E7A8B"/>
    <w:rsid w:val="006E7C91"/>
    <w:rsid w:val="006F00CC"/>
    <w:rsid w:val="006F08AB"/>
    <w:rsid w:val="006F1AB7"/>
    <w:rsid w:val="006F2EDB"/>
    <w:rsid w:val="006F2F47"/>
    <w:rsid w:val="006F3306"/>
    <w:rsid w:val="006F35D5"/>
    <w:rsid w:val="006F43BD"/>
    <w:rsid w:val="006F486C"/>
    <w:rsid w:val="006F62A6"/>
    <w:rsid w:val="006F70C4"/>
    <w:rsid w:val="006F7234"/>
    <w:rsid w:val="006F7620"/>
    <w:rsid w:val="006F767A"/>
    <w:rsid w:val="006F7827"/>
    <w:rsid w:val="006F7A65"/>
    <w:rsid w:val="00700BC4"/>
    <w:rsid w:val="00701E23"/>
    <w:rsid w:val="00703731"/>
    <w:rsid w:val="0070473E"/>
    <w:rsid w:val="00704DEF"/>
    <w:rsid w:val="0070658D"/>
    <w:rsid w:val="007065C3"/>
    <w:rsid w:val="00706901"/>
    <w:rsid w:val="00706C5D"/>
    <w:rsid w:val="00706D21"/>
    <w:rsid w:val="0070716C"/>
    <w:rsid w:val="00707729"/>
    <w:rsid w:val="007078E2"/>
    <w:rsid w:val="00710F6A"/>
    <w:rsid w:val="00711803"/>
    <w:rsid w:val="0071289A"/>
    <w:rsid w:val="00713011"/>
    <w:rsid w:val="00713067"/>
    <w:rsid w:val="0071378F"/>
    <w:rsid w:val="00713B1F"/>
    <w:rsid w:val="00713C0B"/>
    <w:rsid w:val="00713D2E"/>
    <w:rsid w:val="007142C1"/>
    <w:rsid w:val="007144E5"/>
    <w:rsid w:val="007147E2"/>
    <w:rsid w:val="0071601D"/>
    <w:rsid w:val="007176E8"/>
    <w:rsid w:val="00717D15"/>
    <w:rsid w:val="007201B7"/>
    <w:rsid w:val="0072031F"/>
    <w:rsid w:val="00721E05"/>
    <w:rsid w:val="00722896"/>
    <w:rsid w:val="00722BB0"/>
    <w:rsid w:val="0072380A"/>
    <w:rsid w:val="00723A00"/>
    <w:rsid w:val="00723BA5"/>
    <w:rsid w:val="007245F0"/>
    <w:rsid w:val="007251FB"/>
    <w:rsid w:val="0072564D"/>
    <w:rsid w:val="00725E4A"/>
    <w:rsid w:val="00726E8C"/>
    <w:rsid w:val="00727042"/>
    <w:rsid w:val="007272F2"/>
    <w:rsid w:val="007274B3"/>
    <w:rsid w:val="007276CE"/>
    <w:rsid w:val="0072780C"/>
    <w:rsid w:val="00727E35"/>
    <w:rsid w:val="007309A8"/>
    <w:rsid w:val="00731DD7"/>
    <w:rsid w:val="00731F6D"/>
    <w:rsid w:val="00732852"/>
    <w:rsid w:val="0073304B"/>
    <w:rsid w:val="00735510"/>
    <w:rsid w:val="00737D56"/>
    <w:rsid w:val="00737E05"/>
    <w:rsid w:val="00740838"/>
    <w:rsid w:val="00742766"/>
    <w:rsid w:val="00743BA3"/>
    <w:rsid w:val="0074537B"/>
    <w:rsid w:val="00746A82"/>
    <w:rsid w:val="00746EBD"/>
    <w:rsid w:val="007473CE"/>
    <w:rsid w:val="0074789A"/>
    <w:rsid w:val="00747BA3"/>
    <w:rsid w:val="00750492"/>
    <w:rsid w:val="00750673"/>
    <w:rsid w:val="00751CAA"/>
    <w:rsid w:val="00751F84"/>
    <w:rsid w:val="00752117"/>
    <w:rsid w:val="00753A8F"/>
    <w:rsid w:val="00754D27"/>
    <w:rsid w:val="0075506A"/>
    <w:rsid w:val="00760156"/>
    <w:rsid w:val="00760B6D"/>
    <w:rsid w:val="00760E0C"/>
    <w:rsid w:val="00761585"/>
    <w:rsid w:val="00762378"/>
    <w:rsid w:val="007625A0"/>
    <w:rsid w:val="00762913"/>
    <w:rsid w:val="00766FD0"/>
    <w:rsid w:val="00767D7A"/>
    <w:rsid w:val="00770416"/>
    <w:rsid w:val="00770D19"/>
    <w:rsid w:val="00770DA7"/>
    <w:rsid w:val="00770F12"/>
    <w:rsid w:val="00771308"/>
    <w:rsid w:val="0077140D"/>
    <w:rsid w:val="00771943"/>
    <w:rsid w:val="00771C99"/>
    <w:rsid w:val="0077224B"/>
    <w:rsid w:val="00773124"/>
    <w:rsid w:val="0077528E"/>
    <w:rsid w:val="007755AA"/>
    <w:rsid w:val="0077669D"/>
    <w:rsid w:val="00776845"/>
    <w:rsid w:val="00777229"/>
    <w:rsid w:val="00781378"/>
    <w:rsid w:val="00782028"/>
    <w:rsid w:val="00782AA9"/>
    <w:rsid w:val="00782CA2"/>
    <w:rsid w:val="00784ED2"/>
    <w:rsid w:val="00785436"/>
    <w:rsid w:val="00785B09"/>
    <w:rsid w:val="00785E77"/>
    <w:rsid w:val="0078689A"/>
    <w:rsid w:val="00786C38"/>
    <w:rsid w:val="007870CD"/>
    <w:rsid w:val="007874FD"/>
    <w:rsid w:val="00790B8B"/>
    <w:rsid w:val="00791867"/>
    <w:rsid w:val="00793AB3"/>
    <w:rsid w:val="007941D5"/>
    <w:rsid w:val="007956D9"/>
    <w:rsid w:val="00795B89"/>
    <w:rsid w:val="00796296"/>
    <w:rsid w:val="00797CE1"/>
    <w:rsid w:val="007A0D76"/>
    <w:rsid w:val="007A12DD"/>
    <w:rsid w:val="007A1704"/>
    <w:rsid w:val="007A2A77"/>
    <w:rsid w:val="007A3A19"/>
    <w:rsid w:val="007A40C5"/>
    <w:rsid w:val="007A49E7"/>
    <w:rsid w:val="007A50D4"/>
    <w:rsid w:val="007A6419"/>
    <w:rsid w:val="007A6441"/>
    <w:rsid w:val="007A6D86"/>
    <w:rsid w:val="007A6EFE"/>
    <w:rsid w:val="007A7BFC"/>
    <w:rsid w:val="007B0D27"/>
    <w:rsid w:val="007B2100"/>
    <w:rsid w:val="007B2366"/>
    <w:rsid w:val="007B2A07"/>
    <w:rsid w:val="007B3734"/>
    <w:rsid w:val="007B4836"/>
    <w:rsid w:val="007B58E8"/>
    <w:rsid w:val="007B6185"/>
    <w:rsid w:val="007B69F2"/>
    <w:rsid w:val="007B72D3"/>
    <w:rsid w:val="007C0B5B"/>
    <w:rsid w:val="007C1C23"/>
    <w:rsid w:val="007C270E"/>
    <w:rsid w:val="007C386D"/>
    <w:rsid w:val="007C4E2B"/>
    <w:rsid w:val="007C530B"/>
    <w:rsid w:val="007C54AD"/>
    <w:rsid w:val="007C5C2C"/>
    <w:rsid w:val="007C6435"/>
    <w:rsid w:val="007C687E"/>
    <w:rsid w:val="007C76E7"/>
    <w:rsid w:val="007D04D2"/>
    <w:rsid w:val="007D0E2A"/>
    <w:rsid w:val="007D1809"/>
    <w:rsid w:val="007D1BC1"/>
    <w:rsid w:val="007D22EC"/>
    <w:rsid w:val="007D24D3"/>
    <w:rsid w:val="007D2AD8"/>
    <w:rsid w:val="007D345E"/>
    <w:rsid w:val="007D36E3"/>
    <w:rsid w:val="007D50F5"/>
    <w:rsid w:val="007D6D34"/>
    <w:rsid w:val="007D6E5B"/>
    <w:rsid w:val="007D774B"/>
    <w:rsid w:val="007E0EBE"/>
    <w:rsid w:val="007E0F51"/>
    <w:rsid w:val="007E179F"/>
    <w:rsid w:val="007E2153"/>
    <w:rsid w:val="007E2D0F"/>
    <w:rsid w:val="007E4E96"/>
    <w:rsid w:val="007E5781"/>
    <w:rsid w:val="007E6D40"/>
    <w:rsid w:val="007E6D7F"/>
    <w:rsid w:val="007E779D"/>
    <w:rsid w:val="007F197F"/>
    <w:rsid w:val="007F20E2"/>
    <w:rsid w:val="007F425F"/>
    <w:rsid w:val="007F4268"/>
    <w:rsid w:val="007F4F43"/>
    <w:rsid w:val="007F50AD"/>
    <w:rsid w:val="007F555F"/>
    <w:rsid w:val="007F722E"/>
    <w:rsid w:val="00800B60"/>
    <w:rsid w:val="00800BCF"/>
    <w:rsid w:val="0080129A"/>
    <w:rsid w:val="00802018"/>
    <w:rsid w:val="00803DD4"/>
    <w:rsid w:val="00806744"/>
    <w:rsid w:val="008073C9"/>
    <w:rsid w:val="00810854"/>
    <w:rsid w:val="0081094C"/>
    <w:rsid w:val="008127B5"/>
    <w:rsid w:val="008129F4"/>
    <w:rsid w:val="00812A2A"/>
    <w:rsid w:val="00813450"/>
    <w:rsid w:val="00813E0E"/>
    <w:rsid w:val="008154A4"/>
    <w:rsid w:val="00815ACC"/>
    <w:rsid w:val="00815C02"/>
    <w:rsid w:val="00817635"/>
    <w:rsid w:val="00817EC9"/>
    <w:rsid w:val="00821CA8"/>
    <w:rsid w:val="00822044"/>
    <w:rsid w:val="00822414"/>
    <w:rsid w:val="0082272D"/>
    <w:rsid w:val="00823783"/>
    <w:rsid w:val="0082397E"/>
    <w:rsid w:val="00823F49"/>
    <w:rsid w:val="008267A1"/>
    <w:rsid w:val="00826A00"/>
    <w:rsid w:val="00830B68"/>
    <w:rsid w:val="0083287E"/>
    <w:rsid w:val="00832FA9"/>
    <w:rsid w:val="008346A3"/>
    <w:rsid w:val="00834ACE"/>
    <w:rsid w:val="00836817"/>
    <w:rsid w:val="00837043"/>
    <w:rsid w:val="008370C8"/>
    <w:rsid w:val="008400CB"/>
    <w:rsid w:val="008401A3"/>
    <w:rsid w:val="0084041A"/>
    <w:rsid w:val="008416D6"/>
    <w:rsid w:val="00843E2F"/>
    <w:rsid w:val="00845492"/>
    <w:rsid w:val="00845A5F"/>
    <w:rsid w:val="008468B6"/>
    <w:rsid w:val="00850B5A"/>
    <w:rsid w:val="00850DAA"/>
    <w:rsid w:val="00852D39"/>
    <w:rsid w:val="0085411E"/>
    <w:rsid w:val="0085479D"/>
    <w:rsid w:val="00856EBF"/>
    <w:rsid w:val="0085712D"/>
    <w:rsid w:val="00857BBE"/>
    <w:rsid w:val="00860C4E"/>
    <w:rsid w:val="00860D80"/>
    <w:rsid w:val="008611B8"/>
    <w:rsid w:val="008611BB"/>
    <w:rsid w:val="00861513"/>
    <w:rsid w:val="00861FFF"/>
    <w:rsid w:val="00863012"/>
    <w:rsid w:val="008633F2"/>
    <w:rsid w:val="0086341B"/>
    <w:rsid w:val="008636EF"/>
    <w:rsid w:val="0086462D"/>
    <w:rsid w:val="00865406"/>
    <w:rsid w:val="00865567"/>
    <w:rsid w:val="0086783E"/>
    <w:rsid w:val="00870170"/>
    <w:rsid w:val="0087183A"/>
    <w:rsid w:val="00872C6C"/>
    <w:rsid w:val="00872D47"/>
    <w:rsid w:val="008740DE"/>
    <w:rsid w:val="00877915"/>
    <w:rsid w:val="00877A96"/>
    <w:rsid w:val="00877AB7"/>
    <w:rsid w:val="00877B8B"/>
    <w:rsid w:val="00880B5A"/>
    <w:rsid w:val="0088102B"/>
    <w:rsid w:val="00881B7B"/>
    <w:rsid w:val="00881C97"/>
    <w:rsid w:val="008821C1"/>
    <w:rsid w:val="0088278F"/>
    <w:rsid w:val="00883ABA"/>
    <w:rsid w:val="00883FD2"/>
    <w:rsid w:val="00885441"/>
    <w:rsid w:val="008857B4"/>
    <w:rsid w:val="00887044"/>
    <w:rsid w:val="00890AA3"/>
    <w:rsid w:val="00890D08"/>
    <w:rsid w:val="008912E3"/>
    <w:rsid w:val="0089289A"/>
    <w:rsid w:val="00892C74"/>
    <w:rsid w:val="00893979"/>
    <w:rsid w:val="00895327"/>
    <w:rsid w:val="0089727B"/>
    <w:rsid w:val="008974C5"/>
    <w:rsid w:val="00897831"/>
    <w:rsid w:val="008A014E"/>
    <w:rsid w:val="008A0A0F"/>
    <w:rsid w:val="008A0AC6"/>
    <w:rsid w:val="008A1AF7"/>
    <w:rsid w:val="008A2CD5"/>
    <w:rsid w:val="008A324C"/>
    <w:rsid w:val="008A4084"/>
    <w:rsid w:val="008A52BE"/>
    <w:rsid w:val="008A59D7"/>
    <w:rsid w:val="008A5AAA"/>
    <w:rsid w:val="008A6AEF"/>
    <w:rsid w:val="008A6D36"/>
    <w:rsid w:val="008B0A10"/>
    <w:rsid w:val="008B1121"/>
    <w:rsid w:val="008B1865"/>
    <w:rsid w:val="008B2039"/>
    <w:rsid w:val="008B3067"/>
    <w:rsid w:val="008B31F8"/>
    <w:rsid w:val="008B4793"/>
    <w:rsid w:val="008B496B"/>
    <w:rsid w:val="008B4F50"/>
    <w:rsid w:val="008B57CB"/>
    <w:rsid w:val="008B6B3F"/>
    <w:rsid w:val="008B71E4"/>
    <w:rsid w:val="008B7AB6"/>
    <w:rsid w:val="008C07F1"/>
    <w:rsid w:val="008C0AF5"/>
    <w:rsid w:val="008C255E"/>
    <w:rsid w:val="008C275A"/>
    <w:rsid w:val="008C2E15"/>
    <w:rsid w:val="008C3C62"/>
    <w:rsid w:val="008C3EF6"/>
    <w:rsid w:val="008C418F"/>
    <w:rsid w:val="008C4813"/>
    <w:rsid w:val="008C4B79"/>
    <w:rsid w:val="008C5AED"/>
    <w:rsid w:val="008C62AC"/>
    <w:rsid w:val="008C7682"/>
    <w:rsid w:val="008C777C"/>
    <w:rsid w:val="008C7780"/>
    <w:rsid w:val="008C7CDB"/>
    <w:rsid w:val="008D0E63"/>
    <w:rsid w:val="008D164C"/>
    <w:rsid w:val="008D170D"/>
    <w:rsid w:val="008D3E88"/>
    <w:rsid w:val="008D3ED2"/>
    <w:rsid w:val="008D40AA"/>
    <w:rsid w:val="008D4448"/>
    <w:rsid w:val="008D4AD3"/>
    <w:rsid w:val="008D4B2D"/>
    <w:rsid w:val="008D5EAC"/>
    <w:rsid w:val="008D65B2"/>
    <w:rsid w:val="008D6DAD"/>
    <w:rsid w:val="008D6E8A"/>
    <w:rsid w:val="008D701D"/>
    <w:rsid w:val="008D73B9"/>
    <w:rsid w:val="008E0BDA"/>
    <w:rsid w:val="008E19A6"/>
    <w:rsid w:val="008E1C1B"/>
    <w:rsid w:val="008E2202"/>
    <w:rsid w:val="008E2250"/>
    <w:rsid w:val="008E29BF"/>
    <w:rsid w:val="008E313E"/>
    <w:rsid w:val="008E3845"/>
    <w:rsid w:val="008E3BE2"/>
    <w:rsid w:val="008E51D4"/>
    <w:rsid w:val="008E596C"/>
    <w:rsid w:val="008E6A15"/>
    <w:rsid w:val="008E7AD6"/>
    <w:rsid w:val="008F1002"/>
    <w:rsid w:val="008F15A3"/>
    <w:rsid w:val="008F16C9"/>
    <w:rsid w:val="008F23DF"/>
    <w:rsid w:val="008F2851"/>
    <w:rsid w:val="008F2C7F"/>
    <w:rsid w:val="008F3CB0"/>
    <w:rsid w:val="008F4C70"/>
    <w:rsid w:val="008F52C5"/>
    <w:rsid w:val="008F5BFB"/>
    <w:rsid w:val="008F70F9"/>
    <w:rsid w:val="008F71AE"/>
    <w:rsid w:val="008F7498"/>
    <w:rsid w:val="008F77D9"/>
    <w:rsid w:val="008F7A9D"/>
    <w:rsid w:val="0090031A"/>
    <w:rsid w:val="00900777"/>
    <w:rsid w:val="009009BC"/>
    <w:rsid w:val="00900F3C"/>
    <w:rsid w:val="0090109B"/>
    <w:rsid w:val="00902AB5"/>
    <w:rsid w:val="00902DEA"/>
    <w:rsid w:val="00903121"/>
    <w:rsid w:val="00903C8A"/>
    <w:rsid w:val="00903C97"/>
    <w:rsid w:val="00905792"/>
    <w:rsid w:val="00905D9F"/>
    <w:rsid w:val="00906359"/>
    <w:rsid w:val="00906579"/>
    <w:rsid w:val="009078DD"/>
    <w:rsid w:val="0091063C"/>
    <w:rsid w:val="009118D1"/>
    <w:rsid w:val="00912058"/>
    <w:rsid w:val="00912786"/>
    <w:rsid w:val="00913285"/>
    <w:rsid w:val="00913862"/>
    <w:rsid w:val="00914428"/>
    <w:rsid w:val="00914DDC"/>
    <w:rsid w:val="009151D1"/>
    <w:rsid w:val="009157C7"/>
    <w:rsid w:val="00915A65"/>
    <w:rsid w:val="00915CE9"/>
    <w:rsid w:val="009219FA"/>
    <w:rsid w:val="00922853"/>
    <w:rsid w:val="00922C0D"/>
    <w:rsid w:val="00922FE4"/>
    <w:rsid w:val="00924F55"/>
    <w:rsid w:val="0092562D"/>
    <w:rsid w:val="00925648"/>
    <w:rsid w:val="009260D0"/>
    <w:rsid w:val="009262C7"/>
    <w:rsid w:val="00926F3F"/>
    <w:rsid w:val="00927BD4"/>
    <w:rsid w:val="00927DA0"/>
    <w:rsid w:val="00931203"/>
    <w:rsid w:val="00931AEA"/>
    <w:rsid w:val="009330DD"/>
    <w:rsid w:val="00933DD5"/>
    <w:rsid w:val="00935B35"/>
    <w:rsid w:val="009368D0"/>
    <w:rsid w:val="00936934"/>
    <w:rsid w:val="00936DAB"/>
    <w:rsid w:val="009406FC"/>
    <w:rsid w:val="00940C08"/>
    <w:rsid w:val="00941B50"/>
    <w:rsid w:val="00941BCA"/>
    <w:rsid w:val="00943349"/>
    <w:rsid w:val="00943F24"/>
    <w:rsid w:val="0094468C"/>
    <w:rsid w:val="0094501E"/>
    <w:rsid w:val="009456BC"/>
    <w:rsid w:val="009458EC"/>
    <w:rsid w:val="00945CE1"/>
    <w:rsid w:val="00946435"/>
    <w:rsid w:val="00950257"/>
    <w:rsid w:val="00950416"/>
    <w:rsid w:val="00951F48"/>
    <w:rsid w:val="00952195"/>
    <w:rsid w:val="00953CC9"/>
    <w:rsid w:val="009540BB"/>
    <w:rsid w:val="0095414E"/>
    <w:rsid w:val="009547A8"/>
    <w:rsid w:val="00955D3B"/>
    <w:rsid w:val="00956AC4"/>
    <w:rsid w:val="00957A6D"/>
    <w:rsid w:val="00960218"/>
    <w:rsid w:val="0096136B"/>
    <w:rsid w:val="009613A0"/>
    <w:rsid w:val="009623BA"/>
    <w:rsid w:val="00966FFD"/>
    <w:rsid w:val="00970A8F"/>
    <w:rsid w:val="0097104D"/>
    <w:rsid w:val="00971A48"/>
    <w:rsid w:val="00972A4A"/>
    <w:rsid w:val="009733B3"/>
    <w:rsid w:val="00974244"/>
    <w:rsid w:val="009752B3"/>
    <w:rsid w:val="0097534A"/>
    <w:rsid w:val="00975B64"/>
    <w:rsid w:val="00976095"/>
    <w:rsid w:val="009765FD"/>
    <w:rsid w:val="009830E3"/>
    <w:rsid w:val="00984E46"/>
    <w:rsid w:val="00985178"/>
    <w:rsid w:val="00986224"/>
    <w:rsid w:val="009862A9"/>
    <w:rsid w:val="009867DE"/>
    <w:rsid w:val="00986CF4"/>
    <w:rsid w:val="0098746C"/>
    <w:rsid w:val="0098767A"/>
    <w:rsid w:val="009879CD"/>
    <w:rsid w:val="00987FA2"/>
    <w:rsid w:val="00990377"/>
    <w:rsid w:val="00991CDA"/>
    <w:rsid w:val="0099542F"/>
    <w:rsid w:val="009955E2"/>
    <w:rsid w:val="0099594E"/>
    <w:rsid w:val="00996294"/>
    <w:rsid w:val="009964F0"/>
    <w:rsid w:val="00996FEC"/>
    <w:rsid w:val="00997375"/>
    <w:rsid w:val="009A1306"/>
    <w:rsid w:val="009A1941"/>
    <w:rsid w:val="009A1E36"/>
    <w:rsid w:val="009A229B"/>
    <w:rsid w:val="009A2C5F"/>
    <w:rsid w:val="009A2F15"/>
    <w:rsid w:val="009A327F"/>
    <w:rsid w:val="009A34EA"/>
    <w:rsid w:val="009A390B"/>
    <w:rsid w:val="009A5446"/>
    <w:rsid w:val="009A563A"/>
    <w:rsid w:val="009A60B5"/>
    <w:rsid w:val="009A69CA"/>
    <w:rsid w:val="009A7251"/>
    <w:rsid w:val="009B00DA"/>
    <w:rsid w:val="009B11AE"/>
    <w:rsid w:val="009B4191"/>
    <w:rsid w:val="009B43F3"/>
    <w:rsid w:val="009B5171"/>
    <w:rsid w:val="009B52F0"/>
    <w:rsid w:val="009B68D7"/>
    <w:rsid w:val="009B6D12"/>
    <w:rsid w:val="009B6D2D"/>
    <w:rsid w:val="009B7C0F"/>
    <w:rsid w:val="009C02AF"/>
    <w:rsid w:val="009C190B"/>
    <w:rsid w:val="009C195D"/>
    <w:rsid w:val="009C1B2C"/>
    <w:rsid w:val="009C1EFE"/>
    <w:rsid w:val="009C2E24"/>
    <w:rsid w:val="009C3BC8"/>
    <w:rsid w:val="009C3BFA"/>
    <w:rsid w:val="009C4C2B"/>
    <w:rsid w:val="009C64AA"/>
    <w:rsid w:val="009C6725"/>
    <w:rsid w:val="009C6ED6"/>
    <w:rsid w:val="009C7449"/>
    <w:rsid w:val="009C75FB"/>
    <w:rsid w:val="009D1FF9"/>
    <w:rsid w:val="009D311C"/>
    <w:rsid w:val="009D3890"/>
    <w:rsid w:val="009D3D4D"/>
    <w:rsid w:val="009D446B"/>
    <w:rsid w:val="009D59A8"/>
    <w:rsid w:val="009D6E19"/>
    <w:rsid w:val="009E0B9C"/>
    <w:rsid w:val="009E1513"/>
    <w:rsid w:val="009E3D68"/>
    <w:rsid w:val="009E3E1E"/>
    <w:rsid w:val="009E4C98"/>
    <w:rsid w:val="009E5239"/>
    <w:rsid w:val="009E57BC"/>
    <w:rsid w:val="009E5A4D"/>
    <w:rsid w:val="009E6D2E"/>
    <w:rsid w:val="009E6ED6"/>
    <w:rsid w:val="009E75D1"/>
    <w:rsid w:val="009F0B9C"/>
    <w:rsid w:val="009F1186"/>
    <w:rsid w:val="009F149A"/>
    <w:rsid w:val="009F15CB"/>
    <w:rsid w:val="009F1F58"/>
    <w:rsid w:val="009F22DE"/>
    <w:rsid w:val="009F3939"/>
    <w:rsid w:val="009F4BB7"/>
    <w:rsid w:val="009F50AB"/>
    <w:rsid w:val="009F5396"/>
    <w:rsid w:val="009F603C"/>
    <w:rsid w:val="009F62F4"/>
    <w:rsid w:val="009F6C04"/>
    <w:rsid w:val="009F7368"/>
    <w:rsid w:val="00A02254"/>
    <w:rsid w:val="00A02615"/>
    <w:rsid w:val="00A02887"/>
    <w:rsid w:val="00A04CDD"/>
    <w:rsid w:val="00A06140"/>
    <w:rsid w:val="00A06443"/>
    <w:rsid w:val="00A06879"/>
    <w:rsid w:val="00A12317"/>
    <w:rsid w:val="00A129C2"/>
    <w:rsid w:val="00A1323C"/>
    <w:rsid w:val="00A13FC5"/>
    <w:rsid w:val="00A16163"/>
    <w:rsid w:val="00A16237"/>
    <w:rsid w:val="00A1635D"/>
    <w:rsid w:val="00A16A53"/>
    <w:rsid w:val="00A16E39"/>
    <w:rsid w:val="00A16F4B"/>
    <w:rsid w:val="00A17E5A"/>
    <w:rsid w:val="00A20575"/>
    <w:rsid w:val="00A2074F"/>
    <w:rsid w:val="00A21757"/>
    <w:rsid w:val="00A21A68"/>
    <w:rsid w:val="00A22733"/>
    <w:rsid w:val="00A22749"/>
    <w:rsid w:val="00A229E6"/>
    <w:rsid w:val="00A22BB5"/>
    <w:rsid w:val="00A22FA4"/>
    <w:rsid w:val="00A24C61"/>
    <w:rsid w:val="00A25121"/>
    <w:rsid w:val="00A254D4"/>
    <w:rsid w:val="00A255E9"/>
    <w:rsid w:val="00A25685"/>
    <w:rsid w:val="00A273DF"/>
    <w:rsid w:val="00A27F31"/>
    <w:rsid w:val="00A303AE"/>
    <w:rsid w:val="00A30507"/>
    <w:rsid w:val="00A30AAD"/>
    <w:rsid w:val="00A30EE7"/>
    <w:rsid w:val="00A30FB7"/>
    <w:rsid w:val="00A31B80"/>
    <w:rsid w:val="00A327E7"/>
    <w:rsid w:val="00A3300E"/>
    <w:rsid w:val="00A340D1"/>
    <w:rsid w:val="00A345F5"/>
    <w:rsid w:val="00A34883"/>
    <w:rsid w:val="00A34CD4"/>
    <w:rsid w:val="00A35BB4"/>
    <w:rsid w:val="00A37D05"/>
    <w:rsid w:val="00A40353"/>
    <w:rsid w:val="00A40490"/>
    <w:rsid w:val="00A40512"/>
    <w:rsid w:val="00A411FE"/>
    <w:rsid w:val="00A42853"/>
    <w:rsid w:val="00A439BB"/>
    <w:rsid w:val="00A478E1"/>
    <w:rsid w:val="00A47B88"/>
    <w:rsid w:val="00A50515"/>
    <w:rsid w:val="00A515FB"/>
    <w:rsid w:val="00A5338A"/>
    <w:rsid w:val="00A53405"/>
    <w:rsid w:val="00A55457"/>
    <w:rsid w:val="00A5582D"/>
    <w:rsid w:val="00A56349"/>
    <w:rsid w:val="00A571E5"/>
    <w:rsid w:val="00A57B93"/>
    <w:rsid w:val="00A57CC9"/>
    <w:rsid w:val="00A60212"/>
    <w:rsid w:val="00A614DF"/>
    <w:rsid w:val="00A61629"/>
    <w:rsid w:val="00A63632"/>
    <w:rsid w:val="00A6555F"/>
    <w:rsid w:val="00A655D3"/>
    <w:rsid w:val="00A65922"/>
    <w:rsid w:val="00A67772"/>
    <w:rsid w:val="00A7003F"/>
    <w:rsid w:val="00A70A3E"/>
    <w:rsid w:val="00A71190"/>
    <w:rsid w:val="00A71209"/>
    <w:rsid w:val="00A719F8"/>
    <w:rsid w:val="00A7498B"/>
    <w:rsid w:val="00A74E6D"/>
    <w:rsid w:val="00A7516C"/>
    <w:rsid w:val="00A76AF1"/>
    <w:rsid w:val="00A76B72"/>
    <w:rsid w:val="00A7711A"/>
    <w:rsid w:val="00A77455"/>
    <w:rsid w:val="00A77599"/>
    <w:rsid w:val="00A80390"/>
    <w:rsid w:val="00A80669"/>
    <w:rsid w:val="00A81749"/>
    <w:rsid w:val="00A81AB0"/>
    <w:rsid w:val="00A81B2A"/>
    <w:rsid w:val="00A845CC"/>
    <w:rsid w:val="00A84E75"/>
    <w:rsid w:val="00A862D0"/>
    <w:rsid w:val="00A8659A"/>
    <w:rsid w:val="00A8674E"/>
    <w:rsid w:val="00A8689F"/>
    <w:rsid w:val="00A8730D"/>
    <w:rsid w:val="00A87F93"/>
    <w:rsid w:val="00A911D1"/>
    <w:rsid w:val="00A919F4"/>
    <w:rsid w:val="00A9222F"/>
    <w:rsid w:val="00A922D3"/>
    <w:rsid w:val="00A93B23"/>
    <w:rsid w:val="00A93BEC"/>
    <w:rsid w:val="00A947C3"/>
    <w:rsid w:val="00A94EB1"/>
    <w:rsid w:val="00A9532B"/>
    <w:rsid w:val="00A95919"/>
    <w:rsid w:val="00A95A3F"/>
    <w:rsid w:val="00A95CB1"/>
    <w:rsid w:val="00A97280"/>
    <w:rsid w:val="00AA0329"/>
    <w:rsid w:val="00AA1366"/>
    <w:rsid w:val="00AA2048"/>
    <w:rsid w:val="00AA2A11"/>
    <w:rsid w:val="00AA3FC1"/>
    <w:rsid w:val="00AA4080"/>
    <w:rsid w:val="00AA4E8E"/>
    <w:rsid w:val="00AA7D85"/>
    <w:rsid w:val="00AB072A"/>
    <w:rsid w:val="00AB09BC"/>
    <w:rsid w:val="00AB0ACE"/>
    <w:rsid w:val="00AB0AEC"/>
    <w:rsid w:val="00AB1766"/>
    <w:rsid w:val="00AB37BA"/>
    <w:rsid w:val="00AB4307"/>
    <w:rsid w:val="00AB4502"/>
    <w:rsid w:val="00AB5376"/>
    <w:rsid w:val="00AC2732"/>
    <w:rsid w:val="00AC3943"/>
    <w:rsid w:val="00AC4B13"/>
    <w:rsid w:val="00AC4B1D"/>
    <w:rsid w:val="00AC55DF"/>
    <w:rsid w:val="00AC604F"/>
    <w:rsid w:val="00AC75EF"/>
    <w:rsid w:val="00AD071C"/>
    <w:rsid w:val="00AD1635"/>
    <w:rsid w:val="00AD1B29"/>
    <w:rsid w:val="00AD2368"/>
    <w:rsid w:val="00AD2F00"/>
    <w:rsid w:val="00AD3073"/>
    <w:rsid w:val="00AD3AC7"/>
    <w:rsid w:val="00AD448D"/>
    <w:rsid w:val="00AD4A66"/>
    <w:rsid w:val="00AD65F4"/>
    <w:rsid w:val="00AD697B"/>
    <w:rsid w:val="00AD69B4"/>
    <w:rsid w:val="00AD789E"/>
    <w:rsid w:val="00AE0338"/>
    <w:rsid w:val="00AE05F9"/>
    <w:rsid w:val="00AE0F94"/>
    <w:rsid w:val="00AE2008"/>
    <w:rsid w:val="00AE296F"/>
    <w:rsid w:val="00AE2EF1"/>
    <w:rsid w:val="00AE3A91"/>
    <w:rsid w:val="00AE3AD0"/>
    <w:rsid w:val="00AE3B1C"/>
    <w:rsid w:val="00AE4FAE"/>
    <w:rsid w:val="00AE523A"/>
    <w:rsid w:val="00AE5FD3"/>
    <w:rsid w:val="00AF2CBC"/>
    <w:rsid w:val="00AF306F"/>
    <w:rsid w:val="00AF335E"/>
    <w:rsid w:val="00AF348C"/>
    <w:rsid w:val="00AF382A"/>
    <w:rsid w:val="00AF3830"/>
    <w:rsid w:val="00AF4AE0"/>
    <w:rsid w:val="00AF4EAF"/>
    <w:rsid w:val="00AF5D5D"/>
    <w:rsid w:val="00AF6951"/>
    <w:rsid w:val="00AF6A35"/>
    <w:rsid w:val="00AF6B21"/>
    <w:rsid w:val="00AF6CD3"/>
    <w:rsid w:val="00B0079A"/>
    <w:rsid w:val="00B02F7C"/>
    <w:rsid w:val="00B0508D"/>
    <w:rsid w:val="00B05C16"/>
    <w:rsid w:val="00B05D21"/>
    <w:rsid w:val="00B06787"/>
    <w:rsid w:val="00B075CB"/>
    <w:rsid w:val="00B0797E"/>
    <w:rsid w:val="00B07C99"/>
    <w:rsid w:val="00B07CD1"/>
    <w:rsid w:val="00B11801"/>
    <w:rsid w:val="00B11858"/>
    <w:rsid w:val="00B11F0C"/>
    <w:rsid w:val="00B13481"/>
    <w:rsid w:val="00B146B6"/>
    <w:rsid w:val="00B15A19"/>
    <w:rsid w:val="00B15DCB"/>
    <w:rsid w:val="00B20249"/>
    <w:rsid w:val="00B202D3"/>
    <w:rsid w:val="00B20653"/>
    <w:rsid w:val="00B21D61"/>
    <w:rsid w:val="00B23139"/>
    <w:rsid w:val="00B234A1"/>
    <w:rsid w:val="00B249E6"/>
    <w:rsid w:val="00B24AD7"/>
    <w:rsid w:val="00B257EE"/>
    <w:rsid w:val="00B25F86"/>
    <w:rsid w:val="00B2794F"/>
    <w:rsid w:val="00B30AA3"/>
    <w:rsid w:val="00B3173F"/>
    <w:rsid w:val="00B31DF7"/>
    <w:rsid w:val="00B32EA9"/>
    <w:rsid w:val="00B32FA6"/>
    <w:rsid w:val="00B33331"/>
    <w:rsid w:val="00B33B1B"/>
    <w:rsid w:val="00B33C77"/>
    <w:rsid w:val="00B33EAB"/>
    <w:rsid w:val="00B34E9B"/>
    <w:rsid w:val="00B3507D"/>
    <w:rsid w:val="00B3675D"/>
    <w:rsid w:val="00B37403"/>
    <w:rsid w:val="00B42100"/>
    <w:rsid w:val="00B44A4C"/>
    <w:rsid w:val="00B4626D"/>
    <w:rsid w:val="00B46855"/>
    <w:rsid w:val="00B47465"/>
    <w:rsid w:val="00B47C76"/>
    <w:rsid w:val="00B47DF6"/>
    <w:rsid w:val="00B51CE3"/>
    <w:rsid w:val="00B51E17"/>
    <w:rsid w:val="00B52359"/>
    <w:rsid w:val="00B52590"/>
    <w:rsid w:val="00B528D0"/>
    <w:rsid w:val="00B53A48"/>
    <w:rsid w:val="00B53FB1"/>
    <w:rsid w:val="00B54121"/>
    <w:rsid w:val="00B547EB"/>
    <w:rsid w:val="00B553ED"/>
    <w:rsid w:val="00B55757"/>
    <w:rsid w:val="00B562C5"/>
    <w:rsid w:val="00B568AD"/>
    <w:rsid w:val="00B57C27"/>
    <w:rsid w:val="00B57E4D"/>
    <w:rsid w:val="00B6027B"/>
    <w:rsid w:val="00B61CD4"/>
    <w:rsid w:val="00B62180"/>
    <w:rsid w:val="00B631C8"/>
    <w:rsid w:val="00B638FE"/>
    <w:rsid w:val="00B63EA8"/>
    <w:rsid w:val="00B64AEF"/>
    <w:rsid w:val="00B65D66"/>
    <w:rsid w:val="00B66748"/>
    <w:rsid w:val="00B669B7"/>
    <w:rsid w:val="00B66AD1"/>
    <w:rsid w:val="00B700CE"/>
    <w:rsid w:val="00B70C27"/>
    <w:rsid w:val="00B71AAF"/>
    <w:rsid w:val="00B71ABE"/>
    <w:rsid w:val="00B72C8A"/>
    <w:rsid w:val="00B72E6B"/>
    <w:rsid w:val="00B73E71"/>
    <w:rsid w:val="00B73F9E"/>
    <w:rsid w:val="00B744F8"/>
    <w:rsid w:val="00B749F0"/>
    <w:rsid w:val="00B74E85"/>
    <w:rsid w:val="00B75210"/>
    <w:rsid w:val="00B75D1A"/>
    <w:rsid w:val="00B76928"/>
    <w:rsid w:val="00B76961"/>
    <w:rsid w:val="00B77AD4"/>
    <w:rsid w:val="00B80ECF"/>
    <w:rsid w:val="00B818B1"/>
    <w:rsid w:val="00B839B6"/>
    <w:rsid w:val="00B83C69"/>
    <w:rsid w:val="00B84F84"/>
    <w:rsid w:val="00B853CD"/>
    <w:rsid w:val="00B85A02"/>
    <w:rsid w:val="00B85C92"/>
    <w:rsid w:val="00B86641"/>
    <w:rsid w:val="00B8758E"/>
    <w:rsid w:val="00B87835"/>
    <w:rsid w:val="00B90057"/>
    <w:rsid w:val="00B9037A"/>
    <w:rsid w:val="00B9088B"/>
    <w:rsid w:val="00B93E8A"/>
    <w:rsid w:val="00B95469"/>
    <w:rsid w:val="00B95ABD"/>
    <w:rsid w:val="00B97644"/>
    <w:rsid w:val="00BA0DA4"/>
    <w:rsid w:val="00BA10D2"/>
    <w:rsid w:val="00BA233B"/>
    <w:rsid w:val="00BA23B0"/>
    <w:rsid w:val="00BA2B1C"/>
    <w:rsid w:val="00BA2BD5"/>
    <w:rsid w:val="00BA2EC6"/>
    <w:rsid w:val="00BA30CE"/>
    <w:rsid w:val="00BA3CB1"/>
    <w:rsid w:val="00BA3FC4"/>
    <w:rsid w:val="00BA4223"/>
    <w:rsid w:val="00BA49D7"/>
    <w:rsid w:val="00BA5131"/>
    <w:rsid w:val="00BA7C0C"/>
    <w:rsid w:val="00BB105B"/>
    <w:rsid w:val="00BB366F"/>
    <w:rsid w:val="00BB43DF"/>
    <w:rsid w:val="00BB4C9A"/>
    <w:rsid w:val="00BB5387"/>
    <w:rsid w:val="00BB561C"/>
    <w:rsid w:val="00BB6821"/>
    <w:rsid w:val="00BB759F"/>
    <w:rsid w:val="00BC0A53"/>
    <w:rsid w:val="00BC157A"/>
    <w:rsid w:val="00BC18ED"/>
    <w:rsid w:val="00BC2BCE"/>
    <w:rsid w:val="00BC310C"/>
    <w:rsid w:val="00BC32D1"/>
    <w:rsid w:val="00BC3A85"/>
    <w:rsid w:val="00BC62C2"/>
    <w:rsid w:val="00BC7DBA"/>
    <w:rsid w:val="00BD0595"/>
    <w:rsid w:val="00BD0DE9"/>
    <w:rsid w:val="00BD1E6D"/>
    <w:rsid w:val="00BD3413"/>
    <w:rsid w:val="00BD3DC1"/>
    <w:rsid w:val="00BD4E85"/>
    <w:rsid w:val="00BD577E"/>
    <w:rsid w:val="00BD5D92"/>
    <w:rsid w:val="00BD6454"/>
    <w:rsid w:val="00BD796E"/>
    <w:rsid w:val="00BD7C26"/>
    <w:rsid w:val="00BE0847"/>
    <w:rsid w:val="00BE14D5"/>
    <w:rsid w:val="00BE18E6"/>
    <w:rsid w:val="00BE22E3"/>
    <w:rsid w:val="00BE254B"/>
    <w:rsid w:val="00BE2C32"/>
    <w:rsid w:val="00BE2C7B"/>
    <w:rsid w:val="00BE344F"/>
    <w:rsid w:val="00BE3CB1"/>
    <w:rsid w:val="00BE46E6"/>
    <w:rsid w:val="00BE4CAC"/>
    <w:rsid w:val="00BE6293"/>
    <w:rsid w:val="00BE743A"/>
    <w:rsid w:val="00BF0061"/>
    <w:rsid w:val="00BF2987"/>
    <w:rsid w:val="00BF2E5B"/>
    <w:rsid w:val="00BF2F58"/>
    <w:rsid w:val="00BF320D"/>
    <w:rsid w:val="00BF387C"/>
    <w:rsid w:val="00BF3D8A"/>
    <w:rsid w:val="00BF4FB5"/>
    <w:rsid w:val="00BF5658"/>
    <w:rsid w:val="00BF6436"/>
    <w:rsid w:val="00BF6A96"/>
    <w:rsid w:val="00BF77A0"/>
    <w:rsid w:val="00C00550"/>
    <w:rsid w:val="00C0066F"/>
    <w:rsid w:val="00C009C4"/>
    <w:rsid w:val="00C02112"/>
    <w:rsid w:val="00C02331"/>
    <w:rsid w:val="00C02624"/>
    <w:rsid w:val="00C03617"/>
    <w:rsid w:val="00C03825"/>
    <w:rsid w:val="00C03835"/>
    <w:rsid w:val="00C03AEF"/>
    <w:rsid w:val="00C04132"/>
    <w:rsid w:val="00C0488C"/>
    <w:rsid w:val="00C04DD7"/>
    <w:rsid w:val="00C04F98"/>
    <w:rsid w:val="00C05301"/>
    <w:rsid w:val="00C064C3"/>
    <w:rsid w:val="00C06967"/>
    <w:rsid w:val="00C06DD6"/>
    <w:rsid w:val="00C07A4B"/>
    <w:rsid w:val="00C10F28"/>
    <w:rsid w:val="00C116CB"/>
    <w:rsid w:val="00C12402"/>
    <w:rsid w:val="00C12828"/>
    <w:rsid w:val="00C12B44"/>
    <w:rsid w:val="00C13D43"/>
    <w:rsid w:val="00C15E64"/>
    <w:rsid w:val="00C20271"/>
    <w:rsid w:val="00C21230"/>
    <w:rsid w:val="00C21FF8"/>
    <w:rsid w:val="00C22C64"/>
    <w:rsid w:val="00C22C6F"/>
    <w:rsid w:val="00C23044"/>
    <w:rsid w:val="00C23FA3"/>
    <w:rsid w:val="00C26BDD"/>
    <w:rsid w:val="00C27017"/>
    <w:rsid w:val="00C31679"/>
    <w:rsid w:val="00C32847"/>
    <w:rsid w:val="00C32A0E"/>
    <w:rsid w:val="00C32D6D"/>
    <w:rsid w:val="00C3344D"/>
    <w:rsid w:val="00C339FE"/>
    <w:rsid w:val="00C33ABD"/>
    <w:rsid w:val="00C34A84"/>
    <w:rsid w:val="00C352D6"/>
    <w:rsid w:val="00C35D8C"/>
    <w:rsid w:val="00C36486"/>
    <w:rsid w:val="00C36715"/>
    <w:rsid w:val="00C36CB1"/>
    <w:rsid w:val="00C40AB7"/>
    <w:rsid w:val="00C41557"/>
    <w:rsid w:val="00C418F4"/>
    <w:rsid w:val="00C43C5A"/>
    <w:rsid w:val="00C451C2"/>
    <w:rsid w:val="00C46101"/>
    <w:rsid w:val="00C46185"/>
    <w:rsid w:val="00C51E00"/>
    <w:rsid w:val="00C52538"/>
    <w:rsid w:val="00C52EC9"/>
    <w:rsid w:val="00C5300E"/>
    <w:rsid w:val="00C5434F"/>
    <w:rsid w:val="00C54530"/>
    <w:rsid w:val="00C547F5"/>
    <w:rsid w:val="00C55B57"/>
    <w:rsid w:val="00C5612F"/>
    <w:rsid w:val="00C5781C"/>
    <w:rsid w:val="00C57B09"/>
    <w:rsid w:val="00C61147"/>
    <w:rsid w:val="00C6203C"/>
    <w:rsid w:val="00C62401"/>
    <w:rsid w:val="00C63486"/>
    <w:rsid w:val="00C63DE2"/>
    <w:rsid w:val="00C6470B"/>
    <w:rsid w:val="00C65ABF"/>
    <w:rsid w:val="00C669BF"/>
    <w:rsid w:val="00C67EF1"/>
    <w:rsid w:val="00C70694"/>
    <w:rsid w:val="00C70882"/>
    <w:rsid w:val="00C714F5"/>
    <w:rsid w:val="00C71509"/>
    <w:rsid w:val="00C71FAF"/>
    <w:rsid w:val="00C72170"/>
    <w:rsid w:val="00C72B3E"/>
    <w:rsid w:val="00C73837"/>
    <w:rsid w:val="00C739C4"/>
    <w:rsid w:val="00C7466A"/>
    <w:rsid w:val="00C75DC4"/>
    <w:rsid w:val="00C75FA9"/>
    <w:rsid w:val="00C76B49"/>
    <w:rsid w:val="00C80FC7"/>
    <w:rsid w:val="00C81B08"/>
    <w:rsid w:val="00C821E4"/>
    <w:rsid w:val="00C83389"/>
    <w:rsid w:val="00C83C33"/>
    <w:rsid w:val="00C85087"/>
    <w:rsid w:val="00C8558C"/>
    <w:rsid w:val="00C8612B"/>
    <w:rsid w:val="00C871E0"/>
    <w:rsid w:val="00C902BC"/>
    <w:rsid w:val="00C906E0"/>
    <w:rsid w:val="00C909C5"/>
    <w:rsid w:val="00C9137D"/>
    <w:rsid w:val="00C91BC3"/>
    <w:rsid w:val="00C930BF"/>
    <w:rsid w:val="00C93A37"/>
    <w:rsid w:val="00C93CA6"/>
    <w:rsid w:val="00C93DAE"/>
    <w:rsid w:val="00C9400C"/>
    <w:rsid w:val="00C949E8"/>
    <w:rsid w:val="00C94B89"/>
    <w:rsid w:val="00C952FB"/>
    <w:rsid w:val="00C95635"/>
    <w:rsid w:val="00C95861"/>
    <w:rsid w:val="00C96337"/>
    <w:rsid w:val="00C96438"/>
    <w:rsid w:val="00C9779C"/>
    <w:rsid w:val="00CA21DD"/>
    <w:rsid w:val="00CA479A"/>
    <w:rsid w:val="00CA502B"/>
    <w:rsid w:val="00CA5044"/>
    <w:rsid w:val="00CA6096"/>
    <w:rsid w:val="00CA6D31"/>
    <w:rsid w:val="00CA6FEF"/>
    <w:rsid w:val="00CA7983"/>
    <w:rsid w:val="00CB0C2D"/>
    <w:rsid w:val="00CB1599"/>
    <w:rsid w:val="00CB1880"/>
    <w:rsid w:val="00CB1DDB"/>
    <w:rsid w:val="00CB1EE3"/>
    <w:rsid w:val="00CB33F7"/>
    <w:rsid w:val="00CB3C00"/>
    <w:rsid w:val="00CB615E"/>
    <w:rsid w:val="00CB61EE"/>
    <w:rsid w:val="00CB6ED3"/>
    <w:rsid w:val="00CB7F36"/>
    <w:rsid w:val="00CC0429"/>
    <w:rsid w:val="00CC0CEC"/>
    <w:rsid w:val="00CC1461"/>
    <w:rsid w:val="00CC2346"/>
    <w:rsid w:val="00CC3338"/>
    <w:rsid w:val="00CC4954"/>
    <w:rsid w:val="00CC4BB9"/>
    <w:rsid w:val="00CC4D78"/>
    <w:rsid w:val="00CC5E9A"/>
    <w:rsid w:val="00CC6BF4"/>
    <w:rsid w:val="00CD0039"/>
    <w:rsid w:val="00CD09FC"/>
    <w:rsid w:val="00CD11C9"/>
    <w:rsid w:val="00CD2C8E"/>
    <w:rsid w:val="00CD59BD"/>
    <w:rsid w:val="00CD6A29"/>
    <w:rsid w:val="00CD7209"/>
    <w:rsid w:val="00CD77F0"/>
    <w:rsid w:val="00CE0848"/>
    <w:rsid w:val="00CE53CD"/>
    <w:rsid w:val="00CE644D"/>
    <w:rsid w:val="00CE6C0E"/>
    <w:rsid w:val="00CE6ED6"/>
    <w:rsid w:val="00CE7771"/>
    <w:rsid w:val="00CE78CE"/>
    <w:rsid w:val="00CF0023"/>
    <w:rsid w:val="00CF22A0"/>
    <w:rsid w:val="00CF256A"/>
    <w:rsid w:val="00CF3E35"/>
    <w:rsid w:val="00CF4B05"/>
    <w:rsid w:val="00CF52ED"/>
    <w:rsid w:val="00CF578E"/>
    <w:rsid w:val="00CF66A4"/>
    <w:rsid w:val="00CF6A76"/>
    <w:rsid w:val="00CF7840"/>
    <w:rsid w:val="00D00551"/>
    <w:rsid w:val="00D00C8B"/>
    <w:rsid w:val="00D014C4"/>
    <w:rsid w:val="00D01C5D"/>
    <w:rsid w:val="00D01C66"/>
    <w:rsid w:val="00D02196"/>
    <w:rsid w:val="00D02D6C"/>
    <w:rsid w:val="00D03F04"/>
    <w:rsid w:val="00D03F76"/>
    <w:rsid w:val="00D040B6"/>
    <w:rsid w:val="00D04A36"/>
    <w:rsid w:val="00D04EC5"/>
    <w:rsid w:val="00D0755C"/>
    <w:rsid w:val="00D07FB2"/>
    <w:rsid w:val="00D12A2C"/>
    <w:rsid w:val="00D12E53"/>
    <w:rsid w:val="00D1445B"/>
    <w:rsid w:val="00D1562C"/>
    <w:rsid w:val="00D1574A"/>
    <w:rsid w:val="00D16676"/>
    <w:rsid w:val="00D16C7D"/>
    <w:rsid w:val="00D201FD"/>
    <w:rsid w:val="00D21BAC"/>
    <w:rsid w:val="00D22171"/>
    <w:rsid w:val="00D24394"/>
    <w:rsid w:val="00D24512"/>
    <w:rsid w:val="00D24516"/>
    <w:rsid w:val="00D25D41"/>
    <w:rsid w:val="00D26027"/>
    <w:rsid w:val="00D26466"/>
    <w:rsid w:val="00D27E03"/>
    <w:rsid w:val="00D303C6"/>
    <w:rsid w:val="00D3278D"/>
    <w:rsid w:val="00D33BF4"/>
    <w:rsid w:val="00D33E98"/>
    <w:rsid w:val="00D342CF"/>
    <w:rsid w:val="00D34B61"/>
    <w:rsid w:val="00D36742"/>
    <w:rsid w:val="00D36D39"/>
    <w:rsid w:val="00D36DD3"/>
    <w:rsid w:val="00D376E3"/>
    <w:rsid w:val="00D37D41"/>
    <w:rsid w:val="00D40693"/>
    <w:rsid w:val="00D43A63"/>
    <w:rsid w:val="00D44449"/>
    <w:rsid w:val="00D44748"/>
    <w:rsid w:val="00D45123"/>
    <w:rsid w:val="00D455D0"/>
    <w:rsid w:val="00D45CB7"/>
    <w:rsid w:val="00D466C3"/>
    <w:rsid w:val="00D46D32"/>
    <w:rsid w:val="00D47164"/>
    <w:rsid w:val="00D47771"/>
    <w:rsid w:val="00D53A68"/>
    <w:rsid w:val="00D543D0"/>
    <w:rsid w:val="00D54D2D"/>
    <w:rsid w:val="00D55D1A"/>
    <w:rsid w:val="00D55D66"/>
    <w:rsid w:val="00D574DB"/>
    <w:rsid w:val="00D61EA9"/>
    <w:rsid w:val="00D623F3"/>
    <w:rsid w:val="00D624E0"/>
    <w:rsid w:val="00D625C0"/>
    <w:rsid w:val="00D6267A"/>
    <w:rsid w:val="00D6299A"/>
    <w:rsid w:val="00D62F3E"/>
    <w:rsid w:val="00D65100"/>
    <w:rsid w:val="00D6543D"/>
    <w:rsid w:val="00D657E6"/>
    <w:rsid w:val="00D65A64"/>
    <w:rsid w:val="00D669DF"/>
    <w:rsid w:val="00D66A25"/>
    <w:rsid w:val="00D702C7"/>
    <w:rsid w:val="00D7113D"/>
    <w:rsid w:val="00D73941"/>
    <w:rsid w:val="00D74EF1"/>
    <w:rsid w:val="00D7520F"/>
    <w:rsid w:val="00D7624D"/>
    <w:rsid w:val="00D76A64"/>
    <w:rsid w:val="00D771E0"/>
    <w:rsid w:val="00D774F1"/>
    <w:rsid w:val="00D80868"/>
    <w:rsid w:val="00D815D8"/>
    <w:rsid w:val="00D824DB"/>
    <w:rsid w:val="00D82639"/>
    <w:rsid w:val="00D82956"/>
    <w:rsid w:val="00D82DFA"/>
    <w:rsid w:val="00D8322F"/>
    <w:rsid w:val="00D8478B"/>
    <w:rsid w:val="00D84CE3"/>
    <w:rsid w:val="00D85BCD"/>
    <w:rsid w:val="00D85DBB"/>
    <w:rsid w:val="00D8608D"/>
    <w:rsid w:val="00D871E7"/>
    <w:rsid w:val="00D8761C"/>
    <w:rsid w:val="00D90CD3"/>
    <w:rsid w:val="00D919D7"/>
    <w:rsid w:val="00D92C8B"/>
    <w:rsid w:val="00D94597"/>
    <w:rsid w:val="00D95674"/>
    <w:rsid w:val="00D9577D"/>
    <w:rsid w:val="00D9620F"/>
    <w:rsid w:val="00D96CEA"/>
    <w:rsid w:val="00D96CF8"/>
    <w:rsid w:val="00DA07C5"/>
    <w:rsid w:val="00DA1B9E"/>
    <w:rsid w:val="00DA383B"/>
    <w:rsid w:val="00DA49D9"/>
    <w:rsid w:val="00DA52F0"/>
    <w:rsid w:val="00DA53E6"/>
    <w:rsid w:val="00DA5C3E"/>
    <w:rsid w:val="00DA71EC"/>
    <w:rsid w:val="00DB0687"/>
    <w:rsid w:val="00DB108C"/>
    <w:rsid w:val="00DB233B"/>
    <w:rsid w:val="00DB258B"/>
    <w:rsid w:val="00DB3305"/>
    <w:rsid w:val="00DB4683"/>
    <w:rsid w:val="00DB5F42"/>
    <w:rsid w:val="00DB626D"/>
    <w:rsid w:val="00DB68AE"/>
    <w:rsid w:val="00DB68C6"/>
    <w:rsid w:val="00DB6A86"/>
    <w:rsid w:val="00DB6BBB"/>
    <w:rsid w:val="00DB6D4B"/>
    <w:rsid w:val="00DB6D64"/>
    <w:rsid w:val="00DB6D71"/>
    <w:rsid w:val="00DB6E86"/>
    <w:rsid w:val="00DB716A"/>
    <w:rsid w:val="00DB7193"/>
    <w:rsid w:val="00DB77E2"/>
    <w:rsid w:val="00DC07CA"/>
    <w:rsid w:val="00DC23BD"/>
    <w:rsid w:val="00DC28E7"/>
    <w:rsid w:val="00DC2C76"/>
    <w:rsid w:val="00DC3A30"/>
    <w:rsid w:val="00DC498A"/>
    <w:rsid w:val="00DC4F37"/>
    <w:rsid w:val="00DC51F2"/>
    <w:rsid w:val="00DC5DE0"/>
    <w:rsid w:val="00DC62EB"/>
    <w:rsid w:val="00DC6468"/>
    <w:rsid w:val="00DC64C4"/>
    <w:rsid w:val="00DD05EA"/>
    <w:rsid w:val="00DD0EF1"/>
    <w:rsid w:val="00DD2954"/>
    <w:rsid w:val="00DD46F8"/>
    <w:rsid w:val="00DD50B6"/>
    <w:rsid w:val="00DD5571"/>
    <w:rsid w:val="00DD6F86"/>
    <w:rsid w:val="00DD7E7D"/>
    <w:rsid w:val="00DE0B1C"/>
    <w:rsid w:val="00DE1208"/>
    <w:rsid w:val="00DE1AFA"/>
    <w:rsid w:val="00DE209C"/>
    <w:rsid w:val="00DE2B43"/>
    <w:rsid w:val="00DE2D9D"/>
    <w:rsid w:val="00DE3C07"/>
    <w:rsid w:val="00DE61B9"/>
    <w:rsid w:val="00DF0986"/>
    <w:rsid w:val="00DF0CAD"/>
    <w:rsid w:val="00DF1738"/>
    <w:rsid w:val="00DF262B"/>
    <w:rsid w:val="00DF3A9A"/>
    <w:rsid w:val="00DF4A14"/>
    <w:rsid w:val="00DF5474"/>
    <w:rsid w:val="00DF54CF"/>
    <w:rsid w:val="00DF66D3"/>
    <w:rsid w:val="00DF6E9A"/>
    <w:rsid w:val="00DF701C"/>
    <w:rsid w:val="00E008C5"/>
    <w:rsid w:val="00E00CE8"/>
    <w:rsid w:val="00E022B8"/>
    <w:rsid w:val="00E031B6"/>
    <w:rsid w:val="00E035F5"/>
    <w:rsid w:val="00E04CDD"/>
    <w:rsid w:val="00E05A1B"/>
    <w:rsid w:val="00E05C2E"/>
    <w:rsid w:val="00E064FB"/>
    <w:rsid w:val="00E07497"/>
    <w:rsid w:val="00E1041F"/>
    <w:rsid w:val="00E10571"/>
    <w:rsid w:val="00E11C86"/>
    <w:rsid w:val="00E121ED"/>
    <w:rsid w:val="00E14ECB"/>
    <w:rsid w:val="00E15884"/>
    <w:rsid w:val="00E15EF9"/>
    <w:rsid w:val="00E16AA7"/>
    <w:rsid w:val="00E175C8"/>
    <w:rsid w:val="00E1779F"/>
    <w:rsid w:val="00E21E50"/>
    <w:rsid w:val="00E22088"/>
    <w:rsid w:val="00E228B6"/>
    <w:rsid w:val="00E22B14"/>
    <w:rsid w:val="00E23051"/>
    <w:rsid w:val="00E242A9"/>
    <w:rsid w:val="00E258D8"/>
    <w:rsid w:val="00E26582"/>
    <w:rsid w:val="00E30679"/>
    <w:rsid w:val="00E3191A"/>
    <w:rsid w:val="00E32337"/>
    <w:rsid w:val="00E32663"/>
    <w:rsid w:val="00E33427"/>
    <w:rsid w:val="00E33E93"/>
    <w:rsid w:val="00E34160"/>
    <w:rsid w:val="00E3432E"/>
    <w:rsid w:val="00E3582A"/>
    <w:rsid w:val="00E37600"/>
    <w:rsid w:val="00E40D8B"/>
    <w:rsid w:val="00E4182B"/>
    <w:rsid w:val="00E432C3"/>
    <w:rsid w:val="00E43FC9"/>
    <w:rsid w:val="00E473B1"/>
    <w:rsid w:val="00E50241"/>
    <w:rsid w:val="00E50E9A"/>
    <w:rsid w:val="00E5335E"/>
    <w:rsid w:val="00E54A92"/>
    <w:rsid w:val="00E54ABA"/>
    <w:rsid w:val="00E56852"/>
    <w:rsid w:val="00E56878"/>
    <w:rsid w:val="00E57B71"/>
    <w:rsid w:val="00E57BC8"/>
    <w:rsid w:val="00E610CD"/>
    <w:rsid w:val="00E62015"/>
    <w:rsid w:val="00E620A1"/>
    <w:rsid w:val="00E62952"/>
    <w:rsid w:val="00E6566A"/>
    <w:rsid w:val="00E66722"/>
    <w:rsid w:val="00E66EAA"/>
    <w:rsid w:val="00E67239"/>
    <w:rsid w:val="00E71072"/>
    <w:rsid w:val="00E71C6E"/>
    <w:rsid w:val="00E71D6E"/>
    <w:rsid w:val="00E722AA"/>
    <w:rsid w:val="00E72635"/>
    <w:rsid w:val="00E728BF"/>
    <w:rsid w:val="00E73376"/>
    <w:rsid w:val="00E736C2"/>
    <w:rsid w:val="00E74149"/>
    <w:rsid w:val="00E75FAE"/>
    <w:rsid w:val="00E76494"/>
    <w:rsid w:val="00E76C41"/>
    <w:rsid w:val="00E77B37"/>
    <w:rsid w:val="00E84F17"/>
    <w:rsid w:val="00E8529E"/>
    <w:rsid w:val="00E85A04"/>
    <w:rsid w:val="00E85F3B"/>
    <w:rsid w:val="00E868E0"/>
    <w:rsid w:val="00E870F3"/>
    <w:rsid w:val="00E87A95"/>
    <w:rsid w:val="00E87DF7"/>
    <w:rsid w:val="00E90039"/>
    <w:rsid w:val="00E90304"/>
    <w:rsid w:val="00E91351"/>
    <w:rsid w:val="00E91AE0"/>
    <w:rsid w:val="00E93EB3"/>
    <w:rsid w:val="00E96D95"/>
    <w:rsid w:val="00E97879"/>
    <w:rsid w:val="00EA1237"/>
    <w:rsid w:val="00EA1317"/>
    <w:rsid w:val="00EA15D5"/>
    <w:rsid w:val="00EA29D8"/>
    <w:rsid w:val="00EA3A33"/>
    <w:rsid w:val="00EA46E5"/>
    <w:rsid w:val="00EA4B0C"/>
    <w:rsid w:val="00EA50C4"/>
    <w:rsid w:val="00EA52EE"/>
    <w:rsid w:val="00EA5656"/>
    <w:rsid w:val="00EA7273"/>
    <w:rsid w:val="00EB0C07"/>
    <w:rsid w:val="00EB1168"/>
    <w:rsid w:val="00EB20DB"/>
    <w:rsid w:val="00EB2F41"/>
    <w:rsid w:val="00EB33BD"/>
    <w:rsid w:val="00EB3C33"/>
    <w:rsid w:val="00EB4CE7"/>
    <w:rsid w:val="00EB5002"/>
    <w:rsid w:val="00EB5C90"/>
    <w:rsid w:val="00EB5E1D"/>
    <w:rsid w:val="00EB60E9"/>
    <w:rsid w:val="00EB7966"/>
    <w:rsid w:val="00EC156D"/>
    <w:rsid w:val="00EC15A2"/>
    <w:rsid w:val="00EC5AD2"/>
    <w:rsid w:val="00EC6305"/>
    <w:rsid w:val="00EC649B"/>
    <w:rsid w:val="00EC700C"/>
    <w:rsid w:val="00EC716C"/>
    <w:rsid w:val="00EC7284"/>
    <w:rsid w:val="00ED09AC"/>
    <w:rsid w:val="00ED0F8F"/>
    <w:rsid w:val="00ED11B1"/>
    <w:rsid w:val="00ED1714"/>
    <w:rsid w:val="00ED1CA1"/>
    <w:rsid w:val="00ED1CD5"/>
    <w:rsid w:val="00ED1DFB"/>
    <w:rsid w:val="00ED2D05"/>
    <w:rsid w:val="00ED64D9"/>
    <w:rsid w:val="00ED68ED"/>
    <w:rsid w:val="00EE03C9"/>
    <w:rsid w:val="00EE13F6"/>
    <w:rsid w:val="00EE1805"/>
    <w:rsid w:val="00EE1814"/>
    <w:rsid w:val="00EE1A70"/>
    <w:rsid w:val="00EE1B53"/>
    <w:rsid w:val="00EE4E00"/>
    <w:rsid w:val="00EE57E9"/>
    <w:rsid w:val="00EE5F18"/>
    <w:rsid w:val="00EE68F2"/>
    <w:rsid w:val="00EE7F4B"/>
    <w:rsid w:val="00EF0E92"/>
    <w:rsid w:val="00EF16E0"/>
    <w:rsid w:val="00EF23A8"/>
    <w:rsid w:val="00EF2B23"/>
    <w:rsid w:val="00EF2D6B"/>
    <w:rsid w:val="00EF31C7"/>
    <w:rsid w:val="00EF4ABD"/>
    <w:rsid w:val="00EF5051"/>
    <w:rsid w:val="00EF571B"/>
    <w:rsid w:val="00EF5B7E"/>
    <w:rsid w:val="00EF6C32"/>
    <w:rsid w:val="00EF6FD3"/>
    <w:rsid w:val="00EF7BAF"/>
    <w:rsid w:val="00F01EEA"/>
    <w:rsid w:val="00F03ED0"/>
    <w:rsid w:val="00F04559"/>
    <w:rsid w:val="00F0555F"/>
    <w:rsid w:val="00F05801"/>
    <w:rsid w:val="00F05F7D"/>
    <w:rsid w:val="00F06B99"/>
    <w:rsid w:val="00F06F14"/>
    <w:rsid w:val="00F073B7"/>
    <w:rsid w:val="00F07651"/>
    <w:rsid w:val="00F07FE2"/>
    <w:rsid w:val="00F104B9"/>
    <w:rsid w:val="00F10F1B"/>
    <w:rsid w:val="00F11648"/>
    <w:rsid w:val="00F11822"/>
    <w:rsid w:val="00F13B05"/>
    <w:rsid w:val="00F14BF7"/>
    <w:rsid w:val="00F15C3D"/>
    <w:rsid w:val="00F16A40"/>
    <w:rsid w:val="00F174C1"/>
    <w:rsid w:val="00F20BE4"/>
    <w:rsid w:val="00F21523"/>
    <w:rsid w:val="00F22014"/>
    <w:rsid w:val="00F2288E"/>
    <w:rsid w:val="00F22896"/>
    <w:rsid w:val="00F22CD6"/>
    <w:rsid w:val="00F23618"/>
    <w:rsid w:val="00F23747"/>
    <w:rsid w:val="00F25140"/>
    <w:rsid w:val="00F2588A"/>
    <w:rsid w:val="00F25CE5"/>
    <w:rsid w:val="00F2605A"/>
    <w:rsid w:val="00F26DAB"/>
    <w:rsid w:val="00F27620"/>
    <w:rsid w:val="00F27A1D"/>
    <w:rsid w:val="00F27BAF"/>
    <w:rsid w:val="00F31408"/>
    <w:rsid w:val="00F32FEC"/>
    <w:rsid w:val="00F3308E"/>
    <w:rsid w:val="00F3325A"/>
    <w:rsid w:val="00F33A75"/>
    <w:rsid w:val="00F33FB7"/>
    <w:rsid w:val="00F37A76"/>
    <w:rsid w:val="00F4062F"/>
    <w:rsid w:val="00F40F0B"/>
    <w:rsid w:val="00F413D1"/>
    <w:rsid w:val="00F4167D"/>
    <w:rsid w:val="00F41CDF"/>
    <w:rsid w:val="00F421C2"/>
    <w:rsid w:val="00F42F98"/>
    <w:rsid w:val="00F4310C"/>
    <w:rsid w:val="00F4369A"/>
    <w:rsid w:val="00F43DC4"/>
    <w:rsid w:val="00F43ED7"/>
    <w:rsid w:val="00F43F1E"/>
    <w:rsid w:val="00F44D11"/>
    <w:rsid w:val="00F44EE5"/>
    <w:rsid w:val="00F45737"/>
    <w:rsid w:val="00F46883"/>
    <w:rsid w:val="00F46B45"/>
    <w:rsid w:val="00F47F63"/>
    <w:rsid w:val="00F505EE"/>
    <w:rsid w:val="00F50C35"/>
    <w:rsid w:val="00F51CA6"/>
    <w:rsid w:val="00F5210D"/>
    <w:rsid w:val="00F52A6E"/>
    <w:rsid w:val="00F52F54"/>
    <w:rsid w:val="00F546E6"/>
    <w:rsid w:val="00F54A7F"/>
    <w:rsid w:val="00F5585D"/>
    <w:rsid w:val="00F55896"/>
    <w:rsid w:val="00F55981"/>
    <w:rsid w:val="00F565C9"/>
    <w:rsid w:val="00F56EBD"/>
    <w:rsid w:val="00F576FE"/>
    <w:rsid w:val="00F6183D"/>
    <w:rsid w:val="00F61C51"/>
    <w:rsid w:val="00F62A96"/>
    <w:rsid w:val="00F62C7F"/>
    <w:rsid w:val="00F64844"/>
    <w:rsid w:val="00F65AEF"/>
    <w:rsid w:val="00F660E8"/>
    <w:rsid w:val="00F667C4"/>
    <w:rsid w:val="00F67296"/>
    <w:rsid w:val="00F6736F"/>
    <w:rsid w:val="00F70136"/>
    <w:rsid w:val="00F70309"/>
    <w:rsid w:val="00F705B7"/>
    <w:rsid w:val="00F710A7"/>
    <w:rsid w:val="00F71B38"/>
    <w:rsid w:val="00F720CA"/>
    <w:rsid w:val="00F73284"/>
    <w:rsid w:val="00F7347F"/>
    <w:rsid w:val="00F74BA5"/>
    <w:rsid w:val="00F767D2"/>
    <w:rsid w:val="00F773A8"/>
    <w:rsid w:val="00F800BE"/>
    <w:rsid w:val="00F81774"/>
    <w:rsid w:val="00F83B72"/>
    <w:rsid w:val="00F85031"/>
    <w:rsid w:val="00F86130"/>
    <w:rsid w:val="00F8691E"/>
    <w:rsid w:val="00F87A05"/>
    <w:rsid w:val="00F87D6B"/>
    <w:rsid w:val="00F90261"/>
    <w:rsid w:val="00F91002"/>
    <w:rsid w:val="00F9235E"/>
    <w:rsid w:val="00F926BA"/>
    <w:rsid w:val="00F94ECB"/>
    <w:rsid w:val="00F9509D"/>
    <w:rsid w:val="00F95435"/>
    <w:rsid w:val="00F95DA7"/>
    <w:rsid w:val="00F95F33"/>
    <w:rsid w:val="00F96B97"/>
    <w:rsid w:val="00FA0442"/>
    <w:rsid w:val="00FA1458"/>
    <w:rsid w:val="00FA39AD"/>
    <w:rsid w:val="00FA40B9"/>
    <w:rsid w:val="00FA5D2D"/>
    <w:rsid w:val="00FA7360"/>
    <w:rsid w:val="00FB2A4B"/>
    <w:rsid w:val="00FB4617"/>
    <w:rsid w:val="00FB4D13"/>
    <w:rsid w:val="00FB4E83"/>
    <w:rsid w:val="00FB53BB"/>
    <w:rsid w:val="00FB5E54"/>
    <w:rsid w:val="00FB7A13"/>
    <w:rsid w:val="00FC0176"/>
    <w:rsid w:val="00FC06D3"/>
    <w:rsid w:val="00FC19BF"/>
    <w:rsid w:val="00FC1D3E"/>
    <w:rsid w:val="00FC447C"/>
    <w:rsid w:val="00FC448E"/>
    <w:rsid w:val="00FC4F79"/>
    <w:rsid w:val="00FC5339"/>
    <w:rsid w:val="00FC5A80"/>
    <w:rsid w:val="00FC68E3"/>
    <w:rsid w:val="00FC6A96"/>
    <w:rsid w:val="00FD16F0"/>
    <w:rsid w:val="00FD3F4A"/>
    <w:rsid w:val="00FD5AB9"/>
    <w:rsid w:val="00FD5C0B"/>
    <w:rsid w:val="00FD5C81"/>
    <w:rsid w:val="00FD5E77"/>
    <w:rsid w:val="00FD6B0F"/>
    <w:rsid w:val="00FD750B"/>
    <w:rsid w:val="00FE0136"/>
    <w:rsid w:val="00FE25A4"/>
    <w:rsid w:val="00FE3103"/>
    <w:rsid w:val="00FE3991"/>
    <w:rsid w:val="00FE487C"/>
    <w:rsid w:val="00FE591D"/>
    <w:rsid w:val="00FE5DB8"/>
    <w:rsid w:val="00FE6356"/>
    <w:rsid w:val="00FE64A7"/>
    <w:rsid w:val="00FE6F67"/>
    <w:rsid w:val="00FF07DE"/>
    <w:rsid w:val="00FF0F00"/>
    <w:rsid w:val="00FF3A9D"/>
    <w:rsid w:val="00FF3B9A"/>
    <w:rsid w:val="00FF477E"/>
    <w:rsid w:val="00FF51D9"/>
    <w:rsid w:val="00FF6C91"/>
    <w:rsid w:val="00FF76CE"/>
    <w:rsid w:val="00FF7770"/>
    <w:rsid w:val="09016E15"/>
    <w:rsid w:val="0BA40EFF"/>
    <w:rsid w:val="0CF2BE7D"/>
    <w:rsid w:val="1A2BF563"/>
    <w:rsid w:val="272FBB38"/>
    <w:rsid w:val="28496820"/>
    <w:rsid w:val="2B56EC4C"/>
    <w:rsid w:val="2C12AE1C"/>
    <w:rsid w:val="2C3BB08A"/>
    <w:rsid w:val="3390ED76"/>
    <w:rsid w:val="35C5D823"/>
    <w:rsid w:val="3938D2B0"/>
    <w:rsid w:val="43388166"/>
    <w:rsid w:val="527AF48B"/>
    <w:rsid w:val="54A6A4B9"/>
    <w:rsid w:val="5E8F9AA4"/>
    <w:rsid w:val="6A71CE20"/>
    <w:rsid w:val="6C3F16BE"/>
    <w:rsid w:val="6D7F2F2B"/>
    <w:rsid w:val="7254CF7A"/>
    <w:rsid w:val="74ADB7D9"/>
    <w:rsid w:val="7823C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24AC93B"/>
  <w15:docId w15:val="{E468CD00-7F1C-4917-9D91-69568F866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24DB"/>
    <w:rPr>
      <w:rFonts w:ascii="ＭＳ Ｐゴシック" w:eastAsia="ＭＳ Ｐゴシック" w:hAnsi="ＭＳ Ｐゴシック" w:cs="ＭＳ Ｐゴシック"/>
      <w:kern w:val="0"/>
    </w:rPr>
  </w:style>
  <w:style w:type="paragraph" w:styleId="1">
    <w:name w:val="heading 1"/>
    <w:basedOn w:val="a0"/>
    <w:next w:val="a0"/>
    <w:link w:val="10"/>
    <w:uiPriority w:val="9"/>
    <w:qFormat/>
    <w:rsid w:val="00184DB0"/>
    <w:pPr>
      <w:widowControl w:val="0"/>
      <w:snapToGrid w:val="0"/>
      <w:spacing w:after="240" w:line="480" w:lineRule="auto"/>
      <w:jc w:val="both"/>
      <w:outlineLvl w:val="0"/>
    </w:pPr>
    <w:rPr>
      <w:rFonts w:ascii="Times New Roman" w:eastAsiaTheme="minorEastAsia" w:hAnsi="Times New Roman" w:cs="Times New Roman"/>
      <w:b/>
      <w:kern w:val="2"/>
    </w:rPr>
  </w:style>
  <w:style w:type="paragraph" w:styleId="2">
    <w:name w:val="heading 2"/>
    <w:basedOn w:val="a0"/>
    <w:next w:val="a0"/>
    <w:link w:val="20"/>
    <w:uiPriority w:val="9"/>
    <w:unhideWhenUsed/>
    <w:qFormat/>
    <w:rsid w:val="00F05F7D"/>
    <w:pPr>
      <w:keepNext/>
      <w:keepLines/>
      <w:spacing w:before="40"/>
      <w:outlineLvl w:val="1"/>
    </w:pPr>
    <w:rPr>
      <w:rFonts w:ascii="Times New Roman" w:eastAsia="SimSun" w:hAnsi="Times New Roman" w:cstheme="majorBidi"/>
      <w:color w:val="2F5496" w:themeColor="accent1" w:themeShade="BF"/>
      <w:sz w:val="26"/>
      <w:szCs w:val="26"/>
    </w:rPr>
  </w:style>
  <w:style w:type="paragraph" w:styleId="3">
    <w:name w:val="heading 3"/>
    <w:basedOn w:val="a0"/>
    <w:next w:val="a0"/>
    <w:link w:val="30"/>
    <w:uiPriority w:val="9"/>
    <w:semiHidden/>
    <w:unhideWhenUsed/>
    <w:qFormat/>
    <w:rsid w:val="00CA21D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9"/>
    <w:rsid w:val="00184DB0"/>
    <w:rPr>
      <w:rFonts w:ascii="Times New Roman" w:hAnsi="Times New Roman" w:cs="Times New Roman"/>
      <w:b/>
    </w:rPr>
  </w:style>
  <w:style w:type="character" w:styleId="a4">
    <w:name w:val="page number"/>
    <w:rsid w:val="00184DB0"/>
    <w:rPr>
      <w:rFonts w:cs="Times New Roman"/>
    </w:rPr>
  </w:style>
  <w:style w:type="paragraph" w:styleId="a5">
    <w:name w:val="Body Text"/>
    <w:basedOn w:val="a0"/>
    <w:link w:val="a6"/>
    <w:rsid w:val="00184DB0"/>
    <w:pPr>
      <w:widowControl w:val="0"/>
      <w:spacing w:line="480" w:lineRule="exact"/>
    </w:pPr>
    <w:rPr>
      <w:rFonts w:ascii="ïΩê¨ñæí©" w:hAnsi="ïΩê¨ñæí©" w:cs="ïΩê¨ñæí©"/>
      <w:b/>
      <w:bCs/>
      <w:sz w:val="28"/>
      <w:szCs w:val="28"/>
    </w:rPr>
  </w:style>
  <w:style w:type="character" w:customStyle="1" w:styleId="a6">
    <w:name w:val="本文 (文字)"/>
    <w:basedOn w:val="a1"/>
    <w:link w:val="a5"/>
    <w:rsid w:val="00184DB0"/>
    <w:rPr>
      <w:rFonts w:ascii="ïΩê¨ñæí©" w:eastAsia="ＭＳ 明朝" w:hAnsi="ïΩê¨ñæí©" w:cs="ïΩê¨ñæí©"/>
      <w:b/>
      <w:bCs/>
      <w:kern w:val="0"/>
      <w:sz w:val="28"/>
      <w:szCs w:val="28"/>
    </w:rPr>
  </w:style>
  <w:style w:type="paragraph" w:styleId="a7">
    <w:name w:val="header"/>
    <w:basedOn w:val="a0"/>
    <w:link w:val="a8"/>
    <w:rsid w:val="00184DB0"/>
    <w:pPr>
      <w:tabs>
        <w:tab w:val="center" w:pos="4153"/>
        <w:tab w:val="right" w:pos="8306"/>
      </w:tabs>
    </w:pPr>
    <w:rPr>
      <w:rFonts w:ascii="ïΩê¨ñæí©" w:hAnsi="ïΩê¨ñæí©" w:cs="ïΩê¨ñæí©"/>
    </w:rPr>
  </w:style>
  <w:style w:type="character" w:customStyle="1" w:styleId="a8">
    <w:name w:val="ヘッダー (文字)"/>
    <w:basedOn w:val="a1"/>
    <w:link w:val="a7"/>
    <w:rsid w:val="00184DB0"/>
    <w:rPr>
      <w:rFonts w:ascii="ïΩê¨ñæí©" w:eastAsia="ＭＳ 明朝" w:hAnsi="ïΩê¨ñæí©" w:cs="ïΩê¨ñæí©"/>
      <w:kern w:val="0"/>
    </w:rPr>
  </w:style>
  <w:style w:type="paragraph" w:styleId="a9">
    <w:name w:val="footer"/>
    <w:basedOn w:val="a0"/>
    <w:link w:val="aa"/>
    <w:rsid w:val="00184DB0"/>
    <w:pPr>
      <w:widowControl w:val="0"/>
      <w:tabs>
        <w:tab w:val="center" w:pos="4252"/>
        <w:tab w:val="right" w:pos="8504"/>
      </w:tabs>
      <w:spacing w:line="360" w:lineRule="atLeast"/>
      <w:jc w:val="both"/>
    </w:pPr>
    <w:rPr>
      <w:rFonts w:ascii="ïΩê¨ñæí©" w:hAnsi="ïΩê¨ñæí©" w:cs="ïΩê¨ñæí©"/>
    </w:rPr>
  </w:style>
  <w:style w:type="character" w:customStyle="1" w:styleId="aa">
    <w:name w:val="フッター (文字)"/>
    <w:basedOn w:val="a1"/>
    <w:link w:val="a9"/>
    <w:rsid w:val="00184DB0"/>
    <w:rPr>
      <w:rFonts w:ascii="ïΩê¨ñæí©" w:eastAsia="ＭＳ 明朝" w:hAnsi="ïΩê¨ñæí©" w:cs="ïΩê¨ñæí©"/>
      <w:kern w:val="0"/>
    </w:rPr>
  </w:style>
  <w:style w:type="paragraph" w:styleId="ab">
    <w:name w:val="Normal Indent"/>
    <w:basedOn w:val="a0"/>
    <w:rsid w:val="00184DB0"/>
    <w:pPr>
      <w:ind w:left="851"/>
    </w:pPr>
  </w:style>
  <w:style w:type="paragraph" w:customStyle="1" w:styleId="EndNoteBibliography">
    <w:name w:val="EndNote Bibliography"/>
    <w:basedOn w:val="a0"/>
    <w:rsid w:val="00184DB0"/>
    <w:rPr>
      <w:rFonts w:ascii="Times" w:hAnsi="Times" w:cs="Times"/>
    </w:rPr>
  </w:style>
  <w:style w:type="character" w:styleId="HTML">
    <w:name w:val="HTML Cite"/>
    <w:rsid w:val="00184DB0"/>
    <w:rPr>
      <w:rFonts w:ascii="Century Schoolbook" w:hAnsi="Century Schoolbook" w:cs="Century Schoolbook"/>
      <w:noProof/>
    </w:rPr>
  </w:style>
  <w:style w:type="paragraph" w:styleId="ac">
    <w:name w:val="Balloon Text"/>
    <w:basedOn w:val="a0"/>
    <w:link w:val="ad"/>
    <w:uiPriority w:val="99"/>
    <w:semiHidden/>
    <w:unhideWhenUsed/>
    <w:rsid w:val="00184DB0"/>
    <w:rPr>
      <w:rFonts w:ascii="ヒラギノ角ゴ ProN W3" w:eastAsia="ヒラギノ角ゴ ProN W3"/>
      <w:sz w:val="18"/>
      <w:szCs w:val="18"/>
    </w:rPr>
  </w:style>
  <w:style w:type="character" w:customStyle="1" w:styleId="ad">
    <w:name w:val="吹き出し (文字)"/>
    <w:basedOn w:val="a1"/>
    <w:link w:val="ac"/>
    <w:uiPriority w:val="99"/>
    <w:semiHidden/>
    <w:rsid w:val="00184DB0"/>
    <w:rPr>
      <w:rFonts w:ascii="ヒラギノ角ゴ ProN W3" w:eastAsia="ヒラギノ角ゴ ProN W3" w:hAnsi="Times" w:cs="Times"/>
      <w:kern w:val="0"/>
      <w:sz w:val="18"/>
      <w:szCs w:val="18"/>
    </w:rPr>
  </w:style>
  <w:style w:type="paragraph" w:styleId="ae">
    <w:name w:val="Revision"/>
    <w:hidden/>
    <w:uiPriority w:val="99"/>
    <w:semiHidden/>
    <w:rsid w:val="00184DB0"/>
    <w:rPr>
      <w:rFonts w:ascii="Times" w:eastAsia="ＭＳ 明朝" w:hAnsi="Times" w:cs="Times"/>
      <w:kern w:val="0"/>
    </w:rPr>
  </w:style>
  <w:style w:type="paragraph" w:styleId="af">
    <w:name w:val="List Paragraph"/>
    <w:basedOn w:val="a0"/>
    <w:uiPriority w:val="34"/>
    <w:qFormat/>
    <w:rsid w:val="00184DB0"/>
    <w:pPr>
      <w:ind w:leftChars="400" w:left="960"/>
    </w:pPr>
  </w:style>
  <w:style w:type="character" w:styleId="af0">
    <w:name w:val="annotation reference"/>
    <w:basedOn w:val="a1"/>
    <w:uiPriority w:val="99"/>
    <w:unhideWhenUsed/>
    <w:rsid w:val="00184DB0"/>
    <w:rPr>
      <w:sz w:val="18"/>
      <w:szCs w:val="18"/>
    </w:rPr>
  </w:style>
  <w:style w:type="paragraph" w:styleId="af1">
    <w:name w:val="annotation text"/>
    <w:next w:val="af2"/>
    <w:link w:val="af3"/>
    <w:uiPriority w:val="99"/>
    <w:unhideWhenUsed/>
    <w:qFormat/>
    <w:rsid w:val="008D40AA"/>
    <w:rPr>
      <w:rFonts w:ascii="Times New Roman" w:eastAsia="ＭＳ 明朝" w:hAnsi="Times New Roman" w:cs="Times"/>
      <w:kern w:val="0"/>
    </w:rPr>
  </w:style>
  <w:style w:type="character" w:customStyle="1" w:styleId="af3">
    <w:name w:val="コメント文字列 (文字)"/>
    <w:basedOn w:val="a1"/>
    <w:link w:val="af1"/>
    <w:uiPriority w:val="99"/>
    <w:qFormat/>
    <w:rsid w:val="008D40AA"/>
    <w:rPr>
      <w:rFonts w:ascii="Times New Roman" w:eastAsia="ＭＳ 明朝" w:hAnsi="Times New Roman" w:cs="Times"/>
      <w:kern w:val="0"/>
    </w:rPr>
  </w:style>
  <w:style w:type="paragraph" w:styleId="af2">
    <w:name w:val="annotation subject"/>
    <w:basedOn w:val="af1"/>
    <w:next w:val="af1"/>
    <w:link w:val="af4"/>
    <w:uiPriority w:val="99"/>
    <w:unhideWhenUsed/>
    <w:rsid w:val="00184DB0"/>
    <w:rPr>
      <w:b/>
      <w:bCs/>
    </w:rPr>
  </w:style>
  <w:style w:type="character" w:customStyle="1" w:styleId="af4">
    <w:name w:val="コメント内容 (文字)"/>
    <w:basedOn w:val="af3"/>
    <w:link w:val="af2"/>
    <w:uiPriority w:val="99"/>
    <w:rsid w:val="00184DB0"/>
    <w:rPr>
      <w:rFonts w:ascii="Times" w:eastAsia="ＭＳ 明朝" w:hAnsi="Times" w:cs="Times"/>
      <w:b/>
      <w:bCs/>
      <w:kern w:val="0"/>
    </w:rPr>
  </w:style>
  <w:style w:type="character" w:styleId="af5">
    <w:name w:val="Hyperlink"/>
    <w:basedOn w:val="a1"/>
    <w:uiPriority w:val="99"/>
    <w:unhideWhenUsed/>
    <w:rsid w:val="00184DB0"/>
    <w:rPr>
      <w:color w:val="0563C1" w:themeColor="hyperlink"/>
      <w:u w:val="single"/>
    </w:rPr>
  </w:style>
  <w:style w:type="character" w:styleId="af6">
    <w:name w:val="FollowedHyperlink"/>
    <w:basedOn w:val="a1"/>
    <w:uiPriority w:val="99"/>
    <w:semiHidden/>
    <w:unhideWhenUsed/>
    <w:rsid w:val="00645C87"/>
    <w:rPr>
      <w:color w:val="954F72" w:themeColor="followedHyperlink"/>
      <w:u w:val="single"/>
    </w:rPr>
  </w:style>
  <w:style w:type="paragraph" w:styleId="af7">
    <w:name w:val="Document Map"/>
    <w:basedOn w:val="a0"/>
    <w:link w:val="af8"/>
    <w:uiPriority w:val="99"/>
    <w:semiHidden/>
    <w:unhideWhenUsed/>
    <w:rsid w:val="00D8478B"/>
    <w:rPr>
      <w:rFonts w:ascii="ＭＳ 明朝"/>
    </w:rPr>
  </w:style>
  <w:style w:type="character" w:customStyle="1" w:styleId="af8">
    <w:name w:val="見出しマップ (文字)"/>
    <w:basedOn w:val="a1"/>
    <w:link w:val="af7"/>
    <w:uiPriority w:val="99"/>
    <w:semiHidden/>
    <w:rsid w:val="00D8478B"/>
    <w:rPr>
      <w:rFonts w:ascii="ＭＳ 明朝" w:eastAsia="ＭＳ 明朝" w:hAnsi="Times" w:cs="Times"/>
      <w:kern w:val="0"/>
      <w:lang w:val="en-GB"/>
    </w:rPr>
  </w:style>
  <w:style w:type="character" w:customStyle="1" w:styleId="20">
    <w:name w:val="見出し 2 (文字)"/>
    <w:basedOn w:val="a1"/>
    <w:link w:val="2"/>
    <w:uiPriority w:val="9"/>
    <w:rsid w:val="00F05F7D"/>
    <w:rPr>
      <w:rFonts w:ascii="Times New Roman" w:eastAsia="SimSun" w:hAnsi="Times New Roman" w:cstheme="majorBidi"/>
      <w:color w:val="2F5496" w:themeColor="accent1" w:themeShade="BF"/>
      <w:kern w:val="0"/>
      <w:sz w:val="26"/>
      <w:szCs w:val="26"/>
    </w:rPr>
  </w:style>
  <w:style w:type="character" w:styleId="af9">
    <w:name w:val="line number"/>
    <w:basedOn w:val="a1"/>
    <w:uiPriority w:val="99"/>
    <w:semiHidden/>
    <w:unhideWhenUsed/>
    <w:rsid w:val="00363039"/>
  </w:style>
  <w:style w:type="paragraph" w:styleId="Web">
    <w:name w:val="Normal (Web)"/>
    <w:basedOn w:val="a0"/>
    <w:uiPriority w:val="99"/>
    <w:unhideWhenUsed/>
    <w:qFormat/>
    <w:rsid w:val="007D1BC1"/>
    <w:pPr>
      <w:spacing w:before="100" w:beforeAutospacing="1" w:after="100" w:afterAutospacing="1"/>
    </w:pPr>
  </w:style>
  <w:style w:type="character" w:customStyle="1" w:styleId="title-text">
    <w:name w:val="title-text"/>
    <w:basedOn w:val="a1"/>
    <w:rsid w:val="007D1BC1"/>
  </w:style>
  <w:style w:type="character" w:customStyle="1" w:styleId="apple-converted-space">
    <w:name w:val="apple-converted-space"/>
    <w:basedOn w:val="a1"/>
    <w:rsid w:val="00E610CD"/>
  </w:style>
  <w:style w:type="character" w:customStyle="1" w:styleId="ref-journal">
    <w:name w:val="ref-journal"/>
    <w:basedOn w:val="a1"/>
    <w:rsid w:val="00E610CD"/>
  </w:style>
  <w:style w:type="character" w:styleId="afa">
    <w:name w:val="Strong"/>
    <w:basedOn w:val="a1"/>
    <w:uiPriority w:val="22"/>
    <w:qFormat/>
    <w:rsid w:val="00F421C2"/>
    <w:rPr>
      <w:b/>
      <w:bCs/>
    </w:rPr>
  </w:style>
  <w:style w:type="character" w:styleId="afb">
    <w:name w:val="Emphasis"/>
    <w:basedOn w:val="a1"/>
    <w:uiPriority w:val="20"/>
    <w:qFormat/>
    <w:rsid w:val="001E73D9"/>
    <w:rPr>
      <w:i/>
      <w:iCs/>
    </w:rPr>
  </w:style>
  <w:style w:type="character" w:customStyle="1" w:styleId="anchor-text">
    <w:name w:val="anchor-text"/>
    <w:basedOn w:val="a1"/>
    <w:rsid w:val="00B07C99"/>
  </w:style>
  <w:style w:type="paragraph" w:customStyle="1" w:styleId="EndNoteBibliographyTitle">
    <w:name w:val="EndNote Bibliography Title"/>
    <w:basedOn w:val="a0"/>
    <w:link w:val="EndNoteBibliographyTitle0"/>
    <w:rsid w:val="00760B6D"/>
    <w:pPr>
      <w:jc w:val="center"/>
    </w:pPr>
    <w:rPr>
      <w:rFonts w:ascii="Times" w:hAnsi="Times" w:cs="Times"/>
    </w:rPr>
  </w:style>
  <w:style w:type="character" w:customStyle="1" w:styleId="EndNoteBibliographyTitle0">
    <w:name w:val="EndNote Bibliography Title (文字)"/>
    <w:basedOn w:val="a6"/>
    <w:link w:val="EndNoteBibliographyTitle"/>
    <w:rsid w:val="00760B6D"/>
    <w:rPr>
      <w:rFonts w:ascii="Times" w:eastAsia="ＭＳ Ｐゴシック" w:hAnsi="Times" w:cs="Times"/>
      <w:b w:val="0"/>
      <w:bCs w:val="0"/>
      <w:kern w:val="0"/>
      <w:sz w:val="28"/>
      <w:szCs w:val="28"/>
    </w:rPr>
  </w:style>
  <w:style w:type="table" w:styleId="afc">
    <w:name w:val="Table Grid"/>
    <w:basedOn w:val="a2"/>
    <w:uiPriority w:val="39"/>
    <w:rsid w:val="00E77B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">
    <w:name w:val="List Bullet"/>
    <w:basedOn w:val="a0"/>
    <w:uiPriority w:val="99"/>
    <w:unhideWhenUsed/>
    <w:rsid w:val="000D5AB7"/>
    <w:pPr>
      <w:numPr>
        <w:numId w:val="17"/>
      </w:numPr>
      <w:contextualSpacing/>
    </w:pPr>
  </w:style>
  <w:style w:type="character" w:customStyle="1" w:styleId="UnresolvedMention1">
    <w:name w:val="Unresolved Mention1"/>
    <w:basedOn w:val="a1"/>
    <w:uiPriority w:val="99"/>
    <w:semiHidden/>
    <w:unhideWhenUsed/>
    <w:rsid w:val="00201BB9"/>
    <w:rPr>
      <w:color w:val="605E5C"/>
      <w:shd w:val="clear" w:color="auto" w:fill="E1DFDD"/>
    </w:rPr>
  </w:style>
  <w:style w:type="table" w:styleId="21">
    <w:name w:val="Plain Table 2"/>
    <w:basedOn w:val="a2"/>
    <w:uiPriority w:val="42"/>
    <w:rsid w:val="00D92C8B"/>
    <w:rPr>
      <w:rFonts w:eastAsiaTheme="minorHAnsi"/>
      <w:kern w:val="0"/>
      <w:sz w:val="22"/>
      <w:szCs w:val="22"/>
      <w:lang w:val="pt-BR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">
    <w:name w:val="Plain Table 4"/>
    <w:basedOn w:val="a2"/>
    <w:uiPriority w:val="44"/>
    <w:rsid w:val="00B4685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30">
    <w:name w:val="見出し 3 (文字)"/>
    <w:basedOn w:val="a1"/>
    <w:link w:val="3"/>
    <w:uiPriority w:val="9"/>
    <w:semiHidden/>
    <w:rsid w:val="00CA21DD"/>
    <w:rPr>
      <w:rFonts w:asciiTheme="majorHAnsi" w:eastAsiaTheme="majorEastAsia" w:hAnsiTheme="majorHAnsi" w:cstheme="majorBidi"/>
      <w:color w:val="1F3763" w:themeColor="accent1" w:themeShade="7F"/>
      <w:kern w:val="0"/>
    </w:rPr>
  </w:style>
  <w:style w:type="paragraph" w:styleId="afd">
    <w:name w:val="No Spacing"/>
    <w:uiPriority w:val="1"/>
    <w:qFormat/>
    <w:rsid w:val="00137C8B"/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3D7D77B-9416-0949-B9AD-478DB6A91A8E}">
  <we:reference id="wa104099688" version="1.3.0.0" store="ja-JP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2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B04AB245-7802-4894-8CDD-6347C2AFD7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B71B779-7EF7-4F60-9287-A61645CE15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506</Words>
  <Characters>2887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伊藤橋司</dc:creator>
  <cp:lastModifiedBy>Kaito Yano</cp:lastModifiedBy>
  <cp:revision>4</cp:revision>
  <cp:lastPrinted>2023-03-10T07:25:00Z</cp:lastPrinted>
  <dcterms:created xsi:type="dcterms:W3CDTF">2025-08-26T12:50:00Z</dcterms:created>
  <dcterms:modified xsi:type="dcterms:W3CDTF">2025-08-26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6697b09937c83db1fcd5c5a3c38c37206d96bf16e88a751936077a0a35e256</vt:lpwstr>
  </property>
</Properties>
</file>